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AA364" w14:textId="77777777" w:rsidR="004677A1" w:rsidRDefault="004677A1" w:rsidP="003D2AF2">
      <w:pPr>
        <w:outlineLvl w:val="0"/>
        <w:rPr>
          <w:b/>
          <w:bCs/>
          <w:noProof/>
          <w:sz w:val="21"/>
          <w:szCs w:val="21"/>
        </w:rPr>
      </w:pPr>
      <w:r>
        <w:rPr>
          <w:b/>
          <w:bCs/>
          <w:noProof/>
          <w:sz w:val="21"/>
          <w:szCs w:val="21"/>
          <w:lang w:eastAsia="zh-CN"/>
        </w:rPr>
        <w:drawing>
          <wp:inline distT="0" distB="0" distL="0" distR="0" wp14:anchorId="02924421" wp14:editId="44DA5A12">
            <wp:extent cx="5593080" cy="3987168"/>
            <wp:effectExtent l="0" t="0" r="0" b="0"/>
            <wp:docPr id="10356977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697700" name="图片 103569770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2480" cy="3993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7B98F" w14:textId="7DE432FA" w:rsidR="004677A1" w:rsidRDefault="004677A1" w:rsidP="003D2AF2">
      <w:pPr>
        <w:outlineLvl w:val="0"/>
        <w:rPr>
          <w:rFonts w:eastAsia="宋体" w:hint="eastAsia"/>
          <w:lang w:eastAsia="zh-CN"/>
        </w:rPr>
      </w:pPr>
      <w:r>
        <w:rPr>
          <w:rFonts w:eastAsia="宋体"/>
          <w:b/>
          <w:bCs/>
        </w:rPr>
        <w:t xml:space="preserve">Figure </w:t>
      </w:r>
      <w:r w:rsidR="00D371C0">
        <w:rPr>
          <w:rFonts w:eastAsia="宋体" w:hint="eastAsia"/>
          <w:b/>
          <w:bCs/>
          <w:lang w:eastAsia="zh-CN"/>
        </w:rPr>
        <w:t>S1</w:t>
      </w:r>
      <w:r w:rsidRPr="00D371C0">
        <w:rPr>
          <w:rFonts w:eastAsia="宋体" w:hint="eastAsia"/>
          <w:lang w:eastAsia="zh-CN"/>
        </w:rPr>
        <w:t xml:space="preserve"> </w:t>
      </w:r>
      <w:proofErr w:type="gramStart"/>
      <w:r w:rsidR="00D371C0" w:rsidRPr="00D371C0">
        <w:rPr>
          <w:rFonts w:eastAsia="宋体" w:hint="eastAsia"/>
          <w:lang w:eastAsia="zh-CN"/>
        </w:rPr>
        <w:t>T</w:t>
      </w:r>
      <w:r w:rsidR="00D371C0">
        <w:rPr>
          <w:rFonts w:eastAsia="宋体" w:hint="eastAsia"/>
          <w:lang w:eastAsia="zh-CN"/>
        </w:rPr>
        <w:t>he</w:t>
      </w:r>
      <w:proofErr w:type="gramEnd"/>
      <w:r w:rsidR="00D371C0">
        <w:rPr>
          <w:rFonts w:eastAsia="宋体"/>
          <w:lang w:eastAsia="zh-CN"/>
        </w:rPr>
        <w:t xml:space="preserve"> </w:t>
      </w:r>
      <w:r w:rsidR="00D371C0" w:rsidRPr="00D371C0">
        <w:rPr>
          <w:rFonts w:eastAsia="宋体" w:hint="eastAsia"/>
          <w:lang w:eastAsia="zh-CN"/>
        </w:rPr>
        <w:t xml:space="preserve">details of </w:t>
      </w:r>
      <w:r w:rsidRPr="004677A1">
        <w:rPr>
          <w:rFonts w:eastAsia="宋体"/>
          <w:lang w:eastAsia="zh-CN"/>
        </w:rPr>
        <w:t>Polymy</w:t>
      </w:r>
      <w:r w:rsidR="00D371C0">
        <w:rPr>
          <w:rFonts w:eastAsia="宋体"/>
          <w:lang w:eastAsia="zh-CN"/>
        </w:rPr>
        <w:t>xin B inhalation administration</w:t>
      </w:r>
    </w:p>
    <w:p w14:paraId="3F556B55" w14:textId="77777777" w:rsidR="004E3D57" w:rsidRDefault="004E3D57" w:rsidP="003D2AF2">
      <w:pPr>
        <w:outlineLvl w:val="0"/>
        <w:rPr>
          <w:rFonts w:eastAsia="宋体"/>
          <w:lang w:eastAsia="zh-CN"/>
        </w:rPr>
      </w:pPr>
    </w:p>
    <w:p w14:paraId="5D7A7484" w14:textId="77777777" w:rsidR="004E3D57" w:rsidRDefault="004E3D57" w:rsidP="003D2AF2">
      <w:pPr>
        <w:outlineLvl w:val="0"/>
        <w:rPr>
          <w:b/>
          <w:bCs/>
          <w:sz w:val="21"/>
          <w:szCs w:val="21"/>
          <w:lang w:eastAsia="zh-CN"/>
        </w:rPr>
      </w:pPr>
    </w:p>
    <w:p w14:paraId="6A0042A7" w14:textId="299F1063" w:rsidR="003D2AF2" w:rsidRDefault="003D2AF2" w:rsidP="003D2AF2">
      <w:pPr>
        <w:outlineLvl w:val="0"/>
        <w:rPr>
          <w:sz w:val="21"/>
          <w:szCs w:val="21"/>
        </w:rPr>
      </w:pPr>
      <w:r>
        <w:rPr>
          <w:b/>
          <w:bCs/>
          <w:sz w:val="21"/>
          <w:szCs w:val="21"/>
        </w:rPr>
        <w:lastRenderedPageBreak/>
        <w:t xml:space="preserve">Table </w:t>
      </w:r>
      <w:r w:rsidR="006C161E">
        <w:rPr>
          <w:b/>
          <w:bCs/>
          <w:sz w:val="21"/>
          <w:szCs w:val="21"/>
          <w:lang w:eastAsia="zh-CN"/>
        </w:rPr>
        <w:t>S1</w:t>
      </w:r>
      <w:r>
        <w:rPr>
          <w:sz w:val="21"/>
          <w:szCs w:val="21"/>
        </w:rPr>
        <w:t xml:space="preserve"> </w:t>
      </w:r>
      <w:r>
        <w:rPr>
          <w:rFonts w:eastAsia="宋体"/>
          <w:sz w:val="21"/>
          <w:szCs w:val="21"/>
        </w:rPr>
        <w:t xml:space="preserve">Univariate analysis of </w:t>
      </w:r>
      <w:r>
        <w:rPr>
          <w:rFonts w:eastAsia="宋体" w:hint="eastAsia"/>
          <w:sz w:val="21"/>
          <w:szCs w:val="21"/>
          <w:lang w:eastAsia="zh-CN"/>
        </w:rPr>
        <w:t>c</w:t>
      </w:r>
      <w:r w:rsidRPr="003D2AF2">
        <w:rPr>
          <w:rFonts w:eastAsia="宋体"/>
          <w:sz w:val="21"/>
          <w:szCs w:val="21"/>
        </w:rPr>
        <w:t>linical efficacy</w:t>
      </w:r>
      <w:r>
        <w:rPr>
          <w:rFonts w:eastAsia="宋体"/>
          <w:sz w:val="21"/>
          <w:szCs w:val="21"/>
        </w:rPr>
        <w:t xml:space="preserve"> of PMB in the treatment of stroke-associated pneumonia with CR</w:t>
      </w:r>
      <w:r>
        <w:rPr>
          <w:rFonts w:eastAsia="宋体" w:hint="eastAsia"/>
          <w:sz w:val="21"/>
          <w:szCs w:val="21"/>
        </w:rPr>
        <w:t>-</w:t>
      </w:r>
      <w:r>
        <w:rPr>
          <w:rFonts w:eastAsia="宋体"/>
          <w:sz w:val="21"/>
          <w:szCs w:val="21"/>
        </w:rPr>
        <w:t>GNB infection</w:t>
      </w:r>
    </w:p>
    <w:tbl>
      <w:tblPr>
        <w:tblW w:w="15168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4"/>
        <w:gridCol w:w="2364"/>
        <w:gridCol w:w="2232"/>
        <w:gridCol w:w="914"/>
        <w:gridCol w:w="2552"/>
        <w:gridCol w:w="2410"/>
        <w:gridCol w:w="992"/>
      </w:tblGrid>
      <w:tr w:rsidR="003D2AF2" w14:paraId="72333DA1" w14:textId="77777777" w:rsidTr="00A80786">
        <w:trPr>
          <w:trHeight w:hRule="exact" w:val="397"/>
        </w:trPr>
        <w:tc>
          <w:tcPr>
            <w:tcW w:w="37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0A02F8" w14:textId="77777777" w:rsidR="003D2AF2" w:rsidRDefault="003D2AF2" w:rsidP="00A80786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emographics and clinical characteristics</w:t>
            </w:r>
          </w:p>
        </w:tc>
        <w:tc>
          <w:tcPr>
            <w:tcW w:w="55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0B910" w14:textId="77777777" w:rsidR="003D2AF2" w:rsidRDefault="003D2AF2" w:rsidP="00A80786">
            <w:pPr>
              <w:jc w:val="center"/>
              <w:rPr>
                <w:rFonts w:eastAsia="等线"/>
                <w:b/>
                <w:color w:val="000000"/>
                <w:szCs w:val="21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</w:rPr>
              <w:t>B</w:t>
            </w:r>
            <w:r>
              <w:rPr>
                <w:rFonts w:eastAsia="等线" w:hint="eastAsia"/>
                <w:b/>
                <w:color w:val="000000"/>
                <w:sz w:val="21"/>
                <w:szCs w:val="21"/>
              </w:rPr>
              <w:t>efore</w:t>
            </w:r>
            <w:r>
              <w:rPr>
                <w:rFonts w:eastAsia="等线"/>
                <w:b/>
                <w:color w:val="000000"/>
                <w:sz w:val="21"/>
                <w:szCs w:val="21"/>
              </w:rPr>
              <w:t xml:space="preserve"> PSM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873E6" w14:textId="77777777" w:rsidR="003D2AF2" w:rsidRDefault="003D2AF2" w:rsidP="00A80786">
            <w:pPr>
              <w:jc w:val="center"/>
              <w:rPr>
                <w:rFonts w:eastAsia="等线"/>
                <w:b/>
                <w:color w:val="000000"/>
                <w:szCs w:val="21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</w:rPr>
              <w:t>A</w:t>
            </w:r>
            <w:r>
              <w:rPr>
                <w:rFonts w:eastAsia="等线" w:hint="eastAsia"/>
                <w:b/>
                <w:color w:val="000000"/>
                <w:sz w:val="21"/>
                <w:szCs w:val="21"/>
              </w:rPr>
              <w:t>fter</w:t>
            </w:r>
            <w:r>
              <w:rPr>
                <w:rFonts w:eastAsia="等线"/>
                <w:b/>
                <w:color w:val="000000"/>
                <w:sz w:val="21"/>
                <w:szCs w:val="21"/>
              </w:rPr>
              <w:t xml:space="preserve"> PSM</w:t>
            </w:r>
          </w:p>
        </w:tc>
      </w:tr>
      <w:tr w:rsidR="003D2AF2" w14:paraId="441CB823" w14:textId="77777777" w:rsidTr="00A80786">
        <w:trPr>
          <w:trHeight w:hRule="exact" w:val="826"/>
        </w:trPr>
        <w:tc>
          <w:tcPr>
            <w:tcW w:w="370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D04C17" w14:textId="77777777" w:rsidR="003D2AF2" w:rsidRDefault="003D2AF2" w:rsidP="00A80786">
            <w:pPr>
              <w:rPr>
                <w:b/>
                <w:bCs/>
                <w:szCs w:val="21"/>
              </w:rPr>
            </w:pP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3D8E8" w14:textId="3B75F9CE" w:rsidR="003D2AF2" w:rsidRDefault="00E73E9E" w:rsidP="00A80786">
            <w:pPr>
              <w:rPr>
                <w:rFonts w:eastAsia="等线"/>
                <w:b/>
                <w:color w:val="000000"/>
                <w:szCs w:val="21"/>
              </w:rPr>
            </w:pPr>
            <w:r w:rsidRPr="00E73E9E">
              <w:rPr>
                <w:rFonts w:eastAsia="等线"/>
                <w:b/>
                <w:color w:val="000000"/>
                <w:sz w:val="21"/>
                <w:szCs w:val="21"/>
              </w:rPr>
              <w:t>Effective</w:t>
            </w:r>
            <w:r w:rsidR="003D2AF2">
              <w:rPr>
                <w:rFonts w:eastAsia="等线"/>
                <w:b/>
                <w:color w:val="000000"/>
                <w:sz w:val="21"/>
                <w:szCs w:val="21"/>
              </w:rPr>
              <w:br/>
              <w:t xml:space="preserve"> (N=</w:t>
            </w:r>
            <w:r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135</w:t>
            </w:r>
            <w:r w:rsidR="003D2AF2">
              <w:rPr>
                <w:rFonts w:eastAsia="等线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A53238" w14:textId="6B73F262" w:rsidR="003D2AF2" w:rsidRDefault="00E73E9E" w:rsidP="00A80786">
            <w:pPr>
              <w:rPr>
                <w:rFonts w:eastAsia="等线"/>
                <w:b/>
                <w:color w:val="000000"/>
                <w:szCs w:val="21"/>
              </w:rPr>
            </w:pPr>
            <w:r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I</w:t>
            </w:r>
            <w:r w:rsidRPr="00E73E9E">
              <w:rPr>
                <w:rFonts w:eastAsia="等线"/>
                <w:b/>
                <w:color w:val="000000"/>
                <w:sz w:val="21"/>
                <w:szCs w:val="21"/>
              </w:rPr>
              <w:t>neffective</w:t>
            </w:r>
            <w:r w:rsidR="003D2AF2">
              <w:rPr>
                <w:rFonts w:eastAsia="等线"/>
                <w:b/>
                <w:color w:val="000000"/>
                <w:sz w:val="21"/>
                <w:szCs w:val="21"/>
              </w:rPr>
              <w:br/>
              <w:t xml:space="preserve"> (N=</w:t>
            </w:r>
            <w:r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61</w:t>
            </w:r>
            <w:r w:rsidR="003D2AF2">
              <w:rPr>
                <w:rFonts w:eastAsia="等线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46495" w14:textId="77777777" w:rsidR="003D2AF2" w:rsidRDefault="003D2AF2" w:rsidP="00A80786">
            <w:pPr>
              <w:rPr>
                <w:rFonts w:eastAsia="等线"/>
                <w:b/>
                <w:color w:val="000000"/>
                <w:szCs w:val="21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3AAF4" w14:textId="6DB8289C" w:rsidR="003D2AF2" w:rsidRDefault="002A585A" w:rsidP="00A80786">
            <w:pPr>
              <w:rPr>
                <w:rFonts w:eastAsia="等线"/>
                <w:b/>
                <w:color w:val="000000"/>
                <w:szCs w:val="21"/>
              </w:rPr>
            </w:pPr>
            <w:r w:rsidRPr="00E73E9E">
              <w:rPr>
                <w:rFonts w:eastAsia="等线"/>
                <w:b/>
                <w:color w:val="000000"/>
                <w:sz w:val="21"/>
                <w:szCs w:val="21"/>
              </w:rPr>
              <w:t>Effective</w:t>
            </w:r>
            <w:r w:rsidR="003D2AF2">
              <w:rPr>
                <w:rFonts w:eastAsia="等线"/>
                <w:b/>
                <w:color w:val="000000"/>
                <w:sz w:val="21"/>
                <w:szCs w:val="21"/>
              </w:rPr>
              <w:br/>
              <w:t xml:space="preserve"> (N=</w:t>
            </w:r>
            <w:r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65</w:t>
            </w:r>
            <w:r w:rsidR="003D2AF2">
              <w:rPr>
                <w:rFonts w:eastAsia="等线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2322C" w14:textId="4D323373" w:rsidR="003D2AF2" w:rsidRDefault="002A585A" w:rsidP="00A80786">
            <w:pPr>
              <w:rPr>
                <w:rFonts w:eastAsia="等线"/>
                <w:b/>
                <w:color w:val="000000"/>
                <w:szCs w:val="21"/>
              </w:rPr>
            </w:pPr>
            <w:r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I</w:t>
            </w:r>
            <w:r w:rsidRPr="00E73E9E">
              <w:rPr>
                <w:rFonts w:eastAsia="等线"/>
                <w:b/>
                <w:color w:val="000000"/>
                <w:sz w:val="21"/>
                <w:szCs w:val="21"/>
              </w:rPr>
              <w:t>neffective</w:t>
            </w:r>
            <w:r w:rsidR="003D2AF2">
              <w:rPr>
                <w:rFonts w:eastAsia="等线"/>
                <w:b/>
                <w:color w:val="000000"/>
                <w:sz w:val="21"/>
                <w:szCs w:val="21"/>
              </w:rPr>
              <w:br/>
              <w:t xml:space="preserve"> (N=</w:t>
            </w:r>
            <w:r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25</w:t>
            </w:r>
            <w:r w:rsidR="003D2AF2">
              <w:rPr>
                <w:rFonts w:eastAsia="等线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BB286" w14:textId="77777777" w:rsidR="003D2AF2" w:rsidRDefault="003D2AF2" w:rsidP="00A80786">
            <w:pPr>
              <w:rPr>
                <w:rFonts w:eastAsia="等线"/>
                <w:b/>
                <w:color w:val="000000"/>
                <w:szCs w:val="21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E73E9E" w14:paraId="2F16B6C1" w14:textId="77777777" w:rsidTr="00A80786">
        <w:trPr>
          <w:trHeight w:hRule="exact" w:val="397"/>
        </w:trPr>
        <w:tc>
          <w:tcPr>
            <w:tcW w:w="3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D1016A" w14:textId="77777777" w:rsidR="00E73E9E" w:rsidRDefault="00E73E9E" w:rsidP="00E73E9E">
            <w:pPr>
              <w:ind w:leftChars="-100" w:left="-240" w:firstLineChars="114" w:firstLine="239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</w:t>
            </w:r>
            <w:bookmarkStart w:id="0" w:name="OLE_LINK14"/>
            <w:r>
              <w:rPr>
                <w:rFonts w:eastAsia="等线"/>
                <w:color w:val="000000"/>
                <w:sz w:val="21"/>
                <w:szCs w:val="21"/>
              </w:rPr>
              <w:t>Age</w:t>
            </w:r>
            <w:bookmarkEnd w:id="0"/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等线"/>
                <w:color w:val="000000"/>
                <w:sz w:val="21"/>
                <w:szCs w:val="21"/>
              </w:rPr>
              <w:t>years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vAlign w:val="bottom"/>
          </w:tcPr>
          <w:p w14:paraId="19300C2A" w14:textId="370CA66D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6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1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.0-73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bottom"/>
          </w:tcPr>
          <w:p w14:paraId="634F53C3" w14:textId="3413F904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6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8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5.0-79.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bottom"/>
          </w:tcPr>
          <w:p w14:paraId="754D5BFE" w14:textId="5DA77721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1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CF1EA7" w14:textId="541AFEC0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8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2.0-76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D7BE6B" w14:textId="20069E5B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2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5.5-79.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B0C8DE" w14:textId="2D723B33" w:rsidR="00E73E9E" w:rsidRDefault="00A362F1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404</w:t>
            </w:r>
          </w:p>
        </w:tc>
      </w:tr>
      <w:tr w:rsidR="00E73E9E" w14:paraId="6B1A6F5D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156DD63E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Gender (male)</w:t>
            </w:r>
          </w:p>
        </w:tc>
        <w:tc>
          <w:tcPr>
            <w:tcW w:w="2364" w:type="dxa"/>
            <w:vAlign w:val="bottom"/>
          </w:tcPr>
          <w:p w14:paraId="31C0D0FB" w14:textId="4A4837A9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7.8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4D1DF976" w14:textId="4EB6DA0E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8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2.0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11F7FA43" w14:textId="66499F5D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50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148A05F" w14:textId="1AD6A0B8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9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5.4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A3D5A05" w14:textId="5C740A6C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8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B32EE1" w14:textId="634A4A2F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305</w:t>
            </w:r>
          </w:p>
        </w:tc>
      </w:tr>
      <w:tr w:rsidR="00E73E9E" w14:paraId="14FC15F4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702F25EA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Mechanical ventilation </w:t>
            </w:r>
          </w:p>
        </w:tc>
        <w:tc>
          <w:tcPr>
            <w:tcW w:w="2364" w:type="dxa"/>
            <w:vAlign w:val="bottom"/>
          </w:tcPr>
          <w:p w14:paraId="5BCE67D6" w14:textId="7DA07BDD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9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1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6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7.4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187250E4" w14:textId="33D9A08A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8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.3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7495EDA0" w14:textId="7894CE8A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6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6CA192C" w14:textId="31E46792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4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234852E" w14:textId="4027842F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6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E5E12C" w14:textId="26D5408D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264</w:t>
            </w:r>
          </w:p>
        </w:tc>
      </w:tr>
      <w:tr w:rsidR="00E73E9E" w14:paraId="27D399A4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25E2E844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Vasoactive drugs </w:t>
            </w:r>
          </w:p>
        </w:tc>
        <w:tc>
          <w:tcPr>
            <w:tcW w:w="2364" w:type="dxa"/>
            <w:vAlign w:val="bottom"/>
          </w:tcPr>
          <w:p w14:paraId="0CF53C24" w14:textId="6AED8F80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6.3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3710F6D6" w14:textId="40A5D786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6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3.9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20DA4DB4" w14:textId="68327E96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&lt;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1E3C3AF" w14:textId="76BA89B3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3.1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9D713D9" w14:textId="04946DFC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2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214EA9" w14:textId="1EFC5612" w:rsidR="00E73E9E" w:rsidRPr="002A585A" w:rsidRDefault="002A585A" w:rsidP="00E73E9E">
            <w:pPr>
              <w:rPr>
                <w:rFonts w:eastAsia="等线"/>
                <w:b/>
                <w:bCs/>
                <w:color w:val="000000"/>
                <w:szCs w:val="21"/>
                <w:lang w:eastAsia="zh-CN"/>
              </w:rPr>
            </w:pPr>
            <w:r w:rsidRPr="002A585A"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0.014</w:t>
            </w:r>
          </w:p>
        </w:tc>
      </w:tr>
      <w:tr w:rsidR="00E73E9E" w14:paraId="492752B6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center"/>
          </w:tcPr>
          <w:p w14:paraId="7BB9DFCC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ICU administration </w:t>
            </w:r>
          </w:p>
        </w:tc>
        <w:tc>
          <w:tcPr>
            <w:tcW w:w="2364" w:type="dxa"/>
            <w:vAlign w:val="bottom"/>
          </w:tcPr>
          <w:p w14:paraId="24CB904B" w14:textId="7B967643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14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8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4.4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306B5867" w14:textId="02AAD75F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6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5.4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212B2204" w14:textId="1D1D82C0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130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EC4A895" w14:textId="173927BB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3.8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984074A" w14:textId="0D86851C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3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2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186D56" w14:textId="6D028975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668</w:t>
            </w:r>
          </w:p>
        </w:tc>
      </w:tr>
      <w:tr w:rsidR="00E73E9E" w14:paraId="50623ABA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center"/>
          </w:tcPr>
          <w:p w14:paraId="049CDB20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Hospital stays (days)</w:t>
            </w:r>
          </w:p>
        </w:tc>
        <w:tc>
          <w:tcPr>
            <w:tcW w:w="2364" w:type="dxa"/>
            <w:vAlign w:val="bottom"/>
          </w:tcPr>
          <w:p w14:paraId="108F0749" w14:textId="1CE546AB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3.0-55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5A1738E2" w14:textId="588F4B2F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7.0-57.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47EE2D3D" w14:textId="24FCC270" w:rsidR="00E73E9E" w:rsidRPr="006C3CA2" w:rsidRDefault="00E73E9E" w:rsidP="00E73E9E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9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74A4FA9" w14:textId="2C08E65B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9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3.0-58.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8DEB959" w14:textId="1E380B4D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7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6.0-49.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795297" w14:textId="4BB8ACE0" w:rsidR="00E73E9E" w:rsidRDefault="00A362F1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182</w:t>
            </w:r>
          </w:p>
        </w:tc>
      </w:tr>
      <w:tr w:rsidR="00E73E9E" w14:paraId="25A056B9" w14:textId="77777777" w:rsidTr="00A80786">
        <w:trPr>
          <w:trHeight w:hRule="exact" w:val="397"/>
        </w:trPr>
        <w:tc>
          <w:tcPr>
            <w:tcW w:w="370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373E389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APACHE II score</w:t>
            </w:r>
          </w:p>
        </w:tc>
        <w:tc>
          <w:tcPr>
            <w:tcW w:w="2364" w:type="dxa"/>
            <w:tcBorders>
              <w:bottom w:val="nil"/>
            </w:tcBorders>
            <w:shd w:val="clear" w:color="auto" w:fill="auto"/>
            <w:vAlign w:val="bottom"/>
          </w:tcPr>
          <w:p w14:paraId="6FECE32C" w14:textId="0FBBF784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.6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5.6</w:t>
            </w:r>
          </w:p>
        </w:tc>
        <w:tc>
          <w:tcPr>
            <w:tcW w:w="2232" w:type="dxa"/>
            <w:tcBorders>
              <w:bottom w:val="nil"/>
            </w:tcBorders>
            <w:shd w:val="clear" w:color="auto" w:fill="auto"/>
            <w:vAlign w:val="bottom"/>
          </w:tcPr>
          <w:p w14:paraId="6DD3F81B" w14:textId="3913389A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.6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6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5</w:t>
            </w:r>
          </w:p>
        </w:tc>
        <w:tc>
          <w:tcPr>
            <w:tcW w:w="914" w:type="dxa"/>
            <w:tcBorders>
              <w:bottom w:val="nil"/>
            </w:tcBorders>
            <w:vAlign w:val="bottom"/>
          </w:tcPr>
          <w:p w14:paraId="77E21E03" w14:textId="316F47E2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/>
                <w:color w:val="000000"/>
                <w:sz w:val="21"/>
                <w:szCs w:val="21"/>
              </w:rPr>
              <w:t>0.634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8A6632F" w14:textId="2B1622E7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0.2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.1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237D2EC" w14:textId="310506A0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8.5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.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2A38134" w14:textId="3795B88E" w:rsidR="00E73E9E" w:rsidRDefault="00A362F1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231</w:t>
            </w:r>
          </w:p>
        </w:tc>
      </w:tr>
      <w:tr w:rsidR="00E73E9E" w14:paraId="2429E314" w14:textId="77777777" w:rsidTr="00A80786">
        <w:trPr>
          <w:trHeight w:hRule="exact" w:val="397"/>
        </w:trPr>
        <w:tc>
          <w:tcPr>
            <w:tcW w:w="37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2BBED7" w14:textId="77777777" w:rsidR="00E73E9E" w:rsidRDefault="00E73E9E" w:rsidP="00E73E9E">
            <w:pPr>
              <w:ind w:firstLineChars="50" w:firstLine="105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Creatinine before treatment (</w:t>
            </w:r>
            <w:r>
              <w:rPr>
                <w:rFonts w:eastAsia="等线"/>
                <w:color w:val="000000"/>
                <w:sz w:val="21"/>
                <w:szCs w:val="21"/>
              </w:rPr>
              <w:t>µ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mol/L)</w:t>
            </w:r>
          </w:p>
        </w:tc>
        <w:tc>
          <w:tcPr>
            <w:tcW w:w="2364" w:type="dxa"/>
            <w:tcBorders>
              <w:bottom w:val="nil"/>
            </w:tcBorders>
            <w:vAlign w:val="bottom"/>
          </w:tcPr>
          <w:p w14:paraId="10450A76" w14:textId="5EBD2F8C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2.1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4.5-109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bottom w:val="nil"/>
            </w:tcBorders>
            <w:vAlign w:val="bottom"/>
          </w:tcPr>
          <w:p w14:paraId="43AF07DD" w14:textId="1C34C38C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1.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8.1-132.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bottom w:val="nil"/>
            </w:tcBorders>
            <w:vAlign w:val="bottom"/>
          </w:tcPr>
          <w:p w14:paraId="2CCD8F90" w14:textId="07D7F4F0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822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095ED4" w14:textId="0BED0D29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0.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4.8-117.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87CADA" w14:textId="4FC17AED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1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7.4-174.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7DCCE2" w14:textId="749C7FCB" w:rsidR="00E73E9E" w:rsidRDefault="00A362F1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167</w:t>
            </w:r>
          </w:p>
        </w:tc>
      </w:tr>
      <w:tr w:rsidR="00E73E9E" w14:paraId="5FF61E50" w14:textId="77777777" w:rsidTr="00A80786">
        <w:trPr>
          <w:trHeight w:hRule="exact" w:val="397"/>
        </w:trPr>
        <w:tc>
          <w:tcPr>
            <w:tcW w:w="3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93C2C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Sepsis/septic shock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  <w:vAlign w:val="bottom"/>
          </w:tcPr>
          <w:p w14:paraId="75864FE1" w14:textId="243DEADD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1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3.0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bottom w:val="single" w:sz="4" w:space="0" w:color="auto"/>
            </w:tcBorders>
            <w:vAlign w:val="bottom"/>
          </w:tcPr>
          <w:p w14:paraId="3CB35A28" w14:textId="0AC8D3C5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2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6.1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bottom"/>
          </w:tcPr>
          <w:p w14:paraId="47968E44" w14:textId="35E0069D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56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DCA975" w14:textId="67EDC50B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2.3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5DD6C8" w14:textId="38685104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6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057214" w14:textId="14DD1050" w:rsidR="00E73E9E" w:rsidRDefault="002A585A" w:rsidP="00E73E9E">
            <w:pPr>
              <w:rPr>
                <w:rFonts w:eastAsia="等线"/>
                <w:b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0.039</w:t>
            </w:r>
          </w:p>
        </w:tc>
      </w:tr>
      <w:tr w:rsidR="003D2AF2" w14:paraId="008C8790" w14:textId="77777777" w:rsidTr="00A80786">
        <w:trPr>
          <w:trHeight w:hRule="exact" w:val="397"/>
        </w:trPr>
        <w:tc>
          <w:tcPr>
            <w:tcW w:w="3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F5D3FA" w14:textId="77777777" w:rsidR="003D2AF2" w:rsidRDefault="003D2AF2" w:rsidP="00A80786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Comorbidity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vAlign w:val="bottom"/>
          </w:tcPr>
          <w:p w14:paraId="14D213C3" w14:textId="77777777" w:rsidR="003D2AF2" w:rsidRPr="006C3CA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  <w:vAlign w:val="bottom"/>
          </w:tcPr>
          <w:p w14:paraId="5A4CCFB8" w14:textId="77777777" w:rsidR="003D2AF2" w:rsidRPr="006C3CA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vAlign w:val="bottom"/>
          </w:tcPr>
          <w:p w14:paraId="4FC9A24E" w14:textId="77777777" w:rsidR="003D2AF2" w:rsidRPr="006C3CA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6469B9" w14:textId="77777777" w:rsidR="003D2AF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389A72" w14:textId="77777777" w:rsidR="003D2AF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8A091E" w14:textId="77777777" w:rsidR="003D2AF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</w:tr>
      <w:tr w:rsidR="00E73E9E" w14:paraId="667E45F4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2A39539D" w14:textId="77777777" w:rsidR="00E73E9E" w:rsidRDefault="00E73E9E" w:rsidP="00E73E9E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Stroke type</w:t>
            </w:r>
          </w:p>
        </w:tc>
        <w:tc>
          <w:tcPr>
            <w:tcW w:w="2364" w:type="dxa"/>
            <w:vAlign w:val="bottom"/>
          </w:tcPr>
          <w:p w14:paraId="74497FA1" w14:textId="77777777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232" w:type="dxa"/>
            <w:vAlign w:val="bottom"/>
          </w:tcPr>
          <w:p w14:paraId="42B247C6" w14:textId="77777777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914" w:type="dxa"/>
            <w:vAlign w:val="bottom"/>
          </w:tcPr>
          <w:p w14:paraId="4C7857F6" w14:textId="1F4428DD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4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FD35AD3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A501E0E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9DCAE9" w14:textId="2403F3CF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276</w:t>
            </w:r>
          </w:p>
        </w:tc>
      </w:tr>
      <w:tr w:rsidR="00E73E9E" w14:paraId="315E9B7F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154E7E68" w14:textId="77777777" w:rsidR="00E73E9E" w:rsidRDefault="00E73E9E" w:rsidP="00E73E9E">
            <w:pPr>
              <w:ind w:firstLineChars="200" w:firstLine="42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Ischemic</w:t>
            </w:r>
          </w:p>
        </w:tc>
        <w:tc>
          <w:tcPr>
            <w:tcW w:w="2364" w:type="dxa"/>
            <w:vAlign w:val="bottom"/>
          </w:tcPr>
          <w:p w14:paraId="7F540A4F" w14:textId="276315B8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3.7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561C712F" w14:textId="32A7383C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6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.0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1C2EF4EA" w14:textId="77777777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0766A82" w14:textId="329E4682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9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4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9E0CB3A" w14:textId="11B313A1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2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E14D47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</w:p>
        </w:tc>
      </w:tr>
      <w:tr w:rsidR="00E73E9E" w14:paraId="2F183922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158036F9" w14:textId="77777777" w:rsidR="00E73E9E" w:rsidRDefault="00E73E9E" w:rsidP="00E73E9E">
            <w:pPr>
              <w:ind w:firstLineChars="200" w:firstLine="42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Hemorrhagic</w:t>
            </w:r>
          </w:p>
        </w:tc>
        <w:tc>
          <w:tcPr>
            <w:tcW w:w="2364" w:type="dxa"/>
            <w:vAlign w:val="bottom"/>
          </w:tcPr>
          <w:p w14:paraId="72C9AE25" w14:textId="39B5C2AD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6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6.3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3E2AAA6B" w14:textId="7493D402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1.0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05D890C8" w14:textId="1A8142A7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0370E30" w14:textId="3D5EA92D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5.4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B2836DB" w14:textId="042FFCB9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7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8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CD4D39" w14:textId="0D01EBD2" w:rsidR="00E73E9E" w:rsidRDefault="00E73E9E" w:rsidP="00E73E9E">
            <w:pPr>
              <w:rPr>
                <w:rFonts w:eastAsia="等线"/>
                <w:b/>
                <w:bCs/>
                <w:color w:val="000000"/>
                <w:szCs w:val="21"/>
              </w:rPr>
            </w:pPr>
          </w:p>
        </w:tc>
      </w:tr>
      <w:tr w:rsidR="00E73E9E" w14:paraId="61DD2676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4F549462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Hypoproteinemia</w:t>
            </w:r>
          </w:p>
        </w:tc>
        <w:tc>
          <w:tcPr>
            <w:tcW w:w="2364" w:type="dxa"/>
            <w:vAlign w:val="bottom"/>
          </w:tcPr>
          <w:p w14:paraId="7ACD54EE" w14:textId="34C7D58A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3.0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32402CCB" w14:textId="52470483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1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8.0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630324D0" w14:textId="71F2241B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2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AA81AD4" w14:textId="4B5826D7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6.9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E19F3A1" w14:textId="422ECF04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A465AA" w14:textId="14895F99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124</w:t>
            </w:r>
          </w:p>
        </w:tc>
      </w:tr>
      <w:tr w:rsidR="00E73E9E" w14:paraId="7CA2673D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7C1978DF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Urinary system disease</w:t>
            </w:r>
          </w:p>
        </w:tc>
        <w:tc>
          <w:tcPr>
            <w:tcW w:w="2364" w:type="dxa"/>
            <w:vAlign w:val="bottom"/>
          </w:tcPr>
          <w:p w14:paraId="783EF473" w14:textId="64D9DA54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7.8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2234E048" w14:textId="69CA571E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8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2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618CF169" w14:textId="493B727C" w:rsidR="00E73E9E" w:rsidRPr="006C3CA2" w:rsidRDefault="00E73E9E" w:rsidP="00E73E9E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80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7163F61" w14:textId="63343691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4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B8A5E35" w14:textId="53707905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4CD55E" w14:textId="4F1AC82A" w:rsidR="00E73E9E" w:rsidRPr="002A585A" w:rsidRDefault="002A585A" w:rsidP="00E73E9E">
            <w:pPr>
              <w:rPr>
                <w:rFonts w:eastAsia="等线"/>
                <w:b/>
                <w:bCs/>
                <w:color w:val="000000"/>
                <w:szCs w:val="21"/>
                <w:lang w:eastAsia="zh-CN"/>
              </w:rPr>
            </w:pPr>
            <w:r w:rsidRPr="002A585A"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0.015</w:t>
            </w:r>
          </w:p>
        </w:tc>
      </w:tr>
      <w:tr w:rsidR="00E73E9E" w14:paraId="16ABC88E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7D5F852B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Diabetes mellitus </w:t>
            </w:r>
          </w:p>
        </w:tc>
        <w:tc>
          <w:tcPr>
            <w:tcW w:w="2364" w:type="dxa"/>
            <w:vAlign w:val="bottom"/>
          </w:tcPr>
          <w:p w14:paraId="5484C61F" w14:textId="487908CE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7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7.4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04B164B6" w14:textId="31E31789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3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1.3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24715E9B" w14:textId="3BED985B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36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C471489" w14:textId="680671ED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0.8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DEB9666" w14:textId="6AF49DDA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6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F59D9A" w14:textId="21536732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156</w:t>
            </w:r>
          </w:p>
        </w:tc>
      </w:tr>
      <w:tr w:rsidR="00E73E9E" w14:paraId="780AB47F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center"/>
          </w:tcPr>
          <w:p w14:paraId="5739BE7C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lastRenderedPageBreak/>
              <w:t xml:space="preserve">  Digestive system diseases</w:t>
            </w:r>
          </w:p>
        </w:tc>
        <w:tc>
          <w:tcPr>
            <w:tcW w:w="2364" w:type="dxa"/>
            <w:vAlign w:val="bottom"/>
          </w:tcPr>
          <w:p w14:paraId="5D4D7F26" w14:textId="74C8D8EC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7.0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0113C86C" w14:textId="49F99286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2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.7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6EFC951F" w14:textId="231ACD7C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16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AF1C7D0" w14:textId="1E39EBB4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7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1.5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88B5E30" w14:textId="3398C176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A9395E" w14:textId="4EC7BAF6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56</w:t>
            </w:r>
          </w:p>
        </w:tc>
      </w:tr>
      <w:tr w:rsidR="00E73E9E" w14:paraId="2B38E9D7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4DBB54F6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Cardiovascular diseases</w:t>
            </w:r>
          </w:p>
        </w:tc>
        <w:tc>
          <w:tcPr>
            <w:tcW w:w="2364" w:type="dxa"/>
            <w:vAlign w:val="bottom"/>
          </w:tcPr>
          <w:p w14:paraId="26B73FB4" w14:textId="455A883F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9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.4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5F13AA2A" w14:textId="02B4C704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8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6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2.3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1073FBEE" w14:textId="0E364A61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26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C9497CD" w14:textId="76CC86C8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0.8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B90721B" w14:textId="17BBB317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6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765F74" w14:textId="0EE4FA89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183</w:t>
            </w:r>
          </w:p>
        </w:tc>
      </w:tr>
      <w:tr w:rsidR="00E73E9E" w14:paraId="7AF65B05" w14:textId="77777777" w:rsidTr="00A80786">
        <w:trPr>
          <w:trHeight w:hRule="exact" w:val="397"/>
        </w:trPr>
        <w:tc>
          <w:tcPr>
            <w:tcW w:w="3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FAAF5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Malignancy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vAlign w:val="bottom"/>
          </w:tcPr>
          <w:p w14:paraId="73FE4846" w14:textId="17BB5CCE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7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2.6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bottom"/>
          </w:tcPr>
          <w:p w14:paraId="7D27AC5F" w14:textId="0B386DE2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8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3.1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bottom"/>
          </w:tcPr>
          <w:p w14:paraId="760CBDF5" w14:textId="7A153FDE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919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04D2C" w14:textId="310C4DE9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.7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FD83D9" w14:textId="1BBCFF1C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6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B80721" w14:textId="7C25B47F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433</w:t>
            </w:r>
          </w:p>
        </w:tc>
      </w:tr>
      <w:tr w:rsidR="003D2AF2" w14:paraId="426A04BD" w14:textId="77777777" w:rsidTr="00A80786">
        <w:trPr>
          <w:trHeight w:hRule="exact" w:val="397"/>
        </w:trPr>
        <w:tc>
          <w:tcPr>
            <w:tcW w:w="370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80ECD72" w14:textId="77777777" w:rsidR="003D2AF2" w:rsidRDefault="003D2AF2" w:rsidP="00A80786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Infection sits</w:t>
            </w:r>
          </w:p>
        </w:tc>
        <w:tc>
          <w:tcPr>
            <w:tcW w:w="2364" w:type="dxa"/>
            <w:tcBorders>
              <w:bottom w:val="nil"/>
            </w:tcBorders>
            <w:vAlign w:val="bottom"/>
          </w:tcPr>
          <w:p w14:paraId="4AEC675B" w14:textId="77777777" w:rsidR="003D2AF2" w:rsidRPr="006C3CA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232" w:type="dxa"/>
            <w:tcBorders>
              <w:bottom w:val="nil"/>
            </w:tcBorders>
            <w:vAlign w:val="bottom"/>
          </w:tcPr>
          <w:p w14:paraId="6A45D8D6" w14:textId="77777777" w:rsidR="003D2AF2" w:rsidRPr="006C3CA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914" w:type="dxa"/>
            <w:tcBorders>
              <w:bottom w:val="nil"/>
            </w:tcBorders>
            <w:vAlign w:val="bottom"/>
          </w:tcPr>
          <w:p w14:paraId="149C6E39" w14:textId="77777777" w:rsidR="003D2AF2" w:rsidRPr="006C3CA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03D4A70" w14:textId="77777777" w:rsidR="003D2AF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A5D7A56" w14:textId="77777777" w:rsidR="003D2AF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F2B124D" w14:textId="77777777" w:rsidR="003D2AF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</w:tr>
      <w:tr w:rsidR="00E73E9E" w14:paraId="5EB29CA5" w14:textId="77777777" w:rsidTr="00A80786">
        <w:trPr>
          <w:trHeight w:hRule="exact" w:val="397"/>
        </w:trPr>
        <w:tc>
          <w:tcPr>
            <w:tcW w:w="3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44AEA8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Multi-site infections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bottom"/>
          </w:tcPr>
          <w:p w14:paraId="7DED67BA" w14:textId="075D86E6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/>
                <w:color w:val="000000"/>
                <w:sz w:val="21"/>
                <w:szCs w:val="21"/>
              </w:rPr>
              <w:t>37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7.4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bottom"/>
          </w:tcPr>
          <w:p w14:paraId="17B13EC9" w14:textId="476256EF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2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.7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bottom"/>
          </w:tcPr>
          <w:p w14:paraId="05C2745F" w14:textId="12FAB5E0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24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F721B4" w14:textId="06E89ABB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9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9.2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D4AAEB" w14:textId="13656DA7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6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ADB982" w14:textId="43D0A79F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308</w:t>
            </w:r>
          </w:p>
        </w:tc>
      </w:tr>
      <w:tr w:rsidR="00E73E9E" w14:paraId="14CEFBA5" w14:textId="77777777" w:rsidTr="00A80786">
        <w:trPr>
          <w:trHeight w:hRule="exact" w:val="397"/>
        </w:trPr>
        <w:tc>
          <w:tcPr>
            <w:tcW w:w="3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305FDB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Blood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bottom"/>
          </w:tcPr>
          <w:p w14:paraId="2BD9F5FA" w14:textId="01111D86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3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9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6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bottom"/>
          </w:tcPr>
          <w:p w14:paraId="63BE521B" w14:textId="6CB2BDAA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8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2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bottom"/>
          </w:tcPr>
          <w:p w14:paraId="1760D14B" w14:textId="60295014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74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49EAE8" w14:textId="7AB2AAAB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5.4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C5BD1E" w14:textId="49402997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F50509" w14:textId="6434F476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264</w:t>
            </w:r>
          </w:p>
        </w:tc>
      </w:tr>
      <w:tr w:rsidR="00E73E9E" w14:paraId="470F623F" w14:textId="77777777" w:rsidTr="00A80786">
        <w:trPr>
          <w:trHeight w:hRule="exact" w:val="397"/>
        </w:trPr>
        <w:tc>
          <w:tcPr>
            <w:tcW w:w="3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98A675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bdominal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bottom"/>
          </w:tcPr>
          <w:p w14:paraId="7236B536" w14:textId="32E32BD0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7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bottom"/>
          </w:tcPr>
          <w:p w14:paraId="37D2C93C" w14:textId="412AC9A7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9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bottom"/>
          </w:tcPr>
          <w:p w14:paraId="2C7EDCF0" w14:textId="2E211247" w:rsidR="00E73E9E" w:rsidRPr="006C3CA2" w:rsidRDefault="00E73E9E" w:rsidP="00E73E9E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9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EEAA5F" w14:textId="4F84195F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.5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0AC76A" w14:textId="16B23E3D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912398" w14:textId="0253D9EC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481</w:t>
            </w:r>
          </w:p>
        </w:tc>
      </w:tr>
      <w:tr w:rsidR="00E73E9E" w14:paraId="708EE25C" w14:textId="77777777" w:rsidTr="00A80786">
        <w:trPr>
          <w:trHeight w:hRule="exact" w:val="397"/>
        </w:trPr>
        <w:tc>
          <w:tcPr>
            <w:tcW w:w="3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38F789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宋体"/>
                <w:iCs/>
                <w:color w:val="000000"/>
                <w:sz w:val="21"/>
                <w:szCs w:val="21"/>
              </w:rPr>
              <w:t>Urinary tract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bottom"/>
          </w:tcPr>
          <w:p w14:paraId="087D04C9" w14:textId="5E210C15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/>
                <w:color w:val="000000"/>
                <w:sz w:val="21"/>
                <w:szCs w:val="21"/>
              </w:rPr>
              <w:t>13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9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6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bottom"/>
          </w:tcPr>
          <w:p w14:paraId="3F2D4778" w14:textId="10F8C362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6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6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bottom"/>
          </w:tcPr>
          <w:p w14:paraId="471BA621" w14:textId="5E8822D6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66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C10A2C" w14:textId="7C6489CA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2.3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AFE6B8" w14:textId="7F59633E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32E52E" w14:textId="77B8AE7F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835</w:t>
            </w:r>
          </w:p>
        </w:tc>
      </w:tr>
      <w:tr w:rsidR="00E73E9E" w14:paraId="66AB3831" w14:textId="77777777" w:rsidTr="00A80786">
        <w:trPr>
          <w:trHeight w:hRule="exact" w:val="397"/>
        </w:trPr>
        <w:tc>
          <w:tcPr>
            <w:tcW w:w="3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8EDCA8" w14:textId="77777777" w:rsidR="00E73E9E" w:rsidRDefault="00E73E9E" w:rsidP="00E73E9E">
            <w:pPr>
              <w:rPr>
                <w:rFonts w:eastAsia="宋体"/>
                <w:iCs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entral nervous system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bottom"/>
          </w:tcPr>
          <w:p w14:paraId="67B3EEF9" w14:textId="16A08FA2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/>
                <w:color w:val="000000"/>
                <w:sz w:val="21"/>
                <w:szCs w:val="21"/>
              </w:rPr>
              <w:t>1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1.1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bottom w:val="nil"/>
            </w:tcBorders>
            <w:vAlign w:val="bottom"/>
          </w:tcPr>
          <w:p w14:paraId="7CE3AD68" w14:textId="730B23E7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/>
                <w:color w:val="000000"/>
                <w:sz w:val="21"/>
                <w:szCs w:val="21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6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6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bottom"/>
          </w:tcPr>
          <w:p w14:paraId="45805EA6" w14:textId="5803919C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46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BBE77C" w14:textId="320EE9FC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.2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AC7071" w14:textId="23FFDEBD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626435" w14:textId="14D0650D" w:rsidR="00E73E9E" w:rsidRDefault="002A585A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271</w:t>
            </w:r>
          </w:p>
        </w:tc>
      </w:tr>
      <w:tr w:rsidR="00E73E9E" w14:paraId="10EDA2A4" w14:textId="77777777" w:rsidTr="00A80786">
        <w:trPr>
          <w:trHeight w:hRule="exact" w:val="397"/>
        </w:trPr>
        <w:tc>
          <w:tcPr>
            <w:tcW w:w="3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97A237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宋体"/>
                <w:iCs/>
                <w:color w:val="000000"/>
                <w:sz w:val="21"/>
                <w:szCs w:val="21"/>
              </w:rPr>
              <w:t>Sin and soft tissue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  <w:vAlign w:val="bottom"/>
          </w:tcPr>
          <w:p w14:paraId="4136FFD5" w14:textId="5D916D69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0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bottom w:val="single" w:sz="4" w:space="0" w:color="auto"/>
            </w:tcBorders>
            <w:vAlign w:val="bottom"/>
          </w:tcPr>
          <w:p w14:paraId="76015EC6" w14:textId="5E32CEE3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0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bottom"/>
          </w:tcPr>
          <w:p w14:paraId="2D9DCE50" w14:textId="71C09D71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312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009A9F" w14:textId="77B1D6F0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388B26" w14:textId="7C8F9E89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EEBED" w14:textId="2CC1D699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E73E9E" w14:paraId="030A0454" w14:textId="77777777" w:rsidTr="00A80786">
        <w:trPr>
          <w:trHeight w:hRule="exact" w:val="397"/>
        </w:trPr>
        <w:tc>
          <w:tcPr>
            <w:tcW w:w="37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852242" w14:textId="77777777" w:rsidR="00E73E9E" w:rsidRDefault="00E73E9E" w:rsidP="00E73E9E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Pathogens</w:t>
            </w:r>
          </w:p>
        </w:tc>
        <w:tc>
          <w:tcPr>
            <w:tcW w:w="2364" w:type="dxa"/>
            <w:tcBorders>
              <w:top w:val="single" w:sz="4" w:space="0" w:color="auto"/>
              <w:bottom w:val="nil"/>
            </w:tcBorders>
            <w:vAlign w:val="bottom"/>
          </w:tcPr>
          <w:p w14:paraId="197FE5B1" w14:textId="1499C462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232" w:type="dxa"/>
            <w:tcBorders>
              <w:top w:val="single" w:sz="4" w:space="0" w:color="auto"/>
              <w:bottom w:val="nil"/>
            </w:tcBorders>
            <w:vAlign w:val="bottom"/>
          </w:tcPr>
          <w:p w14:paraId="5A9B751E" w14:textId="3139E1D7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vAlign w:val="bottom"/>
          </w:tcPr>
          <w:p w14:paraId="18E8D41F" w14:textId="3BC28A21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1E6308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CA0578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40A516" w14:textId="77777777" w:rsidR="00E73E9E" w:rsidRDefault="00E73E9E" w:rsidP="00E73E9E">
            <w:pPr>
              <w:rPr>
                <w:rFonts w:eastAsia="等线"/>
                <w:color w:val="000000"/>
                <w:szCs w:val="21"/>
              </w:rPr>
            </w:pPr>
          </w:p>
        </w:tc>
      </w:tr>
      <w:tr w:rsidR="00E73E9E" w14:paraId="66B45C98" w14:textId="77777777" w:rsidTr="00A80786">
        <w:trPr>
          <w:trHeight w:hRule="exact" w:val="397"/>
        </w:trPr>
        <w:tc>
          <w:tcPr>
            <w:tcW w:w="370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54BAFF" w14:textId="77777777" w:rsidR="00E73E9E" w:rsidRDefault="00E73E9E" w:rsidP="00E73E9E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RKP</w:t>
            </w:r>
          </w:p>
        </w:tc>
        <w:tc>
          <w:tcPr>
            <w:tcW w:w="2364" w:type="dxa"/>
            <w:tcBorders>
              <w:top w:val="nil"/>
            </w:tcBorders>
            <w:vAlign w:val="bottom"/>
          </w:tcPr>
          <w:p w14:paraId="7796901E" w14:textId="1AA81F07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/>
                <w:color w:val="000000"/>
                <w:sz w:val="21"/>
                <w:szCs w:val="21"/>
              </w:rPr>
              <w:t>34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5.2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</w:tcBorders>
            <w:vAlign w:val="bottom"/>
          </w:tcPr>
          <w:p w14:paraId="6623CAAE" w14:textId="28839C13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2.8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top w:val="nil"/>
            </w:tcBorders>
            <w:vAlign w:val="bottom"/>
          </w:tcPr>
          <w:p w14:paraId="062351C0" w14:textId="523DCE36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270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03F2BE" w14:textId="1FED462A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3.8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841B24" w14:textId="3F7483A7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6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123627" w14:textId="29A2C1D9" w:rsidR="00E73E9E" w:rsidRDefault="00430E23" w:rsidP="00E73E9E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847</w:t>
            </w:r>
          </w:p>
        </w:tc>
      </w:tr>
      <w:tr w:rsidR="00E73E9E" w14:paraId="349B93B8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305118AC" w14:textId="77777777" w:rsidR="00E73E9E" w:rsidRDefault="00E73E9E" w:rsidP="00E73E9E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iCs/>
                <w:color w:val="000000"/>
                <w:sz w:val="21"/>
                <w:szCs w:val="21"/>
              </w:rPr>
              <w:t>CRPA</w:t>
            </w:r>
          </w:p>
        </w:tc>
        <w:tc>
          <w:tcPr>
            <w:tcW w:w="2364" w:type="dxa"/>
            <w:vAlign w:val="bottom"/>
          </w:tcPr>
          <w:p w14:paraId="322C5614" w14:textId="2A9C902D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4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7.0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69EEFDB4" w14:textId="543BD3E7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8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6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2.3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1087C453" w14:textId="17530D65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3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3836723" w14:textId="4380F6C0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1.5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3189264" w14:textId="660363CD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B4D6A8" w14:textId="34E2D3BF" w:rsidR="00E73E9E" w:rsidRDefault="00430E23" w:rsidP="00E73E9E">
            <w:pPr>
              <w:rPr>
                <w:rFonts w:eastAsia="等线"/>
                <w:b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0.076</w:t>
            </w:r>
          </w:p>
        </w:tc>
      </w:tr>
      <w:tr w:rsidR="00E73E9E" w14:paraId="67BC3A74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4F7EC586" w14:textId="77777777" w:rsidR="00E73E9E" w:rsidRDefault="00E73E9E" w:rsidP="00E73E9E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iCs/>
                <w:color w:val="000000"/>
                <w:sz w:val="21"/>
                <w:szCs w:val="21"/>
              </w:rPr>
              <w:t>CRAB</w:t>
            </w:r>
          </w:p>
        </w:tc>
        <w:tc>
          <w:tcPr>
            <w:tcW w:w="2364" w:type="dxa"/>
            <w:vAlign w:val="bottom"/>
          </w:tcPr>
          <w:p w14:paraId="4D6C7631" w14:textId="6C4F1A92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7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54FF0320" w14:textId="77A0E3DB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9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5627CDD9" w14:textId="24E160C6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69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010D4E6" w14:textId="5B1FC2C1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0C457F1" w14:textId="69943C00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6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6E90F7" w14:textId="3704CD18" w:rsidR="00E73E9E" w:rsidRDefault="00430E23" w:rsidP="00E73E9E">
            <w:pPr>
              <w:rPr>
                <w:rFonts w:eastAsia="等线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0.021</w:t>
            </w:r>
          </w:p>
        </w:tc>
      </w:tr>
      <w:tr w:rsidR="00E73E9E" w14:paraId="2112AF65" w14:textId="77777777" w:rsidTr="00A80786">
        <w:trPr>
          <w:trHeight w:hRule="exact" w:val="397"/>
        </w:trPr>
        <w:tc>
          <w:tcPr>
            <w:tcW w:w="37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1B758B" w14:textId="77777777" w:rsidR="00E73E9E" w:rsidRDefault="00E73E9E" w:rsidP="00E73E9E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O</w:t>
            </w:r>
            <w:r>
              <w:rPr>
                <w:rFonts w:eastAsia="等线"/>
                <w:iCs/>
                <w:color w:val="000000"/>
                <w:sz w:val="21"/>
                <w:szCs w:val="21"/>
              </w:rPr>
              <w:t>ther CREs</w:t>
            </w:r>
          </w:p>
        </w:tc>
        <w:tc>
          <w:tcPr>
            <w:tcW w:w="2364" w:type="dxa"/>
            <w:tcBorders>
              <w:bottom w:val="nil"/>
            </w:tcBorders>
            <w:vAlign w:val="bottom"/>
          </w:tcPr>
          <w:p w14:paraId="27792393" w14:textId="723869B4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6.3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bottom w:val="nil"/>
            </w:tcBorders>
            <w:vAlign w:val="bottom"/>
          </w:tcPr>
          <w:p w14:paraId="6D567C37" w14:textId="115A8B62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1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4.4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bottom w:val="nil"/>
            </w:tcBorders>
            <w:vAlign w:val="bottom"/>
          </w:tcPr>
          <w:p w14:paraId="29E84491" w14:textId="179B3705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800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E9B2872" w14:textId="3533CADE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.2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6B78FA" w14:textId="075FF848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30CE751" w14:textId="4E1B27F9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688</w:t>
            </w:r>
          </w:p>
        </w:tc>
      </w:tr>
      <w:tr w:rsidR="00E73E9E" w14:paraId="0901560F" w14:textId="77777777" w:rsidTr="00A80786">
        <w:trPr>
          <w:trHeight w:hRule="exact" w:val="397"/>
        </w:trPr>
        <w:tc>
          <w:tcPr>
            <w:tcW w:w="3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DF8C89" w14:textId="77777777" w:rsidR="00E73E9E" w:rsidRDefault="00E73E9E" w:rsidP="00E73E9E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Multiple CR-GNB infections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  <w:vAlign w:val="bottom"/>
          </w:tcPr>
          <w:p w14:paraId="6F1F4240" w14:textId="1AE9C252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8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5.6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tcBorders>
              <w:top w:val="nil"/>
              <w:bottom w:val="single" w:sz="4" w:space="0" w:color="auto"/>
            </w:tcBorders>
            <w:vAlign w:val="bottom"/>
          </w:tcPr>
          <w:p w14:paraId="1D3D9354" w14:textId="1E2B69FA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.3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bottom"/>
          </w:tcPr>
          <w:p w14:paraId="5E49BD94" w14:textId="22E5C710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61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FABC38" w14:textId="072FAE59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3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5.4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1387F0" w14:textId="7A1399EA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6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52C2A0" w14:textId="281CD73A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956</w:t>
            </w:r>
          </w:p>
        </w:tc>
      </w:tr>
      <w:tr w:rsidR="003D2AF2" w14:paraId="7CB526ED" w14:textId="77777777" w:rsidTr="00A80786">
        <w:trPr>
          <w:trHeight w:hRule="exact" w:val="397"/>
        </w:trPr>
        <w:tc>
          <w:tcPr>
            <w:tcW w:w="3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4F4070" w14:textId="77777777" w:rsidR="003D2AF2" w:rsidRDefault="003D2AF2" w:rsidP="00A80786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PMB Treatment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vAlign w:val="bottom"/>
          </w:tcPr>
          <w:p w14:paraId="6267CAFF" w14:textId="77777777" w:rsidR="003D2AF2" w:rsidRPr="006C3CA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  <w:vAlign w:val="bottom"/>
          </w:tcPr>
          <w:p w14:paraId="42E38F53" w14:textId="77777777" w:rsidR="003D2AF2" w:rsidRPr="006C3CA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vAlign w:val="bottom"/>
          </w:tcPr>
          <w:p w14:paraId="2EFE3234" w14:textId="77777777" w:rsidR="003D2AF2" w:rsidRPr="006C3CA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D8C091" w14:textId="77777777" w:rsidR="003D2AF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60660C" w14:textId="77777777" w:rsidR="003D2AF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37BF5D" w14:textId="77777777" w:rsidR="003D2AF2" w:rsidRDefault="003D2AF2" w:rsidP="00A80786">
            <w:pPr>
              <w:rPr>
                <w:rFonts w:eastAsia="等线"/>
                <w:color w:val="000000"/>
                <w:szCs w:val="21"/>
              </w:rPr>
            </w:pPr>
          </w:p>
        </w:tc>
      </w:tr>
      <w:tr w:rsidR="00E73E9E" w14:paraId="57D81CB9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4CA351A0" w14:textId="77777777" w:rsidR="00E73E9E" w:rsidRDefault="00E73E9E" w:rsidP="00E73E9E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Inhalation (%)</w:t>
            </w:r>
          </w:p>
        </w:tc>
        <w:tc>
          <w:tcPr>
            <w:tcW w:w="2364" w:type="dxa"/>
            <w:vAlign w:val="bottom"/>
          </w:tcPr>
          <w:p w14:paraId="307F46F6" w14:textId="15AE5FD9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6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6.7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1DD20B0F" w14:textId="55CD2141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2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.7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1DFF0110" w14:textId="356043A2" w:rsidR="00E73E9E" w:rsidRPr="006C3CA2" w:rsidRDefault="00E73E9E" w:rsidP="00E73E9E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29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AD888A5" w14:textId="3EB82ED1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3.8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FFF06DF" w14:textId="12CB1225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660C20" w14:textId="77777777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 w:rsidRPr="00430E23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239</w:t>
            </w:r>
          </w:p>
          <w:p w14:paraId="35B76630" w14:textId="3D28AE03" w:rsidR="00A362F1" w:rsidRPr="00430E23" w:rsidRDefault="00A362F1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</w:p>
        </w:tc>
      </w:tr>
      <w:tr w:rsidR="00A362F1" w14:paraId="2F4BAF5A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5435BC16" w14:textId="27631D1A" w:rsidR="00A362F1" w:rsidRDefault="00A362F1" w:rsidP="00E73E9E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 w:rsidRPr="00A362F1">
              <w:rPr>
                <w:rFonts w:eastAsia="等线"/>
                <w:color w:val="000000"/>
                <w:sz w:val="21"/>
                <w:szCs w:val="21"/>
              </w:rPr>
              <w:t>Inhalation therapy regimen(days)</w:t>
            </w:r>
          </w:p>
        </w:tc>
        <w:tc>
          <w:tcPr>
            <w:tcW w:w="2364" w:type="dxa"/>
            <w:vAlign w:val="bottom"/>
          </w:tcPr>
          <w:p w14:paraId="2C7D8DA2" w14:textId="44D06DBD" w:rsidR="00A362F1" w:rsidRPr="006C3CA2" w:rsidRDefault="00A362F1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-3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32" w:type="dxa"/>
            <w:vAlign w:val="bottom"/>
          </w:tcPr>
          <w:p w14:paraId="67AF3A12" w14:textId="4ECA478B" w:rsidR="00A362F1" w:rsidRPr="006C3CA2" w:rsidRDefault="00A362F1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-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4" w:type="dxa"/>
            <w:vAlign w:val="bottom"/>
          </w:tcPr>
          <w:p w14:paraId="4853A38C" w14:textId="32B1257C" w:rsidR="00A362F1" w:rsidRPr="006C3CA2" w:rsidRDefault="00A362F1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23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BB617FC" w14:textId="25B0E406" w:rsidR="00A362F1" w:rsidRDefault="00A362F1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-8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3C30E7E" w14:textId="42F795B1" w:rsidR="00A362F1" w:rsidRDefault="00A362F1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-5.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0FB97D" w14:textId="0832923D" w:rsidR="00A362F1" w:rsidRPr="00430E23" w:rsidRDefault="00A362F1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120</w:t>
            </w:r>
          </w:p>
        </w:tc>
      </w:tr>
      <w:tr w:rsidR="00E73E9E" w14:paraId="45A6DCC7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18D2C485" w14:textId="77777777" w:rsidR="00E73E9E" w:rsidRDefault="00E73E9E" w:rsidP="00E73E9E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Loading dose (%)</w:t>
            </w:r>
          </w:p>
        </w:tc>
        <w:tc>
          <w:tcPr>
            <w:tcW w:w="2364" w:type="dxa"/>
            <w:vAlign w:val="bottom"/>
          </w:tcPr>
          <w:p w14:paraId="68C9D797" w14:textId="57810535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9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7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1.9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22609B51" w14:textId="3A8F95EE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3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4.1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6F3335A2" w14:textId="472E9197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1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A9D856F" w14:textId="5632AAF6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4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814B749" w14:textId="4BFEB0BD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9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6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C83BB1" w14:textId="0C80C3E9" w:rsidR="00E73E9E" w:rsidRDefault="00430E23" w:rsidP="00E73E9E">
            <w:pPr>
              <w:rPr>
                <w:rFonts w:eastAsia="等线"/>
                <w:bCs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  <w:lang w:eastAsia="zh-CN"/>
              </w:rPr>
              <w:t>0.338</w:t>
            </w:r>
          </w:p>
        </w:tc>
      </w:tr>
      <w:tr w:rsidR="00E73E9E" w14:paraId="2C48C945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2D709237" w14:textId="77777777" w:rsidR="00E73E9E" w:rsidRDefault="00E73E9E" w:rsidP="00E73E9E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lastRenderedPageBreak/>
              <w:t>The loading dose (mg)</w:t>
            </w:r>
          </w:p>
        </w:tc>
        <w:tc>
          <w:tcPr>
            <w:tcW w:w="2364" w:type="dxa"/>
            <w:shd w:val="clear" w:color="auto" w:fill="auto"/>
          </w:tcPr>
          <w:p w14:paraId="52A60C3D" w14:textId="1B0ECEF2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00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00.0-130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shd w:val="clear" w:color="auto" w:fill="auto"/>
          </w:tcPr>
          <w:p w14:paraId="47306C35" w14:textId="235B97ED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00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0.0-100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shd w:val="clear" w:color="auto" w:fill="auto"/>
          </w:tcPr>
          <w:p w14:paraId="27B4043F" w14:textId="62511059" w:rsidR="00E73E9E" w:rsidRPr="006C3CA2" w:rsidRDefault="00E73E9E" w:rsidP="00E73E9E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013BA4E" w14:textId="334E685D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0.0-15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FDF1EDF" w14:textId="2C8FAC87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7.5-15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B0375D" w14:textId="3E174CE3" w:rsidR="00E73E9E" w:rsidRDefault="00A362F1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823</w:t>
            </w:r>
          </w:p>
        </w:tc>
      </w:tr>
      <w:tr w:rsidR="00E73E9E" w14:paraId="183B576D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7F5E37C6" w14:textId="77777777" w:rsidR="00E73E9E" w:rsidRDefault="00E73E9E" w:rsidP="00E73E9E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Maintenance dose (mg)</w:t>
            </w:r>
          </w:p>
        </w:tc>
        <w:tc>
          <w:tcPr>
            <w:tcW w:w="2364" w:type="dxa"/>
            <w:shd w:val="clear" w:color="auto" w:fill="auto"/>
            <w:vAlign w:val="bottom"/>
          </w:tcPr>
          <w:p w14:paraId="5C8EB3B8" w14:textId="41B5C29E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5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.0-80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shd w:val="clear" w:color="auto" w:fill="auto"/>
            <w:vAlign w:val="bottom"/>
          </w:tcPr>
          <w:p w14:paraId="69917F5F" w14:textId="6B59BB8D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.0-75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shd w:val="clear" w:color="auto" w:fill="auto"/>
            <w:vAlign w:val="bottom"/>
          </w:tcPr>
          <w:p w14:paraId="0DD03E13" w14:textId="0B61CDDC" w:rsidR="00E73E9E" w:rsidRPr="006C3CA2" w:rsidRDefault="00E73E9E" w:rsidP="00E73E9E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143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8EA1B39" w14:textId="12F20E1C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5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0.0-75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82315A7" w14:textId="791CDBCD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5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0.0-75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026723" w14:textId="3068FB8E" w:rsidR="00E73E9E" w:rsidRDefault="00A362F1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951</w:t>
            </w:r>
          </w:p>
        </w:tc>
      </w:tr>
      <w:tr w:rsidR="00430E23" w14:paraId="3BB588D5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37959C6E" w14:textId="77777777" w:rsidR="00430E23" w:rsidRDefault="00430E23" w:rsidP="00430E23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e loading dose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≥</w:t>
            </w:r>
            <w:r>
              <w:rPr>
                <w:rFonts w:eastAsia="等线"/>
                <w:color w:val="000000"/>
                <w:sz w:val="21"/>
                <w:szCs w:val="21"/>
              </w:rPr>
              <w:t>2mg/kg</w:t>
            </w:r>
          </w:p>
        </w:tc>
        <w:tc>
          <w:tcPr>
            <w:tcW w:w="2364" w:type="dxa"/>
            <w:shd w:val="clear" w:color="auto" w:fill="auto"/>
            <w:vAlign w:val="bottom"/>
          </w:tcPr>
          <w:p w14:paraId="019F0BC5" w14:textId="3FEF1DC5" w:rsidR="00430E23" w:rsidRPr="006C3CA2" w:rsidRDefault="00430E23" w:rsidP="00430E23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.7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shd w:val="clear" w:color="auto" w:fill="auto"/>
            <w:vAlign w:val="bottom"/>
          </w:tcPr>
          <w:p w14:paraId="4D9335F2" w14:textId="2157543E" w:rsidR="00430E23" w:rsidRPr="006C3CA2" w:rsidRDefault="00430E23" w:rsidP="00430E23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6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6.2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shd w:val="clear" w:color="auto" w:fill="auto"/>
            <w:vAlign w:val="bottom"/>
          </w:tcPr>
          <w:p w14:paraId="2389534B" w14:textId="135A6E15" w:rsidR="00430E23" w:rsidRPr="006C3CA2" w:rsidRDefault="00430E23" w:rsidP="00430E23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50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64D2309" w14:textId="081C6E22" w:rsidR="00430E23" w:rsidRDefault="00430E23" w:rsidP="00430E23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7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1.5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845F25A" w14:textId="0278D1C0" w:rsidR="00430E23" w:rsidRDefault="00430E23" w:rsidP="00430E23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6F379E" w14:textId="21521DBB" w:rsidR="00430E23" w:rsidRDefault="00430E23" w:rsidP="00430E23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894</w:t>
            </w:r>
          </w:p>
        </w:tc>
      </w:tr>
      <w:tr w:rsidR="00E73E9E" w14:paraId="7CE9A749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3E4F2487" w14:textId="77777777" w:rsidR="00E73E9E" w:rsidRDefault="00E73E9E" w:rsidP="00E73E9E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Maintenance dose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≥</w:t>
            </w:r>
            <w:r>
              <w:rPr>
                <w:rFonts w:eastAsia="等线"/>
                <w:color w:val="000000"/>
                <w:sz w:val="21"/>
                <w:szCs w:val="21"/>
              </w:rPr>
              <w:t>1.25mg/kg</w:t>
            </w:r>
          </w:p>
        </w:tc>
        <w:tc>
          <w:tcPr>
            <w:tcW w:w="2364" w:type="dxa"/>
            <w:shd w:val="clear" w:color="auto" w:fill="auto"/>
            <w:vAlign w:val="bottom"/>
          </w:tcPr>
          <w:p w14:paraId="7D391E04" w14:textId="357057C9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6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3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6.7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shd w:val="clear" w:color="auto" w:fill="auto"/>
            <w:vAlign w:val="bottom"/>
          </w:tcPr>
          <w:p w14:paraId="13416A87" w14:textId="28347A2A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.3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shd w:val="clear" w:color="auto" w:fill="auto"/>
            <w:vAlign w:val="bottom"/>
          </w:tcPr>
          <w:p w14:paraId="4FA0863F" w14:textId="7F741A69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339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C4B0A7B" w14:textId="1D6CCFE5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9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4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5DE0A98" w14:textId="58871EFC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3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2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4930FF" w14:textId="77463EF2" w:rsidR="00E73E9E" w:rsidRDefault="00430E23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529</w:t>
            </w:r>
          </w:p>
        </w:tc>
      </w:tr>
      <w:tr w:rsidR="00E73E9E" w14:paraId="03D2E982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2AC39714" w14:textId="77777777" w:rsidR="00E73E9E" w:rsidRDefault="00E73E9E" w:rsidP="00E73E9E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reatment course (days)</w:t>
            </w:r>
          </w:p>
        </w:tc>
        <w:tc>
          <w:tcPr>
            <w:tcW w:w="2364" w:type="dxa"/>
            <w:vAlign w:val="bottom"/>
          </w:tcPr>
          <w:p w14:paraId="2C87A1F9" w14:textId="2798A127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/>
                <w:color w:val="000000"/>
                <w:sz w:val="21"/>
                <w:szCs w:val="21"/>
              </w:rPr>
              <w:t>11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0-15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6A5DA0C6" w14:textId="191192C4" w:rsidR="00E73E9E" w:rsidRPr="006C3CA2" w:rsidRDefault="00E73E9E" w:rsidP="00E73E9E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8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0-13.8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24EDCB89" w14:textId="0F1E7FF6" w:rsidR="00E73E9E" w:rsidRPr="006C3CA2" w:rsidRDefault="00E73E9E" w:rsidP="00E73E9E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23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1A6070F" w14:textId="51BBE253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1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.0-15.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9699E71" w14:textId="366883FF" w:rsidR="00E73E9E" w:rsidRDefault="002F117E" w:rsidP="00E73E9E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.0-13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F046A5" w14:textId="16F332EC" w:rsidR="00E73E9E" w:rsidRDefault="00A362F1" w:rsidP="00E73E9E">
            <w:pPr>
              <w:rPr>
                <w:rFonts w:eastAsia="等线"/>
                <w:b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0.013</w:t>
            </w:r>
          </w:p>
        </w:tc>
      </w:tr>
      <w:tr w:rsidR="000A75C0" w14:paraId="63811CE9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4D54D13B" w14:textId="77777777" w:rsidR="000A75C0" w:rsidRDefault="000A75C0" w:rsidP="000A75C0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</w:t>
            </w:r>
            <w:r>
              <w:rPr>
                <w:rFonts w:eastAsia="宋体"/>
                <w:sz w:val="21"/>
                <w:szCs w:val="21"/>
              </w:rPr>
              <w:t>umulative dose (mg)</w:t>
            </w:r>
          </w:p>
        </w:tc>
        <w:tc>
          <w:tcPr>
            <w:tcW w:w="2364" w:type="dxa"/>
            <w:vAlign w:val="bottom"/>
          </w:tcPr>
          <w:p w14:paraId="49EB9654" w14:textId="2C706069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425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45.0-2275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6DF302CF" w14:textId="2C6F65FF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75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37.5-1687.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1EBFA76D" w14:textId="6228D947" w:rsidR="000A75C0" w:rsidRPr="006C3CA2" w:rsidRDefault="000A75C0" w:rsidP="000A75C0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1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986CD8D" w14:textId="0D9D30CA" w:rsidR="000A75C0" w:rsidRDefault="002F117E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425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75.0-2362.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388629B" w14:textId="667D5CB7" w:rsidR="000A75C0" w:rsidRDefault="002F117E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5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62.5-135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3B999F" w14:textId="4F5A8E3F" w:rsidR="000A75C0" w:rsidRDefault="00A362F1" w:rsidP="000A75C0">
            <w:pPr>
              <w:rPr>
                <w:rFonts w:eastAsia="等线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0.023</w:t>
            </w:r>
          </w:p>
        </w:tc>
      </w:tr>
      <w:tr w:rsidR="000A75C0" w14:paraId="18F77027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6B3F00AA" w14:textId="77777777" w:rsidR="000A75C0" w:rsidRDefault="000A75C0" w:rsidP="000A75C0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Number of antibiotics</w:t>
            </w:r>
          </w:p>
        </w:tc>
        <w:tc>
          <w:tcPr>
            <w:tcW w:w="2364" w:type="dxa"/>
            <w:vAlign w:val="bottom"/>
          </w:tcPr>
          <w:p w14:paraId="6B097AC8" w14:textId="3D72DE77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0-2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)</w:t>
            </w:r>
          </w:p>
        </w:tc>
        <w:tc>
          <w:tcPr>
            <w:tcW w:w="2232" w:type="dxa"/>
            <w:vAlign w:val="bottom"/>
          </w:tcPr>
          <w:p w14:paraId="65B842C4" w14:textId="30F23479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.0-1.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68E639A2" w14:textId="1E9DA551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28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33DF349" w14:textId="174EFD07" w:rsidR="000A75C0" w:rsidRDefault="002F117E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.0-2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AAB25E3" w14:textId="5D0617B5" w:rsidR="000A75C0" w:rsidRDefault="00AA0FE2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.0-1.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D964A8" w14:textId="48107CC1" w:rsidR="000A75C0" w:rsidRDefault="00A362F1" w:rsidP="000A75C0">
            <w:pPr>
              <w:rPr>
                <w:rFonts w:eastAsia="等线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0.072</w:t>
            </w:r>
          </w:p>
        </w:tc>
      </w:tr>
      <w:tr w:rsidR="000A75C0" w14:paraId="7F5DAA9B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67964A07" w14:textId="77777777" w:rsidR="000A75C0" w:rsidRDefault="000A75C0" w:rsidP="000A75C0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β-lactam</w:t>
            </w:r>
          </w:p>
        </w:tc>
        <w:tc>
          <w:tcPr>
            <w:tcW w:w="2364" w:type="dxa"/>
            <w:vAlign w:val="bottom"/>
          </w:tcPr>
          <w:p w14:paraId="0BA2E1C9" w14:textId="1BCF00F5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6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7.4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02BC9D70" w14:textId="7ED94E5D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8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.5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18F074C2" w14:textId="0636E990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19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BBBEA41" w14:textId="2B8A5997" w:rsidR="000A75C0" w:rsidRDefault="00430E23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7.7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3169DCC" w14:textId="74FD3706" w:rsidR="000A75C0" w:rsidRDefault="00430E23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2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B08150" w14:textId="159B2BEC" w:rsidR="000A75C0" w:rsidRDefault="00430E23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178</w:t>
            </w:r>
          </w:p>
        </w:tc>
      </w:tr>
      <w:tr w:rsidR="000A75C0" w14:paraId="453FE1F3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476706A0" w14:textId="77777777" w:rsidR="000A75C0" w:rsidRDefault="000A75C0" w:rsidP="000A75C0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igecycline</w:t>
            </w:r>
          </w:p>
        </w:tc>
        <w:tc>
          <w:tcPr>
            <w:tcW w:w="2364" w:type="dxa"/>
            <w:vAlign w:val="bottom"/>
          </w:tcPr>
          <w:p w14:paraId="56760DF4" w14:textId="531950F8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8.5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0A021DB7" w14:textId="0B697F36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8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9.5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0E3AA151" w14:textId="6B727872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85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A4B5DDD" w14:textId="208BC993" w:rsidR="000A75C0" w:rsidRDefault="00430E23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2.3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85CE564" w14:textId="5A1763AC" w:rsidR="000A75C0" w:rsidRDefault="00430E23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D8FBC7" w14:textId="0C4AE37F" w:rsidR="000A75C0" w:rsidRDefault="00430E23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492</w:t>
            </w:r>
          </w:p>
        </w:tc>
      </w:tr>
      <w:tr w:rsidR="000A75C0" w14:paraId="588894D1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3ECC0D41" w14:textId="77777777" w:rsidR="000A75C0" w:rsidRDefault="000A75C0" w:rsidP="000A75C0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arbapenem</w:t>
            </w:r>
          </w:p>
        </w:tc>
        <w:tc>
          <w:tcPr>
            <w:tcW w:w="2364" w:type="dxa"/>
            <w:vAlign w:val="bottom"/>
          </w:tcPr>
          <w:p w14:paraId="3525589F" w14:textId="123272DF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1.9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74C595B7" w14:textId="677927D5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2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6.1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5B0D7208" w14:textId="4EFB535B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6C3CA2">
              <w:rPr>
                <w:rFonts w:eastAsia="等线"/>
                <w:b/>
                <w:bCs/>
                <w:color w:val="000000"/>
                <w:sz w:val="21"/>
                <w:szCs w:val="21"/>
              </w:rPr>
              <w:t>.040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DDC941E" w14:textId="6BC020A3" w:rsidR="000A75C0" w:rsidRDefault="00430E23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2.3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22B1C5E" w14:textId="57093771" w:rsidR="000A75C0" w:rsidRDefault="00430E23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6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EBF0FA" w14:textId="61D4DC6C" w:rsidR="000A75C0" w:rsidRDefault="00430E23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165</w:t>
            </w:r>
          </w:p>
        </w:tc>
      </w:tr>
      <w:tr w:rsidR="000A75C0" w14:paraId="195AA9AD" w14:textId="77777777" w:rsidTr="00A80786">
        <w:trPr>
          <w:trHeight w:hRule="exact" w:val="397"/>
        </w:trPr>
        <w:tc>
          <w:tcPr>
            <w:tcW w:w="3704" w:type="dxa"/>
            <w:shd w:val="clear" w:color="auto" w:fill="auto"/>
            <w:noWrap/>
            <w:vAlign w:val="bottom"/>
          </w:tcPr>
          <w:p w14:paraId="0AC1F949" w14:textId="77777777" w:rsidR="000A75C0" w:rsidRDefault="000A75C0" w:rsidP="000A75C0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 w:themeColor="text1"/>
                <w:sz w:val="21"/>
                <w:szCs w:val="21"/>
              </w:rPr>
              <w:t>Only PMB</w:t>
            </w:r>
          </w:p>
        </w:tc>
        <w:tc>
          <w:tcPr>
            <w:tcW w:w="2364" w:type="dxa"/>
            <w:vAlign w:val="bottom"/>
          </w:tcPr>
          <w:p w14:paraId="4E851373" w14:textId="1036D498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3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7.0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2" w:type="dxa"/>
            <w:vAlign w:val="bottom"/>
          </w:tcPr>
          <w:p w14:paraId="624809E0" w14:textId="1E860F84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6C3CA2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Pr="006C3CA2">
              <w:rPr>
                <w:rFonts w:eastAsia="等线"/>
                <w:color w:val="000000"/>
                <w:sz w:val="21"/>
                <w:szCs w:val="21"/>
              </w:rPr>
              <w:t>3.0%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14" w:type="dxa"/>
            <w:vAlign w:val="bottom"/>
          </w:tcPr>
          <w:p w14:paraId="00AFD42F" w14:textId="7ACDA46C" w:rsidR="000A75C0" w:rsidRPr="006C3CA2" w:rsidRDefault="000A75C0" w:rsidP="000A75C0">
            <w:pPr>
              <w:rPr>
                <w:rFonts w:eastAsia="等线"/>
                <w:color w:val="000000"/>
                <w:szCs w:val="21"/>
              </w:rPr>
            </w:pPr>
            <w:r w:rsidRPr="006C3CA2">
              <w:rPr>
                <w:rFonts w:eastAsia="等线" w:hint="eastAsia"/>
                <w:color w:val="000000" w:themeColor="text1"/>
                <w:sz w:val="21"/>
                <w:szCs w:val="21"/>
              </w:rPr>
              <w:t>0</w:t>
            </w:r>
            <w:r w:rsidRPr="006C3CA2">
              <w:rPr>
                <w:rFonts w:eastAsia="等线"/>
                <w:color w:val="000000" w:themeColor="text1"/>
                <w:sz w:val="21"/>
                <w:szCs w:val="21"/>
              </w:rPr>
              <w:t>.327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46BC193" w14:textId="6D7D35B8" w:rsidR="000A75C0" w:rsidRDefault="00430E23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.1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4EE0E93" w14:textId="70360BBA" w:rsidR="000A75C0" w:rsidRDefault="00430E23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B2119E" w14:textId="12AEFDEC" w:rsidR="000A75C0" w:rsidRDefault="00430E23" w:rsidP="000A75C0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310</w:t>
            </w:r>
          </w:p>
        </w:tc>
      </w:tr>
    </w:tbl>
    <w:p w14:paraId="462C0C11" w14:textId="77777777" w:rsidR="003D2AF2" w:rsidRDefault="003D2AF2" w:rsidP="003D2AF2">
      <w:pPr>
        <w:rPr>
          <w:sz w:val="21"/>
          <w:szCs w:val="21"/>
          <w:lang w:eastAsia="zh-CN"/>
        </w:rPr>
      </w:pPr>
      <w:r>
        <w:rPr>
          <w:sz w:val="21"/>
          <w:szCs w:val="21"/>
        </w:rPr>
        <w:t>The abbreviations are the same as Table 1</w:t>
      </w:r>
      <w:r>
        <w:rPr>
          <w:rFonts w:hint="eastAsia"/>
          <w:sz w:val="21"/>
          <w:szCs w:val="21"/>
        </w:rPr>
        <w:t>.</w:t>
      </w:r>
    </w:p>
    <w:p w14:paraId="6E1FA9E5" w14:textId="77777777" w:rsidR="008F5177" w:rsidRDefault="008F5177" w:rsidP="001A53EB">
      <w:pPr>
        <w:outlineLvl w:val="0"/>
        <w:rPr>
          <w:b/>
          <w:bCs/>
          <w:sz w:val="21"/>
          <w:szCs w:val="21"/>
        </w:rPr>
      </w:pPr>
    </w:p>
    <w:p w14:paraId="4FC5B5F2" w14:textId="77777777" w:rsidR="008F5177" w:rsidRDefault="008F5177" w:rsidP="001A53EB">
      <w:pPr>
        <w:outlineLvl w:val="0"/>
        <w:rPr>
          <w:b/>
          <w:bCs/>
          <w:sz w:val="21"/>
          <w:szCs w:val="21"/>
        </w:rPr>
      </w:pPr>
    </w:p>
    <w:p w14:paraId="6EE1D336" w14:textId="77777777" w:rsidR="008F5177" w:rsidRDefault="008F5177" w:rsidP="001A53EB">
      <w:pPr>
        <w:outlineLvl w:val="0"/>
        <w:rPr>
          <w:b/>
          <w:bCs/>
          <w:sz w:val="21"/>
          <w:szCs w:val="21"/>
        </w:rPr>
      </w:pPr>
    </w:p>
    <w:p w14:paraId="6870B7B3" w14:textId="77777777" w:rsidR="008F5177" w:rsidRDefault="008F5177" w:rsidP="001A53EB">
      <w:pPr>
        <w:outlineLvl w:val="0"/>
        <w:rPr>
          <w:b/>
          <w:bCs/>
          <w:sz w:val="21"/>
          <w:szCs w:val="21"/>
        </w:rPr>
      </w:pPr>
    </w:p>
    <w:p w14:paraId="47443C3F" w14:textId="77777777" w:rsidR="008F5177" w:rsidRDefault="008F5177" w:rsidP="001A53EB">
      <w:pPr>
        <w:outlineLvl w:val="0"/>
        <w:rPr>
          <w:b/>
          <w:bCs/>
          <w:sz w:val="21"/>
          <w:szCs w:val="21"/>
        </w:rPr>
      </w:pPr>
    </w:p>
    <w:p w14:paraId="1FC81E25" w14:textId="77777777" w:rsidR="008F5177" w:rsidRDefault="008F5177" w:rsidP="001A53EB">
      <w:pPr>
        <w:outlineLvl w:val="0"/>
        <w:rPr>
          <w:b/>
          <w:bCs/>
          <w:sz w:val="21"/>
          <w:szCs w:val="21"/>
        </w:rPr>
      </w:pPr>
    </w:p>
    <w:p w14:paraId="231D53D8" w14:textId="1C2CFBEB" w:rsidR="001A53EB" w:rsidRDefault="001A53EB" w:rsidP="001A53EB">
      <w:pPr>
        <w:outlineLvl w:val="0"/>
        <w:rPr>
          <w:sz w:val="21"/>
          <w:szCs w:val="21"/>
        </w:rPr>
      </w:pPr>
      <w:r>
        <w:rPr>
          <w:b/>
          <w:bCs/>
          <w:sz w:val="21"/>
          <w:szCs w:val="21"/>
        </w:rPr>
        <w:lastRenderedPageBreak/>
        <w:t xml:space="preserve">Table </w:t>
      </w:r>
      <w:r w:rsidR="006C161E">
        <w:rPr>
          <w:b/>
          <w:bCs/>
          <w:sz w:val="21"/>
          <w:szCs w:val="21"/>
          <w:lang w:eastAsia="zh-CN"/>
        </w:rPr>
        <w:t>S2</w:t>
      </w:r>
      <w:r>
        <w:rPr>
          <w:sz w:val="21"/>
          <w:szCs w:val="21"/>
        </w:rPr>
        <w:t xml:space="preserve"> </w:t>
      </w:r>
      <w:r>
        <w:rPr>
          <w:rFonts w:eastAsia="宋体"/>
          <w:sz w:val="21"/>
          <w:szCs w:val="21"/>
        </w:rPr>
        <w:t>M</w:t>
      </w:r>
      <w:r>
        <w:rPr>
          <w:sz w:val="21"/>
          <w:szCs w:val="21"/>
        </w:rPr>
        <w:t xml:space="preserve">ultivariate logistic </w:t>
      </w:r>
      <w:r>
        <w:rPr>
          <w:rFonts w:eastAsia="宋体"/>
          <w:sz w:val="21"/>
          <w:szCs w:val="21"/>
        </w:rPr>
        <w:t xml:space="preserve">analysis </w:t>
      </w:r>
      <w:r>
        <w:rPr>
          <w:sz w:val="21"/>
          <w:szCs w:val="21"/>
        </w:rPr>
        <w:t xml:space="preserve">of PMB-associated </w:t>
      </w:r>
      <w:r>
        <w:rPr>
          <w:rFonts w:eastAsia="宋体" w:hint="eastAsia"/>
          <w:sz w:val="21"/>
          <w:szCs w:val="21"/>
          <w:lang w:eastAsia="zh-CN"/>
        </w:rPr>
        <w:t>c</w:t>
      </w:r>
      <w:r w:rsidRPr="003D2AF2">
        <w:rPr>
          <w:rFonts w:eastAsia="宋体"/>
          <w:sz w:val="21"/>
          <w:szCs w:val="21"/>
        </w:rPr>
        <w:t>linical efficacy</w:t>
      </w:r>
      <w:r>
        <w:rPr>
          <w:sz w:val="21"/>
          <w:szCs w:val="21"/>
        </w:rPr>
        <w:t xml:space="preserve"> in stroke-associated pneumonia patients</w:t>
      </w:r>
    </w:p>
    <w:tbl>
      <w:tblPr>
        <w:tblW w:w="0" w:type="auto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7"/>
        <w:gridCol w:w="1639"/>
        <w:gridCol w:w="2450"/>
        <w:gridCol w:w="1309"/>
        <w:gridCol w:w="1634"/>
        <w:gridCol w:w="2613"/>
        <w:gridCol w:w="1145"/>
      </w:tblGrid>
      <w:tr w:rsidR="001A53EB" w14:paraId="7F427F08" w14:textId="77777777" w:rsidTr="007B5953">
        <w:trPr>
          <w:trHeight w:hRule="exact" w:val="425"/>
        </w:trPr>
        <w:tc>
          <w:tcPr>
            <w:tcW w:w="30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4156" w14:textId="77777777" w:rsidR="001A53EB" w:rsidRPr="0043110D" w:rsidRDefault="001A53EB" w:rsidP="00A80786">
            <w:pPr>
              <w:rPr>
                <w:b/>
                <w:bCs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Demographics and clinical characteristics</w:t>
            </w:r>
          </w:p>
        </w:tc>
        <w:tc>
          <w:tcPr>
            <w:tcW w:w="5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55F1A" w14:textId="77777777" w:rsidR="001A53EB" w:rsidRDefault="001A53EB" w:rsidP="00A80786">
            <w:pPr>
              <w:jc w:val="center"/>
              <w:rPr>
                <w:rFonts w:eastAsia="等线"/>
                <w:b/>
                <w:color w:val="000000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  <w:r>
              <w:rPr>
                <w:rFonts w:hint="eastAsia"/>
                <w:b/>
                <w:bCs/>
                <w:sz w:val="21"/>
                <w:szCs w:val="21"/>
              </w:rPr>
              <w:t>efore</w:t>
            </w:r>
            <w:r>
              <w:rPr>
                <w:b/>
                <w:bCs/>
                <w:sz w:val="21"/>
                <w:szCs w:val="21"/>
              </w:rPr>
              <w:t xml:space="preserve"> PSM</w:t>
            </w:r>
          </w:p>
        </w:tc>
        <w:tc>
          <w:tcPr>
            <w:tcW w:w="53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E40A3" w14:textId="77777777" w:rsidR="001A53EB" w:rsidRDefault="001A53EB" w:rsidP="00A80786">
            <w:pPr>
              <w:jc w:val="center"/>
              <w:rPr>
                <w:rFonts w:eastAsia="等线"/>
                <w:b/>
                <w:color w:val="000000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>
              <w:rPr>
                <w:rFonts w:hint="eastAsia"/>
                <w:b/>
                <w:bCs/>
                <w:sz w:val="21"/>
                <w:szCs w:val="21"/>
              </w:rPr>
              <w:t>fter</w:t>
            </w:r>
            <w:r>
              <w:rPr>
                <w:b/>
                <w:bCs/>
                <w:sz w:val="21"/>
                <w:szCs w:val="21"/>
              </w:rPr>
              <w:t xml:space="preserve"> PSM</w:t>
            </w:r>
          </w:p>
        </w:tc>
      </w:tr>
      <w:tr w:rsidR="001A53EB" w14:paraId="0AF43805" w14:textId="77777777" w:rsidTr="007B5953">
        <w:trPr>
          <w:trHeight w:hRule="exact" w:val="425"/>
        </w:trPr>
        <w:tc>
          <w:tcPr>
            <w:tcW w:w="30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06399" w14:textId="77777777" w:rsidR="001A53EB" w:rsidRDefault="001A53EB" w:rsidP="00A80786">
            <w:pPr>
              <w:rPr>
                <w:rFonts w:eastAsia="等线"/>
                <w:b/>
                <w:bCs/>
                <w:color w:val="000000"/>
                <w:szCs w:val="21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9AAA4" w14:textId="77777777" w:rsidR="001A53EB" w:rsidRDefault="001A53EB" w:rsidP="00A80786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4290C" w14:textId="77777777" w:rsidR="001A53EB" w:rsidRDefault="001A53EB" w:rsidP="00A80786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7988A" w14:textId="77777777" w:rsidR="001A53EB" w:rsidRDefault="001A53EB" w:rsidP="00A80786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39E2E" w14:textId="77777777" w:rsidR="001A53EB" w:rsidRDefault="001A53EB" w:rsidP="00A80786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81F75" w14:textId="77777777" w:rsidR="001A53EB" w:rsidRDefault="001A53EB" w:rsidP="00A80786">
            <w:pPr>
              <w:jc w:val="center"/>
              <w:rPr>
                <w:rFonts w:eastAsia="等线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B8FAF" w14:textId="77777777" w:rsidR="001A53EB" w:rsidRDefault="001A53EB" w:rsidP="00A80786">
            <w:pPr>
              <w:jc w:val="center"/>
              <w:rPr>
                <w:rFonts w:eastAsia="等线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-value</w:t>
            </w:r>
          </w:p>
        </w:tc>
      </w:tr>
      <w:tr w:rsidR="007B5953" w14:paraId="1310282D" w14:textId="77777777" w:rsidTr="007B5953">
        <w:trPr>
          <w:trHeight w:hRule="exact" w:val="425"/>
        </w:trPr>
        <w:tc>
          <w:tcPr>
            <w:tcW w:w="3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5CCA4" w14:textId="51A756D1" w:rsidR="007B5953" w:rsidRDefault="007B5953" w:rsidP="007B5953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ge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等线"/>
                <w:color w:val="000000"/>
                <w:sz w:val="21"/>
                <w:szCs w:val="21"/>
              </w:rPr>
              <w:t>years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88B98" w14:textId="6CF69013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6D2286">
              <w:t>.023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FFBCA" w14:textId="3FF02093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126E70">
              <w:t>1.023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997-1.050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B6FB7" w14:textId="454CDDA1" w:rsidR="007B5953" w:rsidRPr="00716E7E" w:rsidRDefault="007B5953" w:rsidP="007B5953">
            <w:pPr>
              <w:rPr>
                <w:rFonts w:eastAsia="等线"/>
                <w:b/>
                <w:bCs/>
                <w:color w:val="000000"/>
                <w:sz w:val="22"/>
              </w:rPr>
            </w:pPr>
            <w:r>
              <w:rPr>
                <w:rFonts w:hint="eastAsia"/>
                <w:lang w:eastAsia="zh-CN"/>
              </w:rPr>
              <w:t>0</w:t>
            </w:r>
            <w:r w:rsidRPr="004B7E69">
              <w:t>.08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99892" w14:textId="7A9B3CD2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BD7648">
              <w:t>.006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EF1C1" w14:textId="7CF83439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4C5996">
              <w:t>1.006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963-1.050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D5559" w14:textId="19CC6C59" w:rsidR="007B5953" w:rsidRDefault="007B5953" w:rsidP="007B5953">
            <w:pPr>
              <w:jc w:val="center"/>
              <w:rPr>
                <w:rFonts w:eastAsia="等线"/>
                <w:b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E70CD4">
              <w:t>.796</w:t>
            </w:r>
          </w:p>
        </w:tc>
      </w:tr>
      <w:tr w:rsidR="007B5953" w14:paraId="72382F32" w14:textId="77777777" w:rsidTr="007B5953">
        <w:trPr>
          <w:trHeight w:hRule="exact" w:val="425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20EF3" w14:textId="3BBA62CD" w:rsidR="007B5953" w:rsidRDefault="007B5953" w:rsidP="007B5953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Vasoactive drug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46480DB" w14:textId="08EEFD6D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6D2286">
              <w:t>1.09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EB01FB5" w14:textId="4A8D9761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126E70">
              <w:t>2.979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1.311-6.771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5BD4DE6" w14:textId="30DF49EC" w:rsidR="007B5953" w:rsidRPr="001A53EB" w:rsidRDefault="007B5953" w:rsidP="007B5953">
            <w:pPr>
              <w:rPr>
                <w:rFonts w:eastAsia="等线"/>
                <w:b/>
                <w:bCs/>
                <w:color w:val="000000"/>
                <w:sz w:val="22"/>
              </w:rPr>
            </w:pPr>
            <w:r w:rsidRPr="001A53EB">
              <w:rPr>
                <w:rFonts w:hint="eastAsia"/>
                <w:b/>
                <w:bCs/>
                <w:lang w:eastAsia="zh-CN"/>
              </w:rPr>
              <w:t>0</w:t>
            </w:r>
            <w:r w:rsidRPr="001A53EB">
              <w:rPr>
                <w:b/>
                <w:bCs/>
              </w:rPr>
              <w:t>.00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2672A" w14:textId="56AAB7E2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BD7648">
              <w:t>1.217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CA4C7" w14:textId="3EBD3E0D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4C5996">
              <w:t>3.378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913-12.494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A3D22" w14:textId="52656234" w:rsidR="007B5953" w:rsidRDefault="007B5953" w:rsidP="007B5953">
            <w:pPr>
              <w:jc w:val="center"/>
              <w:rPr>
                <w:rFonts w:eastAsia="等线"/>
                <w:b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E70CD4">
              <w:t>.068</w:t>
            </w:r>
          </w:p>
        </w:tc>
      </w:tr>
      <w:tr w:rsidR="007B5953" w14:paraId="29ACE566" w14:textId="77777777" w:rsidTr="007B5953">
        <w:trPr>
          <w:trHeight w:hRule="exact" w:val="425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775F1" w14:textId="0D89FE24" w:rsidR="007B5953" w:rsidRDefault="007B5953" w:rsidP="007B5953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Hemorrhagi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1F4843B" w14:textId="4A022C1A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6D2286">
              <w:t>.20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C8191A5" w14:textId="5C8DD6D6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126E70">
              <w:t>1.223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542-2.759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1BD21FC" w14:textId="0123B3D0" w:rsidR="007B5953" w:rsidRPr="00716E7E" w:rsidRDefault="007B5953" w:rsidP="007B5953">
            <w:pPr>
              <w:rPr>
                <w:rFonts w:eastAsia="等线"/>
                <w:b/>
                <w:bCs/>
                <w:color w:val="000000"/>
                <w:sz w:val="22"/>
              </w:rPr>
            </w:pPr>
            <w:r>
              <w:rPr>
                <w:rFonts w:hint="eastAsia"/>
                <w:lang w:eastAsia="zh-CN"/>
              </w:rPr>
              <w:t>0</w:t>
            </w:r>
            <w:r w:rsidRPr="004B7E69">
              <w:t>.6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D9F7B" w14:textId="3079404C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BD7648">
              <w:t>.33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C10D7" w14:textId="359F9D8A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4C5996">
              <w:t>1.396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353-5.513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EFC2C" w14:textId="167556DC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E70CD4">
              <w:t>.634</w:t>
            </w:r>
          </w:p>
        </w:tc>
      </w:tr>
      <w:tr w:rsidR="007B5953" w14:paraId="5F0ECC08" w14:textId="77777777" w:rsidTr="007B5953">
        <w:trPr>
          <w:trHeight w:hRule="exact" w:val="425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9437B" w14:textId="4048F2EF" w:rsidR="007B5953" w:rsidRDefault="007B5953" w:rsidP="007B5953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Hypoproteinem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7CEC62F" w14:textId="5062BD62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6D2286">
              <w:t>-</w:t>
            </w:r>
            <w:r>
              <w:rPr>
                <w:rFonts w:hint="eastAsia"/>
                <w:lang w:eastAsia="zh-CN"/>
              </w:rPr>
              <w:t>0</w:t>
            </w:r>
            <w:r w:rsidRPr="006D2286">
              <w:t>.42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295E69F" w14:textId="01249A7C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126E70">
              <w:t>.653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278-1.535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BBD2AAB" w14:textId="51B5D434" w:rsidR="007B5953" w:rsidRPr="00716E7E" w:rsidRDefault="007B5953" w:rsidP="007B5953">
            <w:pPr>
              <w:rPr>
                <w:rFonts w:eastAsia="等线"/>
                <w:b/>
                <w:bCs/>
                <w:color w:val="000000"/>
                <w:sz w:val="22"/>
              </w:rPr>
            </w:pPr>
            <w:r>
              <w:rPr>
                <w:rFonts w:hint="eastAsia"/>
                <w:lang w:eastAsia="zh-CN"/>
              </w:rPr>
              <w:t>0</w:t>
            </w:r>
            <w:r w:rsidRPr="004B7E69">
              <w:t>.3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AB1D8" w14:textId="36A46EC3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BD7648">
              <w:t>-</w:t>
            </w:r>
            <w:r>
              <w:rPr>
                <w:rFonts w:hint="eastAsia"/>
                <w:lang w:eastAsia="zh-CN"/>
              </w:rPr>
              <w:t>0</w:t>
            </w:r>
            <w:r w:rsidRPr="00BD7648">
              <w:t>.294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58F80" w14:textId="68C2D933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4C5996">
              <w:t>.745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196-2.838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EE7C8" w14:textId="2E91F3F7" w:rsidR="007B5953" w:rsidRDefault="007B5953" w:rsidP="007B5953">
            <w:pPr>
              <w:jc w:val="center"/>
              <w:rPr>
                <w:rFonts w:eastAsia="等线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E70CD4">
              <w:t>.666</w:t>
            </w:r>
          </w:p>
        </w:tc>
      </w:tr>
      <w:tr w:rsidR="007B5953" w14:paraId="5EC03E13" w14:textId="77777777" w:rsidTr="007B5953">
        <w:trPr>
          <w:trHeight w:hRule="exact" w:val="425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629B8" w14:textId="585F5C99" w:rsidR="007B5953" w:rsidRDefault="007B5953" w:rsidP="007B5953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Digestive system disease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86B5761" w14:textId="77082D91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6D2286">
              <w:t>-</w:t>
            </w:r>
            <w:r>
              <w:rPr>
                <w:rFonts w:hint="eastAsia"/>
                <w:lang w:eastAsia="zh-CN"/>
              </w:rPr>
              <w:t>0</w:t>
            </w:r>
            <w:r w:rsidRPr="006D2286">
              <w:t>.57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903EE6B" w14:textId="01BF28CD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126E70">
              <w:t>.565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249-1.282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6DE51F8" w14:textId="479ABE16" w:rsidR="007B5953" w:rsidRPr="00716E7E" w:rsidRDefault="007B5953" w:rsidP="007B5953">
            <w:pPr>
              <w:rPr>
                <w:rFonts w:eastAsia="等线"/>
                <w:b/>
                <w:bCs/>
                <w:color w:val="000000"/>
                <w:sz w:val="22"/>
              </w:rPr>
            </w:pPr>
            <w:r>
              <w:rPr>
                <w:rFonts w:hint="eastAsia"/>
                <w:lang w:eastAsia="zh-CN"/>
              </w:rPr>
              <w:t>0</w:t>
            </w:r>
            <w:r w:rsidRPr="004B7E69">
              <w:t>.1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B5B6E" w14:textId="5CF34BC8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BD7648">
              <w:t>-1.025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F579C" w14:textId="45CD680D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4C5996">
              <w:t>.359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089-1.441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0F4E8" w14:textId="30490D7E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E70CD4">
              <w:t>.148</w:t>
            </w:r>
          </w:p>
        </w:tc>
      </w:tr>
      <w:tr w:rsidR="007B5953" w14:paraId="5874DC97" w14:textId="77777777" w:rsidTr="007B5953">
        <w:trPr>
          <w:trHeight w:hRule="exact" w:val="425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AC233" w14:textId="7AD47F95" w:rsidR="007B5953" w:rsidRDefault="007B5953" w:rsidP="007B5953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iCs/>
                <w:color w:val="000000"/>
                <w:sz w:val="21"/>
                <w:szCs w:val="21"/>
              </w:rPr>
              <w:t>CRP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B98EA48" w14:textId="0FC91322" w:rsidR="007B5953" w:rsidRPr="0097205A" w:rsidRDefault="007B5953" w:rsidP="007B5953">
            <w:pPr>
              <w:jc w:val="center"/>
            </w:pPr>
            <w:r>
              <w:rPr>
                <w:rFonts w:hint="eastAsia"/>
                <w:lang w:eastAsia="zh-CN"/>
              </w:rPr>
              <w:t>0</w:t>
            </w:r>
            <w:r w:rsidRPr="006D2286">
              <w:t>.60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4609821" w14:textId="2F4079D2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126E70">
              <w:t>1.826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827-4.034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8B9313C" w14:textId="167B2637" w:rsidR="007B5953" w:rsidRPr="00716E7E" w:rsidRDefault="007B5953" w:rsidP="007B5953">
            <w:pPr>
              <w:rPr>
                <w:rFonts w:eastAsia="等线"/>
                <w:b/>
                <w:bCs/>
                <w:color w:val="000000"/>
                <w:sz w:val="22"/>
              </w:rPr>
            </w:pPr>
            <w:r>
              <w:rPr>
                <w:rFonts w:hint="eastAsia"/>
                <w:lang w:eastAsia="zh-CN"/>
              </w:rPr>
              <w:t>0</w:t>
            </w:r>
            <w:r w:rsidRPr="004B7E69">
              <w:t>.13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29F64" w14:textId="7CAF1876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BD7648">
              <w:t>1.44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99BF2" w14:textId="05C7ABA2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4C5996">
              <w:t>4.225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1.086-16.437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03382" w14:textId="7D976E8A" w:rsidR="007B5953" w:rsidRPr="007B5953" w:rsidRDefault="007B5953" w:rsidP="007B5953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 w:rsidRPr="007B5953">
              <w:rPr>
                <w:rFonts w:hint="eastAsia"/>
                <w:b/>
                <w:bCs/>
                <w:lang w:eastAsia="zh-CN"/>
              </w:rPr>
              <w:t>0</w:t>
            </w:r>
            <w:r w:rsidRPr="007B5953">
              <w:rPr>
                <w:b/>
                <w:bCs/>
              </w:rPr>
              <w:t>.038</w:t>
            </w:r>
          </w:p>
        </w:tc>
      </w:tr>
      <w:tr w:rsidR="007B5953" w14:paraId="11C40F6A" w14:textId="77777777" w:rsidTr="007B5953">
        <w:trPr>
          <w:trHeight w:hRule="exact" w:val="425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3A969" w14:textId="246E288B" w:rsidR="007B5953" w:rsidRDefault="00D01573" w:rsidP="007B5953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Loading dose (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D96FD28" w14:textId="2FEFB1C8" w:rsidR="007B5953" w:rsidRPr="0097205A" w:rsidRDefault="007B5953" w:rsidP="007B5953">
            <w:pPr>
              <w:jc w:val="center"/>
              <w:rPr>
                <w:lang w:eastAsia="zh-CN"/>
              </w:rPr>
            </w:pPr>
            <w:r w:rsidRPr="006D2286">
              <w:t>-</w:t>
            </w:r>
            <w:r>
              <w:rPr>
                <w:rFonts w:hint="eastAsia"/>
                <w:lang w:eastAsia="zh-CN"/>
              </w:rPr>
              <w:t>0</w:t>
            </w:r>
            <w:r w:rsidRPr="006D2286">
              <w:t>.69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47AC378" w14:textId="7CF339D2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126E70">
              <w:t>.501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120-2.086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4A9A78F" w14:textId="0D75C5C1" w:rsidR="007B5953" w:rsidRPr="00716E7E" w:rsidRDefault="007B5953" w:rsidP="007B5953">
            <w:pPr>
              <w:rPr>
                <w:rFonts w:eastAsia="等线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4B7E69">
              <w:t>.3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E1867" w14:textId="644A5AC8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BD7648">
              <w:t>-1.277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B0021" w14:textId="48437F96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4C5996">
              <w:t>.279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031-2.526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0F496" w14:textId="3578A72F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E70CD4">
              <w:t>.256</w:t>
            </w:r>
          </w:p>
        </w:tc>
      </w:tr>
      <w:tr w:rsidR="00D01573" w14:paraId="59852281" w14:textId="77777777" w:rsidTr="00A80786">
        <w:trPr>
          <w:trHeight w:hRule="exact" w:val="425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D0F9E" w14:textId="5A273FA3" w:rsidR="00D01573" w:rsidRDefault="00D01573" w:rsidP="00D01573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e loading dose (mg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44CFBA9" w14:textId="19840280" w:rsidR="00D01573" w:rsidRPr="0097205A" w:rsidRDefault="00D01573" w:rsidP="00D01573">
            <w:pPr>
              <w:jc w:val="center"/>
            </w:pPr>
            <w:r>
              <w:rPr>
                <w:rFonts w:hint="eastAsia"/>
                <w:lang w:eastAsia="zh-CN"/>
              </w:rPr>
              <w:t>0</w:t>
            </w:r>
            <w:r w:rsidRPr="006D2286">
              <w:t>.00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85F6560" w14:textId="0A9E4D3B" w:rsidR="00D01573" w:rsidRDefault="00D01573" w:rsidP="00D0157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126E70">
              <w:t>1.001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975-1.028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EC0EBC5" w14:textId="7A30324F" w:rsidR="00D01573" w:rsidRPr="00716E7E" w:rsidRDefault="00D01573" w:rsidP="00D01573">
            <w:pPr>
              <w:rPr>
                <w:rFonts w:eastAsia="等线"/>
                <w:b/>
                <w:bCs/>
                <w:color w:val="000000"/>
                <w:sz w:val="22"/>
              </w:rPr>
            </w:pPr>
            <w:r>
              <w:rPr>
                <w:rFonts w:hint="eastAsia"/>
                <w:lang w:eastAsia="zh-CN"/>
              </w:rPr>
              <w:t>0</w:t>
            </w:r>
            <w:r w:rsidRPr="004B7E69">
              <w:t>.9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19A84" w14:textId="5D3A0FCC" w:rsidR="00D01573" w:rsidRDefault="00D01573" w:rsidP="00D0157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BD7648">
              <w:t>.008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18B67" w14:textId="4F4B94AA" w:rsidR="00D01573" w:rsidRDefault="00D01573" w:rsidP="00D01573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4C5996">
              <w:t>1.008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970-1.047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DB2E8" w14:textId="70B28412" w:rsidR="00D01573" w:rsidRDefault="00D01573" w:rsidP="00D0157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E70CD4">
              <w:t>.696</w:t>
            </w:r>
          </w:p>
        </w:tc>
      </w:tr>
      <w:tr w:rsidR="00D01573" w14:paraId="175F9F8E" w14:textId="77777777" w:rsidTr="00A80786">
        <w:trPr>
          <w:trHeight w:hRule="exact" w:val="425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3C752" w14:textId="46C446BC" w:rsidR="00D01573" w:rsidRDefault="00D01573" w:rsidP="00D01573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Maintenance dose (mg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C328928" w14:textId="7860AEDB" w:rsidR="00D01573" w:rsidRPr="0097205A" w:rsidRDefault="00D01573" w:rsidP="00D01573">
            <w:pPr>
              <w:jc w:val="center"/>
            </w:pPr>
            <w:r>
              <w:rPr>
                <w:rFonts w:hint="eastAsia"/>
                <w:lang w:eastAsia="zh-CN"/>
              </w:rPr>
              <w:t>0</w:t>
            </w:r>
            <w:r w:rsidRPr="006D2286">
              <w:t>.00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9C47A75" w14:textId="260AF714" w:rsidR="00D01573" w:rsidRDefault="00D01573" w:rsidP="00D0157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126E70">
              <w:t>1.002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973-1.032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19A9373" w14:textId="2606FF8E" w:rsidR="00D01573" w:rsidRPr="00716E7E" w:rsidRDefault="00D01573" w:rsidP="00D01573">
            <w:pPr>
              <w:rPr>
                <w:rFonts w:eastAsia="等线"/>
                <w:b/>
                <w:bCs/>
                <w:color w:val="000000"/>
                <w:sz w:val="22"/>
              </w:rPr>
            </w:pPr>
            <w:r>
              <w:rPr>
                <w:rFonts w:hint="eastAsia"/>
                <w:lang w:eastAsia="zh-CN"/>
              </w:rPr>
              <w:t>0</w:t>
            </w:r>
            <w:r w:rsidRPr="004B7E69">
              <w:t>.8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77E6A" w14:textId="177CE09A" w:rsidR="00D01573" w:rsidRDefault="00D01573" w:rsidP="00D0157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BD7648">
              <w:t>.008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987F7" w14:textId="08AC70BF" w:rsidR="00D01573" w:rsidRDefault="00D01573" w:rsidP="00D01573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4C5996">
              <w:t>1.008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965-1.053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1F84D" w14:textId="0B81AA1E" w:rsidR="00D01573" w:rsidRDefault="00D01573" w:rsidP="00D0157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E70CD4">
              <w:t>.724</w:t>
            </w:r>
          </w:p>
        </w:tc>
      </w:tr>
      <w:tr w:rsidR="007B5953" w14:paraId="46CDA653" w14:textId="77777777" w:rsidTr="007B5953">
        <w:trPr>
          <w:trHeight w:hRule="exact" w:val="425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74D68" w14:textId="396A9CC3" w:rsidR="007B5953" w:rsidRDefault="00D01573" w:rsidP="007B5953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e loading dose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≥</w:t>
            </w:r>
            <w:r>
              <w:rPr>
                <w:rFonts w:eastAsia="等线"/>
                <w:color w:val="000000"/>
                <w:sz w:val="21"/>
                <w:szCs w:val="21"/>
              </w:rPr>
              <w:t>2mg/k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E513F68" w14:textId="3020F6E7" w:rsidR="007B5953" w:rsidRPr="0097205A" w:rsidRDefault="007B5953" w:rsidP="007B5953">
            <w:pPr>
              <w:jc w:val="center"/>
              <w:rPr>
                <w:lang w:eastAsia="zh-CN"/>
              </w:rPr>
            </w:pPr>
            <w:r w:rsidRPr="006D2286">
              <w:t>-</w:t>
            </w:r>
            <w:r>
              <w:rPr>
                <w:rFonts w:hint="eastAsia"/>
                <w:lang w:eastAsia="zh-CN"/>
              </w:rPr>
              <w:t>0</w:t>
            </w:r>
            <w:r w:rsidRPr="006D2286">
              <w:t>.71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DFA7491" w14:textId="47824033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126E70">
              <w:t>.488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173-1.372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C5694D9" w14:textId="7586B1FD" w:rsidR="007B5953" w:rsidRPr="00716E7E" w:rsidRDefault="007B5953" w:rsidP="007B5953">
            <w:pPr>
              <w:rPr>
                <w:rFonts w:eastAsia="等线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4B7E69">
              <w:t>.1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92F30" w14:textId="2CC11F1B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BD7648">
              <w:t>-</w:t>
            </w:r>
            <w:r>
              <w:rPr>
                <w:rFonts w:hint="eastAsia"/>
                <w:lang w:eastAsia="zh-CN"/>
              </w:rPr>
              <w:t>0</w:t>
            </w:r>
            <w:r w:rsidRPr="00BD7648">
              <w:t>.38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3FC90" w14:textId="0D710F0B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4C5996">
              <w:t>.678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131-3.500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CD5AB" w14:textId="0867F2E1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E70CD4">
              <w:t>.642</w:t>
            </w:r>
          </w:p>
        </w:tc>
      </w:tr>
      <w:tr w:rsidR="007B5953" w14:paraId="75995337" w14:textId="77777777" w:rsidTr="007B5953">
        <w:trPr>
          <w:trHeight w:hRule="exact" w:val="425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8A526" w14:textId="29D19E88" w:rsidR="007B5953" w:rsidRDefault="00D01573" w:rsidP="007B5953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</w:t>
            </w:r>
            <w:r>
              <w:rPr>
                <w:rFonts w:eastAsia="宋体"/>
                <w:sz w:val="21"/>
                <w:szCs w:val="21"/>
              </w:rPr>
              <w:t>umulative dose (mg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D446F88" w14:textId="7BACD2C2" w:rsidR="007B5953" w:rsidRPr="0097205A" w:rsidRDefault="007B5953" w:rsidP="007B5953">
            <w:pPr>
              <w:jc w:val="center"/>
            </w:pPr>
            <w:r>
              <w:rPr>
                <w:rFonts w:hint="eastAsia"/>
                <w:lang w:eastAsia="zh-CN"/>
              </w:rPr>
              <w:t>0</w:t>
            </w:r>
            <w:r w:rsidRPr="006D2286">
              <w:t>.0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5778E3F" w14:textId="49CFF3B2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126E70">
              <w:t>1.000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999-1.000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698D88E" w14:textId="4B673B15" w:rsidR="007B5953" w:rsidRPr="00716E7E" w:rsidRDefault="007B5953" w:rsidP="007B5953">
            <w:pPr>
              <w:rPr>
                <w:rFonts w:eastAsia="等线"/>
                <w:b/>
                <w:bCs/>
                <w:color w:val="000000"/>
                <w:sz w:val="22"/>
              </w:rPr>
            </w:pPr>
            <w:r>
              <w:rPr>
                <w:rFonts w:hint="eastAsia"/>
                <w:lang w:eastAsia="zh-CN"/>
              </w:rPr>
              <w:t>0</w:t>
            </w:r>
            <w:r w:rsidRPr="004B7E69">
              <w:t>.37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8BF56" w14:textId="07D31A44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BD7648">
              <w:t>.000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13AE8" w14:textId="1CD06DC3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4C5996">
              <w:t>1.000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999-1.000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DA901" w14:textId="16DD5B23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E70CD4">
              <w:t>.356</w:t>
            </w:r>
          </w:p>
        </w:tc>
      </w:tr>
      <w:tr w:rsidR="007B5953" w14:paraId="5F94CDC4" w14:textId="77777777" w:rsidTr="007B5953">
        <w:trPr>
          <w:trHeight w:hRule="exact" w:val="425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C78FE" w14:textId="58B44310" w:rsidR="007B5953" w:rsidRDefault="00D01573" w:rsidP="007B5953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Number of antibiotic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82AA016" w14:textId="301E4A53" w:rsidR="007B5953" w:rsidRPr="0097205A" w:rsidRDefault="007B5953" w:rsidP="007B5953">
            <w:pPr>
              <w:jc w:val="center"/>
              <w:rPr>
                <w:lang w:eastAsia="zh-CN"/>
              </w:rPr>
            </w:pPr>
            <w:r w:rsidRPr="006D2286">
              <w:t>-</w:t>
            </w:r>
            <w:r>
              <w:rPr>
                <w:rFonts w:hint="eastAsia"/>
                <w:lang w:eastAsia="zh-CN"/>
              </w:rPr>
              <w:t>0</w:t>
            </w:r>
            <w:r w:rsidRPr="006D2286">
              <w:t>.1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64C308D" w14:textId="0A1A90D2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126E70">
              <w:t>.905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459-1.784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3EF72C8" w14:textId="52527E5A" w:rsidR="007B5953" w:rsidRPr="00716E7E" w:rsidRDefault="007B5953" w:rsidP="007B5953">
            <w:pPr>
              <w:rPr>
                <w:rFonts w:eastAsia="等线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4B7E69">
              <w:t>.7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3292A" w14:textId="48A352CF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BD7648">
              <w:t>-</w:t>
            </w:r>
            <w:r>
              <w:rPr>
                <w:rFonts w:hint="eastAsia"/>
                <w:lang w:eastAsia="zh-CN"/>
              </w:rPr>
              <w:t>0</w:t>
            </w:r>
            <w:r w:rsidRPr="00BD7648">
              <w:t>.447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F072C" w14:textId="023648B8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4C5996">
              <w:t>.639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211-1.942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317CC" w14:textId="44FE0670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E70CD4">
              <w:t>.430</w:t>
            </w:r>
          </w:p>
        </w:tc>
      </w:tr>
      <w:tr w:rsidR="007B5953" w14:paraId="2F3DFA56" w14:textId="77777777" w:rsidTr="007B5953">
        <w:trPr>
          <w:trHeight w:hRule="exact" w:val="425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A57E0" w14:textId="4F381A69" w:rsidR="007B5953" w:rsidRDefault="00D01573" w:rsidP="007B5953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β-lacta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789EA1D" w14:textId="04C0A72F" w:rsidR="007B5953" w:rsidRPr="0097205A" w:rsidRDefault="007B5953" w:rsidP="007B5953">
            <w:pPr>
              <w:jc w:val="center"/>
            </w:pPr>
            <w:r w:rsidRPr="006D2286">
              <w:t>-1.24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0E74E27" w14:textId="7BEAA5B1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126E70">
              <w:t>.288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114-0.726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4ADEC22" w14:textId="41C627D9" w:rsidR="007B5953" w:rsidRPr="001A53EB" w:rsidRDefault="007B5953" w:rsidP="007B5953">
            <w:pPr>
              <w:rPr>
                <w:rFonts w:eastAsia="等线"/>
                <w:b/>
                <w:bCs/>
                <w:color w:val="000000"/>
                <w:sz w:val="22"/>
              </w:rPr>
            </w:pPr>
            <w:r w:rsidRPr="001A53EB">
              <w:rPr>
                <w:rFonts w:hint="eastAsia"/>
                <w:b/>
                <w:bCs/>
                <w:lang w:eastAsia="zh-CN"/>
              </w:rPr>
              <w:t>0</w:t>
            </w:r>
            <w:r w:rsidRPr="001A53EB">
              <w:rPr>
                <w:b/>
                <w:bCs/>
              </w:rPr>
              <w:t>.0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8B682" w14:textId="3CAC9A34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BD7648">
              <w:t>-</w:t>
            </w:r>
            <w:r>
              <w:rPr>
                <w:rFonts w:hint="eastAsia"/>
                <w:lang w:eastAsia="zh-CN"/>
              </w:rPr>
              <w:t>0</w:t>
            </w:r>
            <w:r w:rsidRPr="00BD7648">
              <w:t>.814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E7C96" w14:textId="77586E06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4C5996">
              <w:t>.443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099-1.976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E346D" w14:textId="6049BD6B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E70CD4">
              <w:t>.286</w:t>
            </w:r>
          </w:p>
        </w:tc>
      </w:tr>
      <w:tr w:rsidR="007B5953" w14:paraId="108CD59F" w14:textId="77777777" w:rsidTr="007B5953">
        <w:trPr>
          <w:trHeight w:hRule="exact" w:val="425"/>
        </w:trPr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FBF8C6" w14:textId="183BC2BB" w:rsidR="007B5953" w:rsidRDefault="00D01573" w:rsidP="007B5953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arbapenem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39885" w14:textId="151610B8" w:rsidR="007B5953" w:rsidRPr="0097205A" w:rsidRDefault="007B5953" w:rsidP="007B5953">
            <w:pPr>
              <w:jc w:val="center"/>
            </w:pPr>
            <w:r w:rsidRPr="006D2286">
              <w:t>-</w:t>
            </w:r>
            <w:r>
              <w:rPr>
                <w:rFonts w:hint="eastAsia"/>
                <w:lang w:eastAsia="zh-CN"/>
              </w:rPr>
              <w:t>0</w:t>
            </w:r>
            <w:r w:rsidRPr="006D2286">
              <w:t>.932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F294A" w14:textId="0BF98F7E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126E70">
              <w:t>.394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168-0.922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FE934" w14:textId="69F391E9" w:rsidR="007B5953" w:rsidRPr="001A53EB" w:rsidRDefault="007B5953" w:rsidP="007B5953">
            <w:pPr>
              <w:rPr>
                <w:rFonts w:eastAsia="等线"/>
                <w:b/>
                <w:bCs/>
                <w:color w:val="000000"/>
                <w:sz w:val="22"/>
              </w:rPr>
            </w:pPr>
            <w:r w:rsidRPr="001A53EB">
              <w:rPr>
                <w:rFonts w:hint="eastAsia"/>
                <w:b/>
                <w:bCs/>
                <w:lang w:eastAsia="zh-CN"/>
              </w:rPr>
              <w:t>0</w:t>
            </w:r>
            <w:r w:rsidRPr="001A53EB">
              <w:rPr>
                <w:b/>
                <w:bCs/>
              </w:rPr>
              <w:t>.03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824A40" w14:textId="44A48FE9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BD7648">
              <w:t>-</w:t>
            </w:r>
            <w:r>
              <w:rPr>
                <w:rFonts w:hint="eastAsia"/>
                <w:lang w:eastAsia="zh-CN"/>
              </w:rPr>
              <w:t>0</w:t>
            </w:r>
            <w:r w:rsidRPr="00BD7648">
              <w:t>.620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677BB2" w14:textId="7F3CCDDF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4C5996">
              <w:t>.538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132-2.186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016502" w14:textId="07F49DB2" w:rsidR="007B5953" w:rsidRDefault="007B5953" w:rsidP="007B5953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E70CD4">
              <w:t>.386</w:t>
            </w:r>
          </w:p>
        </w:tc>
      </w:tr>
    </w:tbl>
    <w:p w14:paraId="101A37EC" w14:textId="5067D2C1" w:rsidR="001A53EB" w:rsidRPr="0043110D" w:rsidRDefault="001A53EB" w:rsidP="001A53EB">
      <w:pPr>
        <w:rPr>
          <w:bCs/>
          <w:sz w:val="21"/>
          <w:szCs w:val="21"/>
          <w:lang w:eastAsia="zh-CN"/>
        </w:rPr>
      </w:pPr>
      <w:r>
        <w:rPr>
          <w:rFonts w:eastAsia="Georgia"/>
          <w:color w:val="1F1F1F"/>
          <w:sz w:val="21"/>
          <w:szCs w:val="21"/>
        </w:rPr>
        <w:t xml:space="preserve">The parameters included in </w:t>
      </w:r>
      <w:r>
        <w:rPr>
          <w:rFonts w:eastAsia="宋体" w:hint="eastAsia"/>
          <w:color w:val="1F1F1F"/>
          <w:sz w:val="21"/>
          <w:szCs w:val="21"/>
        </w:rPr>
        <w:t xml:space="preserve">multivariate </w:t>
      </w:r>
      <w:r>
        <w:rPr>
          <w:rFonts w:eastAsia="Georgia"/>
          <w:color w:val="1F1F1F"/>
          <w:sz w:val="21"/>
          <w:szCs w:val="21"/>
        </w:rPr>
        <w:t xml:space="preserve">logistic regression were those with </w:t>
      </w:r>
      <w:r>
        <w:rPr>
          <w:rFonts w:eastAsia="宋体" w:hint="eastAsia"/>
          <w:color w:val="1F1F1F"/>
          <w:sz w:val="21"/>
          <w:szCs w:val="21"/>
        </w:rPr>
        <w:t>p</w:t>
      </w:r>
      <w:r>
        <w:rPr>
          <w:rFonts w:eastAsia="Georgia"/>
          <w:color w:val="1F1F1F"/>
          <w:sz w:val="21"/>
          <w:szCs w:val="21"/>
        </w:rPr>
        <w:t> &lt; 0.</w:t>
      </w:r>
      <w:r>
        <w:rPr>
          <w:rFonts w:hint="eastAsia"/>
          <w:color w:val="1F1F1F"/>
          <w:sz w:val="21"/>
          <w:szCs w:val="21"/>
          <w:lang w:eastAsia="zh-CN"/>
        </w:rPr>
        <w:t>050</w:t>
      </w:r>
      <w:r>
        <w:rPr>
          <w:rFonts w:eastAsia="Georgia"/>
          <w:color w:val="1F1F1F"/>
          <w:sz w:val="21"/>
          <w:szCs w:val="21"/>
        </w:rPr>
        <w:t xml:space="preserve"> in the univariate test. Bold font indicates data with significant differences. B indicates regression coefficient. *Data are presented as median (minimum-maximum).</w:t>
      </w:r>
    </w:p>
    <w:p w14:paraId="1C988F4A" w14:textId="31C64D72" w:rsidR="00C12AE0" w:rsidRDefault="00C12AE0" w:rsidP="00C12AE0">
      <w:pPr>
        <w:outlineLvl w:val="0"/>
        <w:rPr>
          <w:sz w:val="21"/>
          <w:szCs w:val="21"/>
        </w:rPr>
      </w:pPr>
      <w:r>
        <w:rPr>
          <w:b/>
          <w:bCs/>
          <w:sz w:val="21"/>
          <w:szCs w:val="21"/>
        </w:rPr>
        <w:lastRenderedPageBreak/>
        <w:t xml:space="preserve">Table </w:t>
      </w:r>
      <w:r w:rsidR="006C161E">
        <w:rPr>
          <w:b/>
          <w:bCs/>
          <w:sz w:val="21"/>
          <w:szCs w:val="21"/>
          <w:lang w:eastAsia="zh-CN"/>
        </w:rPr>
        <w:t>S3</w:t>
      </w:r>
      <w:r>
        <w:rPr>
          <w:sz w:val="21"/>
          <w:szCs w:val="21"/>
        </w:rPr>
        <w:t xml:space="preserve"> </w:t>
      </w:r>
      <w:r>
        <w:rPr>
          <w:rFonts w:eastAsia="宋体"/>
          <w:sz w:val="21"/>
          <w:szCs w:val="21"/>
        </w:rPr>
        <w:t xml:space="preserve">Univariate analysis of </w:t>
      </w:r>
      <w:bookmarkStart w:id="1" w:name="_Hlk177053667"/>
      <w:r w:rsidRPr="00C12AE0">
        <w:rPr>
          <w:rFonts w:eastAsia="宋体"/>
          <w:sz w:val="21"/>
          <w:szCs w:val="21"/>
          <w:lang w:eastAsia="zh-CN"/>
        </w:rPr>
        <w:t>30-day all-cause mortality rat</w:t>
      </w:r>
      <w:bookmarkEnd w:id="1"/>
      <w:r w:rsidRPr="00C12AE0">
        <w:rPr>
          <w:rFonts w:eastAsia="宋体"/>
          <w:sz w:val="21"/>
          <w:szCs w:val="21"/>
          <w:lang w:eastAsia="zh-CN"/>
        </w:rPr>
        <w:t>e</w:t>
      </w:r>
      <w:r>
        <w:rPr>
          <w:rFonts w:eastAsia="宋体"/>
          <w:sz w:val="21"/>
          <w:szCs w:val="21"/>
        </w:rPr>
        <w:t xml:space="preserve"> of PMB in the treatment of stroke-associated pneumonia with CR</w:t>
      </w:r>
      <w:r>
        <w:rPr>
          <w:rFonts w:eastAsia="宋体" w:hint="eastAsia"/>
          <w:sz w:val="21"/>
          <w:szCs w:val="21"/>
        </w:rPr>
        <w:t>-</w:t>
      </w:r>
      <w:r>
        <w:rPr>
          <w:rFonts w:eastAsia="宋体"/>
          <w:sz w:val="21"/>
          <w:szCs w:val="21"/>
        </w:rPr>
        <w:t>GNB infection</w:t>
      </w:r>
    </w:p>
    <w:tbl>
      <w:tblPr>
        <w:tblW w:w="0" w:type="auto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2054"/>
        <w:gridCol w:w="2054"/>
        <w:gridCol w:w="893"/>
        <w:gridCol w:w="2054"/>
        <w:gridCol w:w="1949"/>
        <w:gridCol w:w="893"/>
      </w:tblGrid>
      <w:tr w:rsidR="00661110" w14:paraId="5F60B084" w14:textId="77777777" w:rsidTr="00C258E9">
        <w:trPr>
          <w:trHeight w:hRule="exact" w:val="397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BDDBB5" w14:textId="77777777" w:rsidR="00C12AE0" w:rsidRDefault="00C12AE0" w:rsidP="00A80786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emographics and clinical 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26FB7" w14:textId="77777777" w:rsidR="00C12AE0" w:rsidRDefault="00C12AE0" w:rsidP="00A80786">
            <w:pPr>
              <w:jc w:val="center"/>
              <w:rPr>
                <w:rFonts w:eastAsia="等线"/>
                <w:b/>
                <w:color w:val="000000"/>
                <w:szCs w:val="21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</w:rPr>
              <w:t>B</w:t>
            </w:r>
            <w:r>
              <w:rPr>
                <w:rFonts w:eastAsia="等线" w:hint="eastAsia"/>
                <w:b/>
                <w:color w:val="000000"/>
                <w:sz w:val="21"/>
                <w:szCs w:val="21"/>
              </w:rPr>
              <w:t>efore</w:t>
            </w:r>
            <w:r>
              <w:rPr>
                <w:rFonts w:eastAsia="等线"/>
                <w:b/>
                <w:color w:val="000000"/>
                <w:sz w:val="21"/>
                <w:szCs w:val="21"/>
              </w:rPr>
              <w:t xml:space="preserve"> PS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4ABD5" w14:textId="77777777" w:rsidR="00C12AE0" w:rsidRDefault="00C12AE0" w:rsidP="00A80786">
            <w:pPr>
              <w:jc w:val="center"/>
              <w:rPr>
                <w:rFonts w:eastAsia="等线"/>
                <w:b/>
                <w:color w:val="000000"/>
                <w:szCs w:val="21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</w:rPr>
              <w:t>A</w:t>
            </w:r>
            <w:r>
              <w:rPr>
                <w:rFonts w:eastAsia="等线" w:hint="eastAsia"/>
                <w:b/>
                <w:color w:val="000000"/>
                <w:sz w:val="21"/>
                <w:szCs w:val="21"/>
              </w:rPr>
              <w:t>fter</w:t>
            </w:r>
            <w:r>
              <w:rPr>
                <w:rFonts w:eastAsia="等线"/>
                <w:b/>
                <w:color w:val="000000"/>
                <w:sz w:val="21"/>
                <w:szCs w:val="21"/>
              </w:rPr>
              <w:t xml:space="preserve"> PSM</w:t>
            </w:r>
          </w:p>
        </w:tc>
      </w:tr>
      <w:tr w:rsidR="00E639F7" w14:paraId="1F9E2B25" w14:textId="77777777" w:rsidTr="00C258E9">
        <w:trPr>
          <w:trHeight w:hRule="exact" w:val="826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60A341" w14:textId="77777777" w:rsidR="00C12AE0" w:rsidRDefault="00C12AE0" w:rsidP="00A80786">
            <w:pPr>
              <w:rPr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3AC48" w14:textId="3A636D7D" w:rsidR="00C12AE0" w:rsidRDefault="00C12AE0" w:rsidP="00A80786">
            <w:pPr>
              <w:rPr>
                <w:rFonts w:eastAsia="等线"/>
                <w:b/>
                <w:color w:val="000000"/>
                <w:szCs w:val="21"/>
              </w:rPr>
            </w:pPr>
            <w:r w:rsidRPr="00E73E9E">
              <w:rPr>
                <w:rFonts w:eastAsia="等线"/>
                <w:b/>
                <w:color w:val="000000"/>
                <w:sz w:val="21"/>
                <w:szCs w:val="21"/>
              </w:rPr>
              <w:t>Effective</w:t>
            </w:r>
            <w:r>
              <w:rPr>
                <w:rFonts w:eastAsia="等线"/>
                <w:b/>
                <w:color w:val="000000"/>
                <w:sz w:val="21"/>
                <w:szCs w:val="21"/>
              </w:rPr>
              <w:br/>
              <w:t xml:space="preserve"> (N=</w:t>
            </w:r>
            <w:r w:rsidR="0051335A"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167</w:t>
            </w:r>
            <w:r>
              <w:rPr>
                <w:rFonts w:eastAsia="等线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544C9" w14:textId="000A763A" w:rsidR="00C12AE0" w:rsidRDefault="00C12AE0" w:rsidP="00A80786">
            <w:pPr>
              <w:rPr>
                <w:rFonts w:eastAsia="等线"/>
                <w:b/>
                <w:color w:val="000000"/>
                <w:szCs w:val="21"/>
              </w:rPr>
            </w:pPr>
            <w:r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I</w:t>
            </w:r>
            <w:r w:rsidRPr="00E73E9E">
              <w:rPr>
                <w:rFonts w:eastAsia="等线"/>
                <w:b/>
                <w:color w:val="000000"/>
                <w:sz w:val="21"/>
                <w:szCs w:val="21"/>
              </w:rPr>
              <w:t>neffective</w:t>
            </w:r>
            <w:r>
              <w:rPr>
                <w:rFonts w:eastAsia="等线"/>
                <w:b/>
                <w:color w:val="000000"/>
                <w:sz w:val="21"/>
                <w:szCs w:val="21"/>
              </w:rPr>
              <w:br/>
              <w:t xml:space="preserve"> (N=</w:t>
            </w:r>
            <w:r w:rsidR="0051335A"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29</w:t>
            </w:r>
            <w:r>
              <w:rPr>
                <w:rFonts w:eastAsia="等线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CABCE" w14:textId="77777777" w:rsidR="00C12AE0" w:rsidRDefault="00C12AE0" w:rsidP="00A80786">
            <w:pPr>
              <w:rPr>
                <w:rFonts w:eastAsia="等线"/>
                <w:b/>
                <w:color w:val="000000"/>
                <w:szCs w:val="21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80769" w14:textId="45EA934B" w:rsidR="00C12AE0" w:rsidRDefault="00C12AE0" w:rsidP="00A80786">
            <w:pPr>
              <w:rPr>
                <w:rFonts w:eastAsia="等线"/>
                <w:b/>
                <w:color w:val="000000"/>
                <w:szCs w:val="21"/>
              </w:rPr>
            </w:pPr>
            <w:r w:rsidRPr="00E73E9E">
              <w:rPr>
                <w:rFonts w:eastAsia="等线"/>
                <w:b/>
                <w:color w:val="000000"/>
                <w:sz w:val="21"/>
                <w:szCs w:val="21"/>
              </w:rPr>
              <w:t>Effective</w:t>
            </w:r>
            <w:r>
              <w:rPr>
                <w:rFonts w:eastAsia="等线"/>
                <w:b/>
                <w:color w:val="000000"/>
                <w:sz w:val="21"/>
                <w:szCs w:val="21"/>
              </w:rPr>
              <w:br/>
              <w:t xml:space="preserve"> (N=</w:t>
            </w:r>
            <w:r w:rsidR="00E639F7"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72</w:t>
            </w:r>
            <w:r>
              <w:rPr>
                <w:rFonts w:eastAsia="等线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0E724" w14:textId="60F34E9A" w:rsidR="00C12AE0" w:rsidRDefault="00C12AE0" w:rsidP="00A80786">
            <w:pPr>
              <w:rPr>
                <w:rFonts w:eastAsia="等线"/>
                <w:b/>
                <w:color w:val="000000"/>
                <w:szCs w:val="21"/>
              </w:rPr>
            </w:pPr>
            <w:r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I</w:t>
            </w:r>
            <w:r w:rsidRPr="00E73E9E">
              <w:rPr>
                <w:rFonts w:eastAsia="等线"/>
                <w:b/>
                <w:color w:val="000000"/>
                <w:sz w:val="21"/>
                <w:szCs w:val="21"/>
              </w:rPr>
              <w:t>neffective</w:t>
            </w:r>
            <w:r>
              <w:rPr>
                <w:rFonts w:eastAsia="等线"/>
                <w:b/>
                <w:color w:val="000000"/>
                <w:sz w:val="21"/>
                <w:szCs w:val="21"/>
              </w:rPr>
              <w:br/>
              <w:t xml:space="preserve"> (N=</w:t>
            </w:r>
            <w:r w:rsidR="00E639F7"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18</w:t>
            </w:r>
            <w:r>
              <w:rPr>
                <w:rFonts w:eastAsia="等线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0190F" w14:textId="77777777" w:rsidR="00C12AE0" w:rsidRDefault="00C12AE0" w:rsidP="00A80786">
            <w:pPr>
              <w:rPr>
                <w:rFonts w:eastAsia="等线"/>
                <w:b/>
                <w:color w:val="000000"/>
                <w:szCs w:val="21"/>
              </w:rPr>
            </w:pPr>
            <w:r>
              <w:rPr>
                <w:rFonts w:eastAsia="等线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87758D" w14:paraId="56109D74" w14:textId="77777777" w:rsidTr="00C258E9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E9E3FD" w14:textId="77777777" w:rsidR="0051335A" w:rsidRDefault="0051335A" w:rsidP="0051335A">
            <w:pPr>
              <w:ind w:leftChars="-100" w:left="-240" w:firstLineChars="114" w:firstLine="239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Age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等线"/>
                <w:color w:val="000000"/>
                <w:sz w:val="21"/>
                <w:szCs w:val="21"/>
              </w:rPr>
              <w:t>years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DC2791" w14:textId="1B34D9BD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61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50.0-73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E6CA88" w14:textId="5AACDB90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5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59.0-81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F4899D" w14:textId="410DD04A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b/>
                <w:bCs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502D72" w14:textId="48A5A373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6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2.0-75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EC26FD" w14:textId="5DC1ED7D" w:rsidR="0051335A" w:rsidRDefault="0087758D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6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1.0-81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A070B4" w14:textId="5EA347B9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04</w:t>
            </w:r>
          </w:p>
        </w:tc>
      </w:tr>
      <w:tr w:rsidR="0087758D" w14:paraId="625CC60F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567552EA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Gender (male)</w:t>
            </w:r>
          </w:p>
        </w:tc>
        <w:tc>
          <w:tcPr>
            <w:tcW w:w="0" w:type="auto"/>
            <w:vAlign w:val="bottom"/>
          </w:tcPr>
          <w:p w14:paraId="6DFACACC" w14:textId="45FD0FFA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34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0.2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4942F49C" w14:textId="6D0B3C53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1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2.4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28AEF24B" w14:textId="71A5DED4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3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91F71E" w14:textId="62817592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9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1.9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C22BDE" w14:textId="546B188A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6.7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19A1B1" w14:textId="24077355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155</w:t>
            </w:r>
          </w:p>
        </w:tc>
      </w:tr>
      <w:tr w:rsidR="0087758D" w14:paraId="12CA9E35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1C272796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Mechanical ventilation </w:t>
            </w:r>
          </w:p>
        </w:tc>
        <w:tc>
          <w:tcPr>
            <w:tcW w:w="0" w:type="auto"/>
            <w:vAlign w:val="bottom"/>
          </w:tcPr>
          <w:p w14:paraId="25265BD1" w14:textId="31C4DECB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14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68.3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4B9D2EDA" w14:textId="71FC5D65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6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9.7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681B3770" w14:textId="2B54359B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b/>
                <w:bCs/>
                <w:color w:val="000000"/>
                <w:sz w:val="21"/>
                <w:szCs w:val="21"/>
              </w:rPr>
              <w:t>.0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AA025" w14:textId="5507D8F0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3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7.5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4EB130" w14:textId="73C33CEE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8.9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F0611F" w14:textId="37237BF2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.000</w:t>
            </w:r>
          </w:p>
        </w:tc>
      </w:tr>
      <w:tr w:rsidR="0087758D" w14:paraId="53631DB9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022416B9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Vasoactive drugs </w:t>
            </w:r>
          </w:p>
        </w:tc>
        <w:tc>
          <w:tcPr>
            <w:tcW w:w="0" w:type="auto"/>
            <w:vAlign w:val="bottom"/>
          </w:tcPr>
          <w:p w14:paraId="3D8864EA" w14:textId="01BFDCD6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1.9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34943735" w14:textId="46987AAF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8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62.1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3516C0B3" w14:textId="2026B505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b/>
                <w:bCs/>
                <w:color w:val="000000"/>
                <w:sz w:val="21"/>
                <w:szCs w:val="21"/>
              </w:rPr>
              <w:t>.0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EB61B4" w14:textId="4C5494E2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3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5.8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100598" w14:textId="389A8038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3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2.2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B34B79" w14:textId="50384EBD" w:rsidR="0051335A" w:rsidRPr="002A585A" w:rsidRDefault="00E639F7" w:rsidP="0051335A">
            <w:pPr>
              <w:rPr>
                <w:rFonts w:eastAsia="等线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0.045</w:t>
            </w:r>
          </w:p>
        </w:tc>
      </w:tr>
      <w:tr w:rsidR="0087758D" w14:paraId="2DBE48D1" w14:textId="77777777" w:rsidTr="00A80786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1C7827F6" w14:textId="77777777" w:rsidR="00E639F7" w:rsidRDefault="00E639F7" w:rsidP="00E639F7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ICU administration </w:t>
            </w:r>
          </w:p>
        </w:tc>
        <w:tc>
          <w:tcPr>
            <w:tcW w:w="0" w:type="auto"/>
            <w:vAlign w:val="bottom"/>
          </w:tcPr>
          <w:p w14:paraId="48A1D578" w14:textId="1B2F9E5A" w:rsidR="00E639F7" w:rsidRPr="00EF75FC" w:rsidRDefault="00E639F7" w:rsidP="00E639F7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36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1.4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038732EA" w14:textId="3AAE516A" w:rsidR="00E639F7" w:rsidRPr="00EF75FC" w:rsidRDefault="00E639F7" w:rsidP="00E639F7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4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2.8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74B8F812" w14:textId="4F04DD99" w:rsidR="00E639F7" w:rsidRPr="00EF75FC" w:rsidRDefault="00E639F7" w:rsidP="00E639F7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8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1CC29" w14:textId="694E6D55" w:rsidR="00E639F7" w:rsidRDefault="00E639F7" w:rsidP="00E639F7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1.7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24A64" w14:textId="2C9E3FA6" w:rsidR="00E639F7" w:rsidRDefault="00E639F7" w:rsidP="00E639F7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C9DCB" w14:textId="1BE53F36" w:rsidR="00E639F7" w:rsidRDefault="00E639F7" w:rsidP="00E639F7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460</w:t>
            </w:r>
          </w:p>
        </w:tc>
      </w:tr>
      <w:tr w:rsidR="0087758D" w14:paraId="419D5D5E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77FC579F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Hospital stays (days)</w:t>
            </w:r>
          </w:p>
        </w:tc>
        <w:tc>
          <w:tcPr>
            <w:tcW w:w="0" w:type="auto"/>
            <w:vAlign w:val="bottom"/>
          </w:tcPr>
          <w:p w14:paraId="26BA6137" w14:textId="6CBE4D4A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8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2.0-58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5730532C" w14:textId="55CC385C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7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6.0-37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73F390CE" w14:textId="6B24EEC6" w:rsidR="0051335A" w:rsidRPr="00EF75FC" w:rsidRDefault="0051335A" w:rsidP="0051335A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EF75FC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b/>
                <w:bCs/>
                <w:color w:val="000000"/>
                <w:sz w:val="21"/>
                <w:szCs w:val="21"/>
              </w:rPr>
              <w:t>.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071629" w14:textId="56A27D1A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0.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3.0-61.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EA0F51" w14:textId="2A8CB3E4" w:rsidR="0051335A" w:rsidRDefault="0087758D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2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2.8-36.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5A69E5" w14:textId="664ECF8E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03</w:t>
            </w:r>
          </w:p>
        </w:tc>
      </w:tr>
      <w:tr w:rsidR="0087758D" w14:paraId="28E0A19F" w14:textId="77777777" w:rsidTr="00C258E9">
        <w:trPr>
          <w:trHeight w:hRule="exact" w:val="397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D13BD8F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APACHE II scor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095BEBB2" w14:textId="02E8FF98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9.2±5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266DCFDA" w14:textId="3FA21FCB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1.8±7.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DCB9CE9" w14:textId="49AA83B8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1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674F71C1" w14:textId="4C92BF73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9.3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6DCBF485" w14:textId="4892B49D" w:rsidR="0051335A" w:rsidRDefault="0087758D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1.8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4707260" w14:textId="0E39C537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271</w:t>
            </w:r>
          </w:p>
        </w:tc>
      </w:tr>
      <w:tr w:rsidR="0087758D" w14:paraId="327CCF32" w14:textId="77777777" w:rsidTr="00C258E9">
        <w:trPr>
          <w:trHeight w:hRule="exact" w:val="397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CA514F2" w14:textId="77777777" w:rsidR="0051335A" w:rsidRDefault="0051335A" w:rsidP="0051335A">
            <w:pPr>
              <w:ind w:firstLineChars="50" w:firstLine="105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Creatinine before treatment (</w:t>
            </w:r>
            <w:r>
              <w:rPr>
                <w:rFonts w:eastAsia="等线"/>
                <w:color w:val="000000"/>
                <w:sz w:val="21"/>
                <w:szCs w:val="21"/>
              </w:rPr>
              <w:t>µ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mol/L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4216CFD" w14:textId="4BB48DD1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1.5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53.9-108.5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15F2763" w14:textId="7B702279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0.3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7.3-152.9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A76D601" w14:textId="1B80BC69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7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BFCEAC9" w14:textId="2334A971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9.7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4.8-112.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0C7F5C3" w14:textId="79561D75" w:rsidR="0051335A" w:rsidRDefault="0087758D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14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5.8-185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22C2463" w14:textId="1F3E38B8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180</w:t>
            </w:r>
          </w:p>
        </w:tc>
      </w:tr>
      <w:tr w:rsidR="0087758D" w14:paraId="37E46D3B" w14:textId="77777777" w:rsidTr="00C258E9">
        <w:trPr>
          <w:trHeight w:hRule="exact" w:val="39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2573D9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Sepsis/septic shoc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CDA3F00" w14:textId="79807265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8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2.8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BAF9D85" w14:textId="6976FEF0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5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51.7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B3ACBD6" w14:textId="07D3C41E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b/>
                <w:bCs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AAA664" w14:textId="65BD4DF6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0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DEF0A" w14:textId="777A6860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3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2.2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852FB" w14:textId="1271C849" w:rsidR="0051335A" w:rsidRDefault="00E639F7" w:rsidP="0051335A">
            <w:pPr>
              <w:rPr>
                <w:rFonts w:eastAsia="等线"/>
                <w:b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87758D" w14:paraId="71B402D6" w14:textId="77777777" w:rsidTr="00C258E9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3F48A0" w14:textId="77777777" w:rsidR="00C12AE0" w:rsidRDefault="00C12AE0" w:rsidP="00A80786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Comorbid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D1F3F3" w14:textId="77777777" w:rsidR="00C12AE0" w:rsidRPr="00EF75FC" w:rsidRDefault="00C12AE0" w:rsidP="00A80786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88723E" w14:textId="77777777" w:rsidR="00C12AE0" w:rsidRPr="00EF75FC" w:rsidRDefault="00C12AE0" w:rsidP="00A80786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5937A82" w14:textId="77777777" w:rsidR="00C12AE0" w:rsidRPr="00EF75FC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CF99BA" w14:textId="77777777" w:rsidR="00C12AE0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495FDF" w14:textId="77777777" w:rsidR="00C12AE0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EFA5AF" w14:textId="77777777" w:rsidR="00C12AE0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</w:tr>
      <w:tr w:rsidR="0087758D" w14:paraId="0AD7B546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21DDCAE6" w14:textId="77777777" w:rsidR="0051335A" w:rsidRDefault="0051335A" w:rsidP="0051335A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Stroke type</w:t>
            </w:r>
          </w:p>
        </w:tc>
        <w:tc>
          <w:tcPr>
            <w:tcW w:w="0" w:type="auto"/>
            <w:vAlign w:val="bottom"/>
          </w:tcPr>
          <w:p w14:paraId="54BD9678" w14:textId="77777777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08426D49" w14:textId="77777777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77674E60" w14:textId="18E8E4EC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b/>
                <w:bCs/>
                <w:color w:val="000000"/>
                <w:sz w:val="21"/>
                <w:szCs w:val="21"/>
              </w:rPr>
              <w:t>.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36B64E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CAADF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34135E" w14:textId="1F415E17" w:rsidR="0051335A" w:rsidRPr="00E639F7" w:rsidRDefault="00E639F7" w:rsidP="0051335A">
            <w:pPr>
              <w:rPr>
                <w:rFonts w:eastAsia="等线"/>
                <w:b/>
                <w:bCs/>
                <w:color w:val="000000"/>
                <w:szCs w:val="21"/>
                <w:lang w:eastAsia="zh-CN"/>
              </w:rPr>
            </w:pPr>
            <w:r w:rsidRPr="00E639F7"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0.004</w:t>
            </w:r>
          </w:p>
        </w:tc>
      </w:tr>
      <w:tr w:rsidR="0087758D" w14:paraId="6E23E7B5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1051F3C8" w14:textId="77777777" w:rsidR="0051335A" w:rsidRDefault="0051335A" w:rsidP="0051335A">
            <w:pPr>
              <w:ind w:firstLineChars="200" w:firstLine="42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Ischemic</w:t>
            </w:r>
          </w:p>
        </w:tc>
        <w:tc>
          <w:tcPr>
            <w:tcW w:w="0" w:type="auto"/>
            <w:vAlign w:val="bottom"/>
          </w:tcPr>
          <w:p w14:paraId="3301FFB9" w14:textId="4890277F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4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4.3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6EBC1B4B" w14:textId="2EF8D213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1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2.4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41700A33" w14:textId="77777777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442D68" w14:textId="0279E732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7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1.4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8EB152" w14:textId="3C921F47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8.9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555A8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</w:p>
        </w:tc>
      </w:tr>
      <w:tr w:rsidR="0087758D" w14:paraId="128F032D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727D0BED" w14:textId="77777777" w:rsidR="0051335A" w:rsidRDefault="0051335A" w:rsidP="0051335A">
            <w:pPr>
              <w:ind w:firstLineChars="200" w:firstLine="42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Hemorrhagic</w:t>
            </w:r>
          </w:p>
        </w:tc>
        <w:tc>
          <w:tcPr>
            <w:tcW w:w="0" w:type="auto"/>
            <w:vAlign w:val="bottom"/>
          </w:tcPr>
          <w:p w14:paraId="423F88FF" w14:textId="7DDEEF48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93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55.7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1A7768E5" w14:textId="359C6B27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7.6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71FFCCE4" w14:textId="77777777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642D67" w14:textId="1EEA8D36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8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2EBBE3" w14:textId="2DD63DCD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1.1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AA37F" w14:textId="77777777" w:rsidR="0051335A" w:rsidRDefault="0051335A" w:rsidP="0051335A">
            <w:pPr>
              <w:rPr>
                <w:rFonts w:eastAsia="等线"/>
                <w:b/>
                <w:bCs/>
                <w:color w:val="000000"/>
                <w:szCs w:val="21"/>
              </w:rPr>
            </w:pPr>
          </w:p>
        </w:tc>
      </w:tr>
      <w:tr w:rsidR="0087758D" w14:paraId="1A6D327C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13798621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Hypoproteinemia</w:t>
            </w:r>
          </w:p>
        </w:tc>
        <w:tc>
          <w:tcPr>
            <w:tcW w:w="0" w:type="auto"/>
            <w:vAlign w:val="bottom"/>
          </w:tcPr>
          <w:p w14:paraId="381B5CFB" w14:textId="1C5F032B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52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1.1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0CCADD7B" w14:textId="74333BA5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3.8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5D9F786C" w14:textId="322D41AE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0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DB9EAD" w14:textId="223A2413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6.1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632BB7" w14:textId="689525F5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6.7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90CF4B" w14:textId="620C31ED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195</w:t>
            </w:r>
          </w:p>
        </w:tc>
      </w:tr>
      <w:tr w:rsidR="0087758D" w14:paraId="34A5E9B0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6A368866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Urinary system disease</w:t>
            </w:r>
          </w:p>
        </w:tc>
        <w:tc>
          <w:tcPr>
            <w:tcW w:w="0" w:type="auto"/>
            <w:vAlign w:val="bottom"/>
          </w:tcPr>
          <w:p w14:paraId="491BAA97" w14:textId="2F57E658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5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5.0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456C2E29" w14:textId="7A6A01A5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3.8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6233A36C" w14:textId="3D1CD708" w:rsidR="0051335A" w:rsidRPr="00EF75FC" w:rsidRDefault="0051335A" w:rsidP="0051335A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EF75FC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115FD7" w14:textId="30E4B1FB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2.2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96B3BE" w14:textId="435D0AF2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7A4494" w14:textId="1EFC4EEF" w:rsidR="0051335A" w:rsidRPr="002A585A" w:rsidRDefault="00E639F7" w:rsidP="0051335A">
            <w:pPr>
              <w:rPr>
                <w:rFonts w:eastAsia="等线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0.063</w:t>
            </w:r>
          </w:p>
        </w:tc>
      </w:tr>
      <w:tr w:rsidR="0087758D" w14:paraId="025FC7CA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5C02CB98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Diabetes mellitus </w:t>
            </w:r>
          </w:p>
        </w:tc>
        <w:tc>
          <w:tcPr>
            <w:tcW w:w="0" w:type="auto"/>
            <w:vAlign w:val="bottom"/>
          </w:tcPr>
          <w:p w14:paraId="72496B12" w14:textId="5219F123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2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51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059D7E1D" w14:textId="0C81AAE8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7.6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05FBD9A8" w14:textId="70B53DB5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7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D9C192" w14:textId="6C67D65B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9.2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E3D914" w14:textId="59023315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6.7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0BA257" w14:textId="758BF265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439</w:t>
            </w:r>
          </w:p>
        </w:tc>
      </w:tr>
      <w:tr w:rsidR="0087758D" w14:paraId="5371357F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2F803E3E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lastRenderedPageBreak/>
              <w:t xml:space="preserve">  Digestive system diseases</w:t>
            </w:r>
          </w:p>
        </w:tc>
        <w:tc>
          <w:tcPr>
            <w:tcW w:w="0" w:type="auto"/>
            <w:vAlign w:val="bottom"/>
          </w:tcPr>
          <w:p w14:paraId="65E08A4B" w14:textId="60E70738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514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2.3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722651CF" w14:textId="79802B5F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7.6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431D67FD" w14:textId="1BCBF49C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6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2B1D11" w14:textId="15E914C0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8.9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6EBF1" w14:textId="558AC41C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2.2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96636D" w14:textId="2CB8DAF0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296</w:t>
            </w:r>
          </w:p>
        </w:tc>
      </w:tr>
      <w:tr w:rsidR="0087758D" w14:paraId="703C1A5F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391E2E5E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Cardiovascular diseases</w:t>
            </w:r>
          </w:p>
        </w:tc>
        <w:tc>
          <w:tcPr>
            <w:tcW w:w="0" w:type="auto"/>
            <w:vAlign w:val="bottom"/>
          </w:tcPr>
          <w:p w14:paraId="55E58ED5" w14:textId="546BB9B2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1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65.9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62A5748B" w14:textId="2EC8272E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3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9.3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0074D94F" w14:textId="2F4B592C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1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C152E4" w14:textId="78D273A0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3.9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95A83C" w14:textId="7A944A31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7.8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63B5A4" w14:textId="7C0A1B0E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402</w:t>
            </w:r>
          </w:p>
        </w:tc>
      </w:tr>
      <w:tr w:rsidR="0087758D" w14:paraId="26CE3F08" w14:textId="77777777" w:rsidTr="00C258E9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CCA323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Malig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9B583E" w14:textId="65602C62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1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2.6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953D42" w14:textId="7878A5F3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3.8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5BD4AF" w14:textId="71235D2C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8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FB10E5" w14:textId="1692A143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1.1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C3FA6E" w14:textId="6D15431A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B349D" w14:textId="6FB76CE6" w:rsidR="0051335A" w:rsidRDefault="00E639F7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792</w:t>
            </w:r>
          </w:p>
        </w:tc>
      </w:tr>
      <w:tr w:rsidR="0087758D" w14:paraId="6D885A56" w14:textId="77777777" w:rsidTr="00C258E9">
        <w:trPr>
          <w:trHeight w:hRule="exact" w:val="397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154E122" w14:textId="77777777" w:rsidR="00C12AE0" w:rsidRDefault="00C12AE0" w:rsidP="00A80786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Infection sits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04DBD47" w14:textId="77777777" w:rsidR="00C12AE0" w:rsidRPr="00EF75FC" w:rsidRDefault="00C12AE0" w:rsidP="00A80786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163242A" w14:textId="77777777" w:rsidR="00C12AE0" w:rsidRPr="00EF75FC" w:rsidRDefault="00C12AE0" w:rsidP="00A80786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36F0ACA" w14:textId="77777777" w:rsidR="00C12AE0" w:rsidRPr="00EF75FC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65FDD5AD" w14:textId="77777777" w:rsidR="00C12AE0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5FB4189" w14:textId="77777777" w:rsidR="00C12AE0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30E0FFE" w14:textId="77777777" w:rsidR="00C12AE0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</w:tr>
      <w:tr w:rsidR="0087758D" w14:paraId="371A554C" w14:textId="77777777" w:rsidTr="00C258E9">
        <w:trPr>
          <w:trHeight w:hRule="exact"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FE97FF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Multi-site infec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C19C3C4" w14:textId="454A76AE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3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5.7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77FD89" w14:textId="271E441E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0.7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D46479C" w14:textId="63494104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361985" w14:textId="49B2178E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9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6.4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7DC1BB" w14:textId="07665CB7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2.2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7E088A" w14:textId="0B47393C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</w:t>
            </w:r>
            <w:r w:rsidR="00E639F7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52</w:t>
            </w:r>
          </w:p>
        </w:tc>
      </w:tr>
      <w:tr w:rsidR="0087758D" w14:paraId="1AD8C804" w14:textId="77777777" w:rsidTr="00C258E9">
        <w:trPr>
          <w:trHeight w:hRule="exact"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47232C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Bloo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C1D0B4E" w14:textId="71AEF2ED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5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9.0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1476B47" w14:textId="2484FDB1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0.3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BEB689F" w14:textId="353E5BEE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8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196FE7" w14:textId="6D10700D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1.1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E6F071" w14:textId="7B4A9977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6.7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A3253F" w14:textId="01AF42D5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809</w:t>
            </w:r>
          </w:p>
        </w:tc>
      </w:tr>
      <w:tr w:rsidR="0087758D" w14:paraId="5EFAA82B" w14:textId="77777777" w:rsidTr="00C258E9">
        <w:trPr>
          <w:trHeight w:hRule="exact"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7E0B1C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bdomin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7CF9DA" w14:textId="10B8132D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.8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C8A0161" w14:textId="06E3F016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.4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63B044" w14:textId="5C583BF2" w:rsidR="0051335A" w:rsidRPr="00EF75FC" w:rsidRDefault="0051335A" w:rsidP="0051335A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EF75FC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6E0C3A" w14:textId="136E0F0F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.4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D7D9A6" w14:textId="5E09641C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C58135" w14:textId="534147BB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362</w:t>
            </w:r>
          </w:p>
        </w:tc>
      </w:tr>
      <w:tr w:rsidR="0087758D" w14:paraId="183D610F" w14:textId="77777777" w:rsidTr="00C258E9">
        <w:trPr>
          <w:trHeight w:hRule="exact"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125243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宋体"/>
                <w:iCs/>
                <w:color w:val="000000"/>
                <w:sz w:val="21"/>
                <w:szCs w:val="21"/>
              </w:rPr>
              <w:t>Urinary tra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EAA99C" w14:textId="595F65F5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6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9.6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799446" w14:textId="4B7BD359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.4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A3A09A9" w14:textId="17F2B17D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4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917620" w14:textId="738B3B15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3.9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6DB2BF" w14:textId="5DA1FE8A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6F0C73" w14:textId="79C595A6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208</w:t>
            </w:r>
          </w:p>
        </w:tc>
      </w:tr>
      <w:tr w:rsidR="0087758D" w14:paraId="1E482779" w14:textId="77777777" w:rsidTr="00C258E9">
        <w:trPr>
          <w:trHeight w:hRule="exact"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C148A8" w14:textId="77777777" w:rsidR="0051335A" w:rsidRDefault="0051335A" w:rsidP="0051335A">
            <w:pPr>
              <w:rPr>
                <w:rFonts w:eastAsia="宋体"/>
                <w:iCs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entral nervous syste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0CFE17" w14:textId="0F4039B6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8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0.8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7CA6E1" w14:textId="51043BB1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.4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D1AB624" w14:textId="2E5FDC3E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2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CA69F4" w14:textId="1516607F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.3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4F9E8B" w14:textId="630357FC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81F95D" w14:textId="74CAAA3C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460</w:t>
            </w:r>
          </w:p>
        </w:tc>
      </w:tr>
      <w:tr w:rsidR="0087758D" w14:paraId="4B06D5CD" w14:textId="77777777" w:rsidTr="00C258E9">
        <w:trPr>
          <w:trHeight w:hRule="exact" w:val="39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1F19C2" w14:textId="77777777" w:rsidR="0051335A" w:rsidRDefault="0051335A" w:rsidP="0051335A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宋体"/>
                <w:iCs/>
                <w:color w:val="000000"/>
                <w:sz w:val="21"/>
                <w:szCs w:val="21"/>
              </w:rPr>
              <w:t>Sin and soft tiss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12C0849" w14:textId="1FA9887D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.4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146A613" w14:textId="21CFC1D5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0.0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E5DDA4E" w14:textId="35269975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8CAD0A" w14:textId="77EAF2D0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D741A5" w14:textId="0B71FCF8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FE3366" w14:textId="2F025CAF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87758D" w14:paraId="17E787E6" w14:textId="77777777" w:rsidTr="00C258E9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44FC27" w14:textId="77777777" w:rsidR="00C12AE0" w:rsidRDefault="00C12AE0" w:rsidP="00A80786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Pathoge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18A4679" w14:textId="77777777" w:rsidR="00C12AE0" w:rsidRPr="00EF75FC" w:rsidRDefault="00C12AE0" w:rsidP="00A80786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0BE75C9" w14:textId="77777777" w:rsidR="00C12AE0" w:rsidRPr="00EF75FC" w:rsidRDefault="00C12AE0" w:rsidP="00A80786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5B97416" w14:textId="77777777" w:rsidR="00C12AE0" w:rsidRPr="00EF75FC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A7688E" w14:textId="77777777" w:rsidR="00C12AE0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62CD07" w14:textId="77777777" w:rsidR="00C12AE0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605D48" w14:textId="77777777" w:rsidR="00C12AE0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</w:tr>
      <w:tr w:rsidR="0087758D" w14:paraId="409A1410" w14:textId="77777777" w:rsidTr="00C258E9">
        <w:trPr>
          <w:trHeight w:hRule="exact" w:val="39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8553608" w14:textId="77777777" w:rsidR="0051335A" w:rsidRDefault="0051335A" w:rsidP="0051335A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RKP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806A293" w14:textId="079AA4EA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6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5.9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197E127" w14:textId="11A043C4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2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1.4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AA589C2" w14:textId="436C6000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5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BA2A33A" w14:textId="5E6C9E1D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3.3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95CDA6A" w14:textId="34EDBE74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8.9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A33CF07" w14:textId="1F78CA05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657</w:t>
            </w:r>
          </w:p>
        </w:tc>
      </w:tr>
      <w:tr w:rsidR="0087758D" w14:paraId="147A353A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72007F74" w14:textId="77777777" w:rsidR="0051335A" w:rsidRDefault="0051335A" w:rsidP="0051335A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iCs/>
                <w:color w:val="000000"/>
                <w:sz w:val="21"/>
                <w:szCs w:val="21"/>
              </w:rPr>
              <w:t>CRPA</w:t>
            </w:r>
          </w:p>
        </w:tc>
        <w:tc>
          <w:tcPr>
            <w:tcW w:w="0" w:type="auto"/>
            <w:vAlign w:val="bottom"/>
          </w:tcPr>
          <w:p w14:paraId="18267696" w14:textId="43BB5B94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51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0.5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16A00C45" w14:textId="0D0C02AF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0.3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15037A40" w14:textId="15DD64EE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b/>
                <w:bCs/>
                <w:color w:val="000000"/>
                <w:sz w:val="21"/>
                <w:szCs w:val="21"/>
              </w:rPr>
              <w:t>.0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75B228" w14:textId="5C30EDE6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0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407841" w14:textId="56A9CB5F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1.1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5239A4" w14:textId="5F9C3994" w:rsidR="0051335A" w:rsidRPr="00B653F6" w:rsidRDefault="00B653F6" w:rsidP="0051335A">
            <w:pPr>
              <w:rPr>
                <w:rFonts w:eastAsia="等线"/>
                <w:bCs/>
                <w:color w:val="000000"/>
                <w:szCs w:val="21"/>
                <w:lang w:eastAsia="zh-CN"/>
              </w:rPr>
            </w:pPr>
            <w:r w:rsidRPr="00B653F6">
              <w:rPr>
                <w:rFonts w:eastAsia="等线" w:hint="eastAsia"/>
                <w:bCs/>
                <w:color w:val="000000"/>
                <w:sz w:val="21"/>
                <w:szCs w:val="21"/>
                <w:lang w:eastAsia="zh-CN"/>
              </w:rPr>
              <w:t>0.170</w:t>
            </w:r>
          </w:p>
        </w:tc>
      </w:tr>
      <w:tr w:rsidR="0087758D" w14:paraId="31CDD858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2F58B415" w14:textId="77777777" w:rsidR="0051335A" w:rsidRDefault="0051335A" w:rsidP="0051335A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iCs/>
                <w:color w:val="000000"/>
                <w:sz w:val="21"/>
                <w:szCs w:val="21"/>
              </w:rPr>
              <w:t>CRAB</w:t>
            </w:r>
          </w:p>
        </w:tc>
        <w:tc>
          <w:tcPr>
            <w:tcW w:w="0" w:type="auto"/>
            <w:vAlign w:val="bottom"/>
          </w:tcPr>
          <w:p w14:paraId="79016470" w14:textId="5392D8CF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22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3.1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45772296" w14:textId="2BE1D78F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69.0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06769EC0" w14:textId="3CA4E584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6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B4DF74" w14:textId="22617D28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6.4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ED255B" w14:textId="75A72466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1.1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BEE116" w14:textId="77F0C873" w:rsidR="0051335A" w:rsidRPr="00B653F6" w:rsidRDefault="00B653F6" w:rsidP="0051335A">
            <w:pPr>
              <w:rPr>
                <w:rFonts w:eastAsia="等线"/>
                <w:bCs/>
                <w:color w:val="000000"/>
                <w:szCs w:val="21"/>
                <w:lang w:eastAsia="zh-CN"/>
              </w:rPr>
            </w:pPr>
            <w:r w:rsidRPr="00B653F6">
              <w:rPr>
                <w:rFonts w:eastAsia="等线" w:hint="eastAsia"/>
                <w:bCs/>
                <w:color w:val="000000"/>
                <w:sz w:val="21"/>
                <w:szCs w:val="21"/>
                <w:lang w:eastAsia="zh-CN"/>
              </w:rPr>
              <w:t>0.190</w:t>
            </w:r>
          </w:p>
        </w:tc>
      </w:tr>
      <w:tr w:rsidR="0087758D" w14:paraId="4C2978AF" w14:textId="77777777" w:rsidTr="00C258E9">
        <w:trPr>
          <w:trHeight w:hRule="exact" w:val="397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0F16928" w14:textId="77777777" w:rsidR="0051335A" w:rsidRDefault="0051335A" w:rsidP="0051335A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O</w:t>
            </w:r>
            <w:r>
              <w:rPr>
                <w:rFonts w:eastAsia="等线"/>
                <w:iCs/>
                <w:color w:val="000000"/>
                <w:sz w:val="21"/>
                <w:szCs w:val="21"/>
              </w:rPr>
              <w:t>ther CREs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85BFE6C" w14:textId="48A3A311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.6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C3C355F" w14:textId="2D031AFB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6.9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CD869EF" w14:textId="32B91039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7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564C94B" w14:textId="7FD9D1EE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68B296D" w14:textId="5282479C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1.1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73C0F2A4" w14:textId="7A0055B1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751</w:t>
            </w:r>
          </w:p>
        </w:tc>
      </w:tr>
      <w:tr w:rsidR="0087758D" w14:paraId="2BFAC7B1" w14:textId="77777777" w:rsidTr="00C258E9">
        <w:trPr>
          <w:trHeight w:hRule="exact" w:val="39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07BC32" w14:textId="77777777" w:rsidR="0051335A" w:rsidRDefault="0051335A" w:rsidP="0051335A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Multiple CR-GNB infec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9CBB636" w14:textId="4B7437E7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62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7.1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71A0CC2" w14:textId="1BC10495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7.6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D6851D5" w14:textId="189453FB" w:rsidR="0051335A" w:rsidRPr="00EF75FC" w:rsidRDefault="0051335A" w:rsidP="0051335A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3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182CAC" w14:textId="70A13864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8.9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76A996" w14:textId="57B501C2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2.2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54B6EE" w14:textId="496557B0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296</w:t>
            </w:r>
          </w:p>
        </w:tc>
      </w:tr>
      <w:tr w:rsidR="0087758D" w14:paraId="6934ED2E" w14:textId="77777777" w:rsidTr="00C258E9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CB9543" w14:textId="77777777" w:rsidR="00C12AE0" w:rsidRDefault="00C12AE0" w:rsidP="00A80786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PMB 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29FB83" w14:textId="77777777" w:rsidR="00C12AE0" w:rsidRPr="00EF75FC" w:rsidRDefault="00C12AE0" w:rsidP="00A80786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A2B811" w14:textId="77777777" w:rsidR="00C12AE0" w:rsidRPr="00EF75FC" w:rsidRDefault="00C12AE0" w:rsidP="00A80786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7C382B" w14:textId="77777777" w:rsidR="00C12AE0" w:rsidRPr="00EF75FC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83BB37" w14:textId="77777777" w:rsidR="00C12AE0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B1EE8B" w14:textId="77777777" w:rsidR="00C12AE0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1921DE" w14:textId="77777777" w:rsidR="00C12AE0" w:rsidRDefault="00C12AE0" w:rsidP="00A80786">
            <w:pPr>
              <w:rPr>
                <w:rFonts w:eastAsia="等线"/>
                <w:color w:val="000000"/>
                <w:szCs w:val="21"/>
              </w:rPr>
            </w:pPr>
          </w:p>
        </w:tc>
      </w:tr>
      <w:tr w:rsidR="0087758D" w14:paraId="2C833247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2E7BEC02" w14:textId="77777777" w:rsidR="0051335A" w:rsidRDefault="0051335A" w:rsidP="0051335A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Inhalation (%)</w:t>
            </w:r>
          </w:p>
        </w:tc>
        <w:tc>
          <w:tcPr>
            <w:tcW w:w="0" w:type="auto"/>
            <w:vAlign w:val="bottom"/>
          </w:tcPr>
          <w:p w14:paraId="6319CA96" w14:textId="7019BB63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3.3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6F7DCFBB" w14:textId="1E92D03B" w:rsidR="0051335A" w:rsidRPr="00EF75FC" w:rsidRDefault="0051335A" w:rsidP="0051335A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7.6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489720B6" w14:textId="18261CC4" w:rsidR="0051335A" w:rsidRPr="00EF75FC" w:rsidRDefault="0051335A" w:rsidP="0051335A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6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CEAF9F" w14:textId="3D8A1DD2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7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1.4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3447DE" w14:textId="787F51A6" w:rsidR="0051335A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4.4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21172F" w14:textId="4FC95F7A" w:rsidR="0051335A" w:rsidRPr="00430E23" w:rsidRDefault="00B653F6" w:rsidP="0051335A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598</w:t>
            </w:r>
          </w:p>
        </w:tc>
      </w:tr>
      <w:tr w:rsidR="0087758D" w14:paraId="66D20762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402C9D38" w14:textId="77777777" w:rsidR="00C12AE0" w:rsidRDefault="00C12AE0" w:rsidP="00A80786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 w:rsidRPr="00A362F1">
              <w:rPr>
                <w:rFonts w:eastAsia="等线"/>
                <w:color w:val="000000"/>
                <w:sz w:val="21"/>
                <w:szCs w:val="21"/>
              </w:rPr>
              <w:t>Inhalation therapy regimen(days)</w:t>
            </w:r>
          </w:p>
        </w:tc>
        <w:tc>
          <w:tcPr>
            <w:tcW w:w="0" w:type="auto"/>
            <w:vAlign w:val="bottom"/>
          </w:tcPr>
          <w:p w14:paraId="0A983581" w14:textId="20E645FA" w:rsidR="00C12AE0" w:rsidRPr="00EF75FC" w:rsidRDefault="00C258E9" w:rsidP="00A80786">
            <w:pPr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-0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vAlign w:val="bottom"/>
          </w:tcPr>
          <w:p w14:paraId="0C494645" w14:textId="4044B908" w:rsidR="00C12AE0" w:rsidRPr="00EF75FC" w:rsidRDefault="00C258E9" w:rsidP="00A80786">
            <w:pPr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-2.5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vAlign w:val="bottom"/>
          </w:tcPr>
          <w:p w14:paraId="72198594" w14:textId="0F0C951D" w:rsidR="00C12AE0" w:rsidRPr="00EF75FC" w:rsidRDefault="00C258E9" w:rsidP="00A80786">
            <w:pPr>
              <w:rPr>
                <w:rFonts w:eastAsia="等线"/>
                <w:color w:val="000000"/>
                <w:szCs w:val="21"/>
                <w:lang w:eastAsia="zh-CN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9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2667AA" w14:textId="3C8805BA" w:rsidR="00C12AE0" w:rsidRDefault="00E639F7" w:rsidP="00A80786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-8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63C9FC" w14:textId="2FD2673A" w:rsidR="00C12AE0" w:rsidRDefault="0087758D" w:rsidP="00A80786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-5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48B199" w14:textId="613D0BD8" w:rsidR="00C12AE0" w:rsidRPr="00430E23" w:rsidRDefault="00E639F7" w:rsidP="00A80786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273</w:t>
            </w:r>
          </w:p>
        </w:tc>
      </w:tr>
      <w:tr w:rsidR="0087758D" w14:paraId="77CF6B77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22721B69" w14:textId="77777777" w:rsidR="00C258E9" w:rsidRDefault="00C258E9" w:rsidP="00C258E9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Loading dose (%)</w:t>
            </w:r>
          </w:p>
        </w:tc>
        <w:tc>
          <w:tcPr>
            <w:tcW w:w="0" w:type="auto"/>
            <w:vAlign w:val="bottom"/>
          </w:tcPr>
          <w:p w14:paraId="0E9258B3" w14:textId="5C7842F3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05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62.9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1F617E6E" w14:textId="6EA1E625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5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6.2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7A3C0CA9" w14:textId="310CC5C0" w:rsidR="00C258E9" w:rsidRPr="00EF75FC" w:rsidRDefault="00C258E9" w:rsidP="00C258E9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b/>
                <w:bCs/>
                <w:color w:val="000000"/>
                <w:sz w:val="21"/>
                <w:szCs w:val="21"/>
              </w:rPr>
              <w:t>.0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BEB344" w14:textId="2BACABF0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0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F02BEA" w14:textId="147BAFE6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1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1A5B9" w14:textId="57423073" w:rsidR="00C258E9" w:rsidRDefault="00B653F6" w:rsidP="00C258E9">
            <w:pPr>
              <w:rPr>
                <w:rFonts w:eastAsia="等线"/>
                <w:bCs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Cs/>
                <w:color w:val="000000"/>
                <w:sz w:val="21"/>
                <w:szCs w:val="21"/>
                <w:lang w:eastAsia="zh-CN"/>
              </w:rPr>
              <w:t>0.629</w:t>
            </w:r>
          </w:p>
        </w:tc>
      </w:tr>
      <w:tr w:rsidR="0087758D" w14:paraId="378B4FCC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6B5ABC73" w14:textId="77777777" w:rsidR="00C258E9" w:rsidRDefault="00C258E9" w:rsidP="00C258E9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lastRenderedPageBreak/>
              <w:t>The loading dose (mg)</w:t>
            </w:r>
          </w:p>
        </w:tc>
        <w:tc>
          <w:tcPr>
            <w:tcW w:w="0" w:type="auto"/>
            <w:shd w:val="clear" w:color="auto" w:fill="auto"/>
          </w:tcPr>
          <w:p w14:paraId="12FC6A50" w14:textId="74185119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00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00.0-125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8872D24" w14:textId="756BE9D9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00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00.0-150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4DBB31D" w14:textId="75943AFA" w:rsidR="00C258E9" w:rsidRPr="00EF75FC" w:rsidRDefault="00C258E9" w:rsidP="00C258E9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735540" w14:textId="6F9312E9" w:rsidR="00C258E9" w:rsidRDefault="00E639F7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0.0-15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9A3984" w14:textId="3065D095" w:rsidR="00C258E9" w:rsidRDefault="0087758D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0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3.8-127.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9D3872" w14:textId="741CBF27" w:rsidR="00C258E9" w:rsidRDefault="00E639F7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369</w:t>
            </w:r>
          </w:p>
        </w:tc>
      </w:tr>
      <w:tr w:rsidR="00E639F7" w14:paraId="7351A675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7681228B" w14:textId="77777777" w:rsidR="00C258E9" w:rsidRDefault="00C258E9" w:rsidP="00C258E9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Maintenance dose (mg)</w:t>
            </w:r>
          </w:p>
        </w:tc>
        <w:tc>
          <w:tcPr>
            <w:tcW w:w="0" w:type="auto"/>
            <w:shd w:val="clear" w:color="auto" w:fill="auto"/>
          </w:tcPr>
          <w:p w14:paraId="53171BBE" w14:textId="0B021AF1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5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50.0-90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8901B92" w14:textId="51A580DA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50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50.0-75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B7E77D3" w14:textId="4C69197C" w:rsidR="00C258E9" w:rsidRPr="00EF75FC" w:rsidRDefault="00C258E9" w:rsidP="00C258E9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.3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C78D95" w14:textId="0A8CD07E" w:rsidR="00C258E9" w:rsidRDefault="00E639F7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5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0.0-75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8F3BE2" w14:textId="1331A0E9" w:rsidR="00C258E9" w:rsidRDefault="0087758D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0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0.0-75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F93422" w14:textId="125FBFD6" w:rsidR="00C258E9" w:rsidRDefault="00E639F7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72</w:t>
            </w:r>
          </w:p>
        </w:tc>
      </w:tr>
      <w:tr w:rsidR="0087758D" w14:paraId="4DAD5BF7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1E6BD9DB" w14:textId="77777777" w:rsidR="00C258E9" w:rsidRDefault="00C258E9" w:rsidP="00C258E9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he loading dose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≥</w:t>
            </w:r>
            <w:r>
              <w:rPr>
                <w:rFonts w:eastAsia="等线"/>
                <w:color w:val="000000"/>
                <w:sz w:val="21"/>
                <w:szCs w:val="21"/>
              </w:rPr>
              <w:t>2mg/k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91759C" w14:textId="20B20AE7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61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6.5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59AD5A" w14:textId="17E8140D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4.5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5C1AB4" w14:textId="14BD024F" w:rsidR="00C258E9" w:rsidRPr="00EF75FC" w:rsidRDefault="00C258E9" w:rsidP="00C258E9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8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795066" w14:textId="25EF2237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3.1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0E06D7" w14:textId="4488E911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3.3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2918E9" w14:textId="6732E8FB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453</w:t>
            </w:r>
          </w:p>
        </w:tc>
      </w:tr>
      <w:tr w:rsidR="0087758D" w14:paraId="2B28E9D9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0EADF65A" w14:textId="77777777" w:rsidR="00C258E9" w:rsidRDefault="00C258E9" w:rsidP="00C258E9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Maintenance dose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≥</w:t>
            </w:r>
            <w:r>
              <w:rPr>
                <w:rFonts w:eastAsia="等线"/>
                <w:color w:val="000000"/>
                <w:sz w:val="21"/>
                <w:szCs w:val="21"/>
              </w:rPr>
              <w:t>1.25mg/k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D08DCC" w14:textId="7375A850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7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6.1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DCA04D" w14:textId="022AF599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4.5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FE97F9" w14:textId="77DC1B2F" w:rsidR="00C258E9" w:rsidRPr="00EF75FC" w:rsidRDefault="00C258E9" w:rsidP="00C258E9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2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18D172" w14:textId="73CD2A4A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7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1.4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27DFC6" w14:textId="3D501566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7.8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C09535" w14:textId="65C4E8AB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73</w:t>
            </w:r>
          </w:p>
        </w:tc>
      </w:tr>
      <w:tr w:rsidR="0087758D" w14:paraId="3EBCE1DC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5B9FEA45" w14:textId="77777777" w:rsidR="00C258E9" w:rsidRDefault="00C258E9" w:rsidP="00C258E9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reatment course (days)</w:t>
            </w:r>
          </w:p>
        </w:tc>
        <w:tc>
          <w:tcPr>
            <w:tcW w:w="0" w:type="auto"/>
            <w:vAlign w:val="bottom"/>
          </w:tcPr>
          <w:p w14:paraId="20EB3B00" w14:textId="0F989C95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1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.0-15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7B4331FC" w14:textId="794D62D0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6.0-10.5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5BE17938" w14:textId="1434065D" w:rsidR="00C258E9" w:rsidRPr="00EF75FC" w:rsidRDefault="00C258E9" w:rsidP="00C258E9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EF75FC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b/>
                <w:bCs/>
                <w:color w:val="000000"/>
                <w:sz w:val="21"/>
                <w:szCs w:val="21"/>
              </w:rPr>
              <w:t>.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4501A" w14:textId="032FDEEC" w:rsidR="00C258E9" w:rsidRDefault="00E639F7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1.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.0-16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B1F1D3" w14:textId="18E274E8" w:rsidR="00C258E9" w:rsidRDefault="0087758D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.8-10.3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971993" w14:textId="6BB5FB79" w:rsidR="00C258E9" w:rsidRDefault="00E639F7" w:rsidP="00C258E9">
            <w:pPr>
              <w:rPr>
                <w:rFonts w:eastAsia="等线"/>
                <w:b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/>
                <w:color w:val="000000"/>
                <w:sz w:val="21"/>
                <w:szCs w:val="21"/>
                <w:lang w:eastAsia="zh-CN"/>
              </w:rPr>
              <w:t>0.007</w:t>
            </w:r>
          </w:p>
        </w:tc>
      </w:tr>
      <w:tr w:rsidR="00E639F7" w14:paraId="55E60B50" w14:textId="77777777" w:rsidTr="00C258E9">
        <w:trPr>
          <w:trHeight w:hRule="exact" w:val="414"/>
        </w:trPr>
        <w:tc>
          <w:tcPr>
            <w:tcW w:w="0" w:type="auto"/>
            <w:shd w:val="clear" w:color="auto" w:fill="auto"/>
            <w:noWrap/>
            <w:vAlign w:val="bottom"/>
          </w:tcPr>
          <w:p w14:paraId="6F319D5F" w14:textId="77777777" w:rsidR="00C258E9" w:rsidRDefault="00C258E9" w:rsidP="00C258E9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</w:t>
            </w:r>
            <w:r>
              <w:rPr>
                <w:rFonts w:eastAsia="宋体"/>
                <w:sz w:val="21"/>
                <w:szCs w:val="21"/>
              </w:rPr>
              <w:t>umulative dose (mg)</w:t>
            </w:r>
          </w:p>
        </w:tc>
        <w:tc>
          <w:tcPr>
            <w:tcW w:w="0" w:type="auto"/>
          </w:tcPr>
          <w:p w14:paraId="5D6F274B" w14:textId="4B63C015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400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50.0-2300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0C4343BD" w14:textId="644D821C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050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50.0-1262.5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0B8A54D3" w14:textId="192ED505" w:rsidR="00C258E9" w:rsidRPr="00EF75FC" w:rsidRDefault="00C258E9" w:rsidP="00C258E9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EF75FC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E4C7BE" w14:textId="74877CF6" w:rsidR="00C258E9" w:rsidRDefault="00E639F7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437.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850.0-</w:t>
            </w:r>
            <w:r w:rsidR="0087758D"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443.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CF9A7D" w14:textId="67F54615" w:rsidR="00C258E9" w:rsidRDefault="0087758D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62.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625.0-1093.8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669EC7" w14:textId="1BC87395" w:rsidR="00C258E9" w:rsidRDefault="00E639F7" w:rsidP="00C258E9">
            <w:pPr>
              <w:rPr>
                <w:rFonts w:eastAsia="等线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0.002</w:t>
            </w:r>
          </w:p>
        </w:tc>
      </w:tr>
      <w:tr w:rsidR="0087758D" w14:paraId="54EAFBC7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754CDFCA" w14:textId="77777777" w:rsidR="00C258E9" w:rsidRDefault="00C258E9" w:rsidP="00C258E9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Number of antibiotics</w:t>
            </w:r>
          </w:p>
        </w:tc>
        <w:tc>
          <w:tcPr>
            <w:tcW w:w="0" w:type="auto"/>
            <w:vAlign w:val="bottom"/>
          </w:tcPr>
          <w:p w14:paraId="21323F85" w14:textId="41A51CC1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.0-2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1FBBA3F7" w14:textId="7E13B007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.0-1.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7C8DFB9D" w14:textId="64955608" w:rsidR="00C258E9" w:rsidRPr="00EF75FC" w:rsidRDefault="00C258E9" w:rsidP="00C258E9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2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FAC1C6" w14:textId="5C683203" w:rsidR="00C258E9" w:rsidRDefault="0087758D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.0-2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E8BFFE" w14:textId="30A1BEA9" w:rsidR="00C258E9" w:rsidRDefault="0087758D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.0-1.0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1A3EE0" w14:textId="40153042" w:rsidR="00C258E9" w:rsidRDefault="00E639F7" w:rsidP="00C258E9">
            <w:pPr>
              <w:rPr>
                <w:rFonts w:eastAsia="等线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>0.027</w:t>
            </w:r>
          </w:p>
        </w:tc>
      </w:tr>
      <w:tr w:rsidR="0087758D" w14:paraId="019C7183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55C9EA6B" w14:textId="77777777" w:rsidR="00C258E9" w:rsidRDefault="00C258E9" w:rsidP="00C258E9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β-lactam</w:t>
            </w:r>
          </w:p>
        </w:tc>
        <w:tc>
          <w:tcPr>
            <w:tcW w:w="0" w:type="auto"/>
            <w:vAlign w:val="bottom"/>
          </w:tcPr>
          <w:p w14:paraId="3E32DEA4" w14:textId="7B738726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1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2.5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40941644" w14:textId="27C0B19E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1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7.9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0C26FCA2" w14:textId="4CD2837B" w:rsidR="00C258E9" w:rsidRPr="00EF75FC" w:rsidRDefault="00C258E9" w:rsidP="00C258E9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6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B682BB" w14:textId="6857BC9E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5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8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C21C65" w14:textId="5F29C23F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2.2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C82E14" w14:textId="1B0AE8B7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079</w:t>
            </w:r>
          </w:p>
        </w:tc>
      </w:tr>
      <w:tr w:rsidR="0087758D" w14:paraId="3D69F719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69BB6390" w14:textId="77777777" w:rsidR="00C258E9" w:rsidRDefault="00C258E9" w:rsidP="00C258E9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igecycline</w:t>
            </w:r>
          </w:p>
        </w:tc>
        <w:tc>
          <w:tcPr>
            <w:tcW w:w="0" w:type="auto"/>
            <w:vAlign w:val="bottom"/>
          </w:tcPr>
          <w:p w14:paraId="54E77543" w14:textId="0D20EFA6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3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9.8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4E8A6A80" w14:textId="7C39B517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4.5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2F247E34" w14:textId="5E8544B3" w:rsidR="00C258E9" w:rsidRPr="00EF75FC" w:rsidRDefault="00C258E9" w:rsidP="00C258E9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0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0A523B" w14:textId="11B552BB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22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0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0163E4" w14:textId="758D589A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9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622673" w14:textId="4BE8B070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120</w:t>
            </w:r>
          </w:p>
        </w:tc>
      </w:tr>
      <w:tr w:rsidR="0087758D" w14:paraId="67F79E3A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25395473" w14:textId="77777777" w:rsidR="00C258E9" w:rsidRDefault="00C258E9" w:rsidP="00C258E9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arbapenem</w:t>
            </w:r>
          </w:p>
        </w:tc>
        <w:tc>
          <w:tcPr>
            <w:tcW w:w="0" w:type="auto"/>
            <w:vAlign w:val="bottom"/>
          </w:tcPr>
          <w:p w14:paraId="23697581" w14:textId="1CCAC593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81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48.5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1FCD9268" w14:textId="6C60769E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1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7.9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2C7670A1" w14:textId="6B6ABE4D" w:rsidR="00C258E9" w:rsidRPr="00EF75FC" w:rsidRDefault="00C258E9" w:rsidP="00C258E9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/>
                <w:sz w:val="21"/>
                <w:szCs w:val="21"/>
              </w:rPr>
              <w:t>.2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CBA9F4" w14:textId="3FE01D36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6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0.0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43CAD5" w14:textId="4AE2E311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7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8.9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C93B5F" w14:textId="0A145319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0.399</w:t>
            </w:r>
          </w:p>
        </w:tc>
      </w:tr>
      <w:tr w:rsidR="0087758D" w14:paraId="608A6AAF" w14:textId="77777777" w:rsidTr="00C258E9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217DF46F" w14:textId="77777777" w:rsidR="00C258E9" w:rsidRDefault="00C258E9" w:rsidP="00C258E9">
            <w:pPr>
              <w:ind w:firstLineChars="100" w:firstLine="21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 w:themeColor="text1"/>
                <w:sz w:val="21"/>
                <w:szCs w:val="21"/>
              </w:rPr>
              <w:t>Only PMB</w:t>
            </w:r>
          </w:p>
        </w:tc>
        <w:tc>
          <w:tcPr>
            <w:tcW w:w="0" w:type="auto"/>
            <w:vAlign w:val="bottom"/>
          </w:tcPr>
          <w:p w14:paraId="7817063C" w14:textId="638793FE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30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18.0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265729AE" w14:textId="7A58DCC0" w:rsidR="00C258E9" w:rsidRPr="00EF75FC" w:rsidRDefault="00C258E9" w:rsidP="00C258E9">
            <w:pPr>
              <w:rPr>
                <w:rFonts w:eastAsia="等线" w:cs="Times New Roman"/>
                <w:color w:val="000000"/>
                <w:szCs w:val="21"/>
              </w:rPr>
            </w:pP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7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(</w:t>
            </w:r>
            <w:r w:rsidRPr="00EF75FC">
              <w:rPr>
                <w:rFonts w:eastAsia="等线" w:cs="Times New Roman"/>
                <w:color w:val="000000"/>
                <w:sz w:val="21"/>
                <w:szCs w:val="21"/>
              </w:rPr>
              <w:t>24.1%</w:t>
            </w:r>
            <w:r w:rsidR="008F5177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14:paraId="78E6B1AE" w14:textId="74A535D4" w:rsidR="00C258E9" w:rsidRPr="00EF75FC" w:rsidRDefault="00C258E9" w:rsidP="00C258E9">
            <w:pPr>
              <w:rPr>
                <w:rFonts w:eastAsia="等线"/>
                <w:color w:val="000000"/>
                <w:szCs w:val="21"/>
              </w:rPr>
            </w:pPr>
            <w:r w:rsidRPr="00EF75FC">
              <w:rPr>
                <w:rFonts w:eastAsia="等线" w:hint="eastAsia"/>
                <w:color w:val="000000" w:themeColor="text1"/>
                <w:sz w:val="21"/>
                <w:szCs w:val="21"/>
              </w:rPr>
              <w:t>0</w:t>
            </w:r>
            <w:r w:rsidRPr="00EF75FC">
              <w:rPr>
                <w:rFonts w:eastAsia="等线"/>
                <w:color w:val="000000" w:themeColor="text1"/>
                <w:sz w:val="21"/>
                <w:szCs w:val="21"/>
              </w:rPr>
              <w:t>.4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B4643" w14:textId="778B14E4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4.2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036178" w14:textId="6DA3E474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5.6%</w:t>
            </w:r>
            <w:r w:rsidR="008F5177">
              <w:rPr>
                <w:rFonts w:eastAsia="等线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BEE600" w14:textId="2422542F" w:rsidR="00C258E9" w:rsidRDefault="00B653F6" w:rsidP="00C258E9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1.000</w:t>
            </w:r>
          </w:p>
        </w:tc>
      </w:tr>
    </w:tbl>
    <w:p w14:paraId="392BAFDD" w14:textId="77777777" w:rsidR="00C12AE0" w:rsidRDefault="00C12AE0" w:rsidP="00C12AE0">
      <w:pPr>
        <w:rPr>
          <w:sz w:val="21"/>
          <w:szCs w:val="21"/>
          <w:lang w:eastAsia="zh-CN"/>
        </w:rPr>
      </w:pPr>
      <w:r>
        <w:rPr>
          <w:sz w:val="21"/>
          <w:szCs w:val="21"/>
        </w:rPr>
        <w:t>The abbreviations are the same as Table 1</w:t>
      </w:r>
      <w:r>
        <w:rPr>
          <w:rFonts w:hint="eastAsia"/>
          <w:sz w:val="21"/>
          <w:szCs w:val="21"/>
        </w:rPr>
        <w:t>.</w:t>
      </w:r>
    </w:p>
    <w:p w14:paraId="0B0DF3A3" w14:textId="77777777" w:rsidR="00FC265C" w:rsidRDefault="00FC265C">
      <w:pPr>
        <w:rPr>
          <w:lang w:eastAsia="zh-CN"/>
        </w:rPr>
      </w:pPr>
    </w:p>
    <w:p w14:paraId="094624CA" w14:textId="77777777" w:rsidR="009A6F71" w:rsidRDefault="009A6F71">
      <w:pPr>
        <w:rPr>
          <w:lang w:eastAsia="zh-CN"/>
        </w:rPr>
      </w:pPr>
    </w:p>
    <w:p w14:paraId="5B394270" w14:textId="77777777" w:rsidR="008F5177" w:rsidRDefault="008F5177">
      <w:pPr>
        <w:rPr>
          <w:lang w:eastAsia="zh-CN"/>
        </w:rPr>
      </w:pPr>
    </w:p>
    <w:p w14:paraId="3EB6AA17" w14:textId="77777777" w:rsidR="008F5177" w:rsidRDefault="008F5177">
      <w:pPr>
        <w:rPr>
          <w:lang w:eastAsia="zh-CN"/>
        </w:rPr>
      </w:pPr>
    </w:p>
    <w:p w14:paraId="00A80150" w14:textId="77777777" w:rsidR="008F5177" w:rsidRDefault="008F5177">
      <w:pPr>
        <w:rPr>
          <w:lang w:eastAsia="zh-CN"/>
        </w:rPr>
      </w:pPr>
    </w:p>
    <w:p w14:paraId="089E7A73" w14:textId="77777777" w:rsidR="009A6F71" w:rsidRPr="0043110D" w:rsidRDefault="009A6F71" w:rsidP="009A6F71">
      <w:pPr>
        <w:rPr>
          <w:bCs/>
          <w:sz w:val="21"/>
          <w:szCs w:val="21"/>
          <w:lang w:eastAsia="zh-CN"/>
        </w:rPr>
      </w:pPr>
    </w:p>
    <w:p w14:paraId="42CC3B8F" w14:textId="52AE91CC" w:rsidR="009A6F71" w:rsidRDefault="009A6F71" w:rsidP="009A6F71">
      <w:pPr>
        <w:outlineLvl w:val="0"/>
        <w:rPr>
          <w:sz w:val="21"/>
          <w:szCs w:val="21"/>
        </w:rPr>
      </w:pPr>
      <w:r>
        <w:rPr>
          <w:b/>
          <w:bCs/>
          <w:sz w:val="21"/>
          <w:szCs w:val="21"/>
        </w:rPr>
        <w:lastRenderedPageBreak/>
        <w:t xml:space="preserve">Table </w:t>
      </w:r>
      <w:r w:rsidR="006C161E">
        <w:rPr>
          <w:b/>
          <w:bCs/>
          <w:sz w:val="21"/>
          <w:szCs w:val="21"/>
          <w:lang w:eastAsia="zh-CN"/>
        </w:rPr>
        <w:t>S4</w:t>
      </w:r>
      <w:r>
        <w:rPr>
          <w:sz w:val="21"/>
          <w:szCs w:val="21"/>
        </w:rPr>
        <w:t xml:space="preserve"> </w:t>
      </w:r>
      <w:r w:rsidR="00490BD5">
        <w:rPr>
          <w:rFonts w:hint="eastAsia"/>
          <w:sz w:val="21"/>
          <w:szCs w:val="21"/>
          <w:lang w:eastAsia="zh-CN"/>
        </w:rPr>
        <w:t>COX</w:t>
      </w:r>
      <w:r>
        <w:rPr>
          <w:sz w:val="21"/>
          <w:szCs w:val="21"/>
        </w:rPr>
        <w:t xml:space="preserve"> </w:t>
      </w:r>
      <w:r>
        <w:rPr>
          <w:rFonts w:eastAsia="宋体"/>
          <w:sz w:val="21"/>
          <w:szCs w:val="21"/>
        </w:rPr>
        <w:t xml:space="preserve">analysis </w:t>
      </w:r>
      <w:r>
        <w:rPr>
          <w:sz w:val="21"/>
          <w:szCs w:val="21"/>
        </w:rPr>
        <w:t xml:space="preserve">of PMB-associated </w:t>
      </w:r>
      <w:r w:rsidR="00786FDB" w:rsidRPr="00C12AE0">
        <w:rPr>
          <w:rFonts w:eastAsia="宋体"/>
          <w:sz w:val="21"/>
          <w:szCs w:val="21"/>
          <w:lang w:eastAsia="zh-CN"/>
        </w:rPr>
        <w:t>30-day all-cause mortality rat</w:t>
      </w:r>
      <w:r w:rsidR="00786FDB">
        <w:rPr>
          <w:rFonts w:eastAsia="宋体" w:hint="eastAsia"/>
          <w:sz w:val="21"/>
          <w:szCs w:val="21"/>
          <w:lang w:eastAsia="zh-CN"/>
        </w:rPr>
        <w:t>e</w:t>
      </w:r>
      <w:r>
        <w:rPr>
          <w:sz w:val="21"/>
          <w:szCs w:val="21"/>
        </w:rPr>
        <w:t xml:space="preserve"> in stroke-associated pneumonia patients</w:t>
      </w:r>
    </w:p>
    <w:tbl>
      <w:tblPr>
        <w:tblW w:w="13422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4"/>
        <w:gridCol w:w="887"/>
        <w:gridCol w:w="2279"/>
        <w:gridCol w:w="1044"/>
        <w:gridCol w:w="977"/>
        <w:gridCol w:w="2567"/>
        <w:gridCol w:w="1044"/>
      </w:tblGrid>
      <w:tr w:rsidR="00661110" w14:paraId="4036CBB9" w14:textId="77777777" w:rsidTr="00661110">
        <w:trPr>
          <w:trHeight w:hRule="exact" w:val="43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B61D" w14:textId="77777777" w:rsidR="009A6F71" w:rsidRPr="0043110D" w:rsidRDefault="009A6F71" w:rsidP="00A80786">
            <w:pPr>
              <w:rPr>
                <w:b/>
                <w:bCs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Demographics and clinical 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85638" w14:textId="77777777" w:rsidR="009A6F71" w:rsidRDefault="009A6F71" w:rsidP="00A80786">
            <w:pPr>
              <w:jc w:val="center"/>
              <w:rPr>
                <w:rFonts w:eastAsia="等线"/>
                <w:b/>
                <w:color w:val="000000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  <w:r>
              <w:rPr>
                <w:rFonts w:hint="eastAsia"/>
                <w:b/>
                <w:bCs/>
                <w:sz w:val="21"/>
                <w:szCs w:val="21"/>
              </w:rPr>
              <w:t>efore</w:t>
            </w:r>
            <w:r>
              <w:rPr>
                <w:b/>
                <w:bCs/>
                <w:sz w:val="21"/>
                <w:szCs w:val="21"/>
              </w:rPr>
              <w:t xml:space="preserve"> PS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07A76" w14:textId="77777777" w:rsidR="009A6F71" w:rsidRDefault="009A6F71" w:rsidP="00A80786">
            <w:pPr>
              <w:jc w:val="center"/>
              <w:rPr>
                <w:rFonts w:eastAsia="等线"/>
                <w:b/>
                <w:color w:val="000000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>
              <w:rPr>
                <w:rFonts w:hint="eastAsia"/>
                <w:b/>
                <w:bCs/>
                <w:sz w:val="21"/>
                <w:szCs w:val="21"/>
              </w:rPr>
              <w:t>fter</w:t>
            </w:r>
            <w:r>
              <w:rPr>
                <w:b/>
                <w:bCs/>
                <w:sz w:val="21"/>
                <w:szCs w:val="21"/>
              </w:rPr>
              <w:t xml:space="preserve"> PSM</w:t>
            </w:r>
          </w:p>
        </w:tc>
      </w:tr>
      <w:tr w:rsidR="00661110" w14:paraId="046C80B2" w14:textId="77777777" w:rsidTr="00661110">
        <w:trPr>
          <w:trHeight w:hRule="exact" w:val="4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23D4B" w14:textId="77777777" w:rsidR="009A6F71" w:rsidRDefault="009A6F71" w:rsidP="00A80786">
            <w:pPr>
              <w:rPr>
                <w:rFonts w:eastAsia="等线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62BDB" w14:textId="77777777" w:rsidR="009A6F71" w:rsidRDefault="009A6F71" w:rsidP="00A80786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D4096" w14:textId="6E0F5700" w:rsidR="009A6F71" w:rsidRDefault="00097807" w:rsidP="00A80786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H</w:t>
            </w:r>
            <w:r w:rsidR="009A6F71">
              <w:rPr>
                <w:b/>
                <w:bCs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36DAC" w14:textId="77777777" w:rsidR="009A6F71" w:rsidRDefault="009A6F71" w:rsidP="00A80786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31549" w14:textId="77777777" w:rsidR="009A6F71" w:rsidRDefault="009A6F71" w:rsidP="00A80786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45508" w14:textId="533C52C3" w:rsidR="009A6F71" w:rsidRDefault="00E639F7" w:rsidP="00A80786">
            <w:pPr>
              <w:jc w:val="center"/>
              <w:rPr>
                <w:rFonts w:eastAsia="等线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H</w:t>
            </w:r>
            <w:r w:rsidR="009A6F71">
              <w:rPr>
                <w:b/>
                <w:bCs/>
                <w:sz w:val="21"/>
                <w:szCs w:val="21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EE0A2" w14:textId="77777777" w:rsidR="009A6F71" w:rsidRDefault="009A6F71" w:rsidP="00A80786">
            <w:pPr>
              <w:jc w:val="center"/>
              <w:rPr>
                <w:rFonts w:eastAsia="等线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-value</w:t>
            </w:r>
          </w:p>
        </w:tc>
      </w:tr>
      <w:tr w:rsidR="0087758D" w14:paraId="4BF2DF86" w14:textId="77777777" w:rsidTr="00661110">
        <w:trPr>
          <w:trHeight w:hRule="exact" w:val="43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1D7F9" w14:textId="48CCF19C" w:rsidR="0087758D" w:rsidRDefault="0087758D" w:rsidP="0087758D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Sepsis/septic sho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744D8" w14:textId="4C3D06B7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9070F" w14:textId="26DF2951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/>
                <w:color w:val="000000"/>
                <w:sz w:val="21"/>
                <w:szCs w:val="21"/>
              </w:rPr>
              <w:t>2.033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.852-4.851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09633" w14:textId="44B57D79" w:rsidR="0087758D" w:rsidRPr="00AF2E8A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F14DF" w14:textId="11FC7966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901F7F">
              <w:t>1.3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069AF" w14:textId="01CB6F34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BA6FB8">
              <w:t>3.771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846-16.806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31AAA" w14:textId="78DCFFD4" w:rsidR="0087758D" w:rsidRDefault="0087758D" w:rsidP="0087758D">
            <w:pPr>
              <w:jc w:val="center"/>
              <w:rPr>
                <w:rFonts w:eastAsia="等线"/>
                <w:b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23777F">
              <w:t>.082</w:t>
            </w:r>
          </w:p>
        </w:tc>
      </w:tr>
      <w:tr w:rsidR="0087758D" w14:paraId="327E07E6" w14:textId="77777777" w:rsidTr="00661110">
        <w:trPr>
          <w:trHeight w:hRule="exact" w:val="4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5E382" w14:textId="32F21BB4" w:rsidR="0087758D" w:rsidRDefault="0087758D" w:rsidP="0087758D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ge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等线"/>
                <w:color w:val="000000"/>
                <w:sz w:val="21"/>
                <w:szCs w:val="21"/>
              </w:rPr>
              <w:t>years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5C52D" w14:textId="5C377FB5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A05BE" w14:textId="681BA73E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/>
                <w:color w:val="000000"/>
                <w:sz w:val="21"/>
                <w:szCs w:val="21"/>
              </w:rPr>
              <w:t>1.046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1.010-1.082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B4548" w14:textId="019B6912" w:rsidR="0087758D" w:rsidRPr="00AF2E8A" w:rsidRDefault="0087758D" w:rsidP="0087758D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AF2E8A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b/>
                <w:bCs/>
                <w:color w:val="000000"/>
                <w:sz w:val="21"/>
                <w:szCs w:val="21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DAD59" w14:textId="1E4799CA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901F7F"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03980" w14:textId="7E452005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BA6FB8">
              <w:t>1.070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1.014-1.129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ABB3E" w14:textId="514F5A5B" w:rsidR="0087758D" w:rsidRPr="00661110" w:rsidRDefault="0087758D" w:rsidP="0087758D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 w:rsidRPr="00661110">
              <w:rPr>
                <w:rFonts w:hint="eastAsia"/>
                <w:b/>
                <w:bCs/>
                <w:lang w:eastAsia="zh-CN"/>
              </w:rPr>
              <w:t>0</w:t>
            </w:r>
            <w:r w:rsidRPr="00661110">
              <w:rPr>
                <w:b/>
                <w:bCs/>
              </w:rPr>
              <w:t>.013</w:t>
            </w:r>
          </w:p>
        </w:tc>
      </w:tr>
      <w:tr w:rsidR="0087758D" w14:paraId="6CC17CBC" w14:textId="77777777" w:rsidTr="00661110">
        <w:trPr>
          <w:trHeight w:hRule="exact" w:val="4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1DC3F" w14:textId="53AE3909" w:rsidR="0087758D" w:rsidRDefault="0087758D" w:rsidP="0087758D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B209F" w14:textId="390E7D45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/>
                <w:color w:val="000000"/>
                <w:sz w:val="21"/>
                <w:szCs w:val="21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F5565" w14:textId="06897088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/>
                <w:color w:val="000000"/>
                <w:sz w:val="21"/>
                <w:szCs w:val="21"/>
              </w:rPr>
              <w:t>2.739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.707-10.608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BD12A" w14:textId="421A9069" w:rsidR="0087758D" w:rsidRPr="00AF2E8A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4316B" w14:textId="3BE39FB1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901F7F">
              <w:t>-</w:t>
            </w:r>
            <w:r>
              <w:rPr>
                <w:rFonts w:hint="eastAsia"/>
                <w:lang w:eastAsia="zh-CN"/>
              </w:rPr>
              <w:t>0</w:t>
            </w:r>
            <w:r w:rsidRPr="00901F7F">
              <w:t>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8A4C6" w14:textId="0A8CEF37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BA6FB8">
              <w:t>.635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082-4.940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5FDAC" w14:textId="6C4A3617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23777F">
              <w:t>.665</w:t>
            </w:r>
          </w:p>
        </w:tc>
      </w:tr>
      <w:tr w:rsidR="0087758D" w14:paraId="63ADDBE5" w14:textId="77777777" w:rsidTr="00661110">
        <w:trPr>
          <w:trHeight w:hRule="exact" w:val="4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B1C8D" w14:textId="198B0D8D" w:rsidR="0087758D" w:rsidRDefault="0087758D" w:rsidP="0087758D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Vasoactive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3288F" w14:textId="582B2BCD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/>
                <w:color w:val="000000"/>
                <w:sz w:val="21"/>
                <w:szCs w:val="21"/>
              </w:rPr>
              <w:t>-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7DFE7" w14:textId="33137441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882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.357-2.181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54E3F" w14:textId="1022E0D1" w:rsidR="0087758D" w:rsidRPr="00AF2E8A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7C2F8" w14:textId="267223D1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901F7F">
              <w:t>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F7624" w14:textId="4FDDC05B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BA6FB8">
              <w:t>1.262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320-4.974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418F2" w14:textId="7609F2CF" w:rsidR="0087758D" w:rsidRDefault="0087758D" w:rsidP="0087758D">
            <w:pPr>
              <w:jc w:val="center"/>
              <w:rPr>
                <w:rFonts w:eastAsia="等线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23777F">
              <w:t>.739</w:t>
            </w:r>
          </w:p>
        </w:tc>
      </w:tr>
      <w:tr w:rsidR="0087758D" w14:paraId="3C17D48D" w14:textId="77777777" w:rsidTr="00661110">
        <w:trPr>
          <w:trHeight w:hRule="exact" w:val="4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9D42F" w14:textId="13B461DF" w:rsidR="0087758D" w:rsidRDefault="0087758D" w:rsidP="0087758D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Hospital stays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DC973" w14:textId="0B3C4AA4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/>
                <w:color w:val="000000"/>
                <w:sz w:val="21"/>
                <w:szCs w:val="21"/>
              </w:rPr>
              <w:t>-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5E0FF" w14:textId="0DC478B9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991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.977-1.005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57486" w14:textId="25177A9C" w:rsidR="0087758D" w:rsidRPr="00AF2E8A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41A03" w14:textId="03D4CC97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901F7F">
              <w:t>-</w:t>
            </w:r>
            <w:r>
              <w:rPr>
                <w:rFonts w:hint="eastAsia"/>
                <w:lang w:eastAsia="zh-CN"/>
              </w:rPr>
              <w:t>0</w:t>
            </w:r>
            <w:r w:rsidRPr="00901F7F"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6BD0E" w14:textId="5C14A69E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BA6FB8">
              <w:t>.985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967-1.003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FA55E" w14:textId="76B4E31C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23777F">
              <w:t>.111</w:t>
            </w:r>
          </w:p>
        </w:tc>
      </w:tr>
      <w:tr w:rsidR="00661110" w14:paraId="3CA3D360" w14:textId="77777777" w:rsidTr="00661110">
        <w:trPr>
          <w:trHeight w:hRule="exact" w:val="4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1F10C" w14:textId="0F58EA5D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Hemorrhag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952AA" w14:textId="23083006" w:rsidR="0087758D" w:rsidRPr="00AF2E8A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/>
                <w:color w:val="000000"/>
                <w:sz w:val="21"/>
                <w:szCs w:val="21"/>
              </w:rPr>
              <w:t>-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546F5" w14:textId="48CD2F76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843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.327-2.176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000F1" w14:textId="10C76D7E" w:rsidR="0087758D" w:rsidRPr="00AF2E8A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0F285" w14:textId="15B97129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901F7F">
              <w:t>-</w:t>
            </w:r>
            <w:r>
              <w:rPr>
                <w:rFonts w:hint="eastAsia"/>
                <w:lang w:eastAsia="zh-CN"/>
              </w:rPr>
              <w:t>0</w:t>
            </w:r>
            <w:r w:rsidRPr="00901F7F">
              <w:t>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4B169" w14:textId="3275E95A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BA6FB8">
              <w:t>.839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135-5.219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6BB80" w14:textId="1479A961" w:rsidR="0087758D" w:rsidRPr="007B5953" w:rsidRDefault="0087758D" w:rsidP="0087758D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23777F">
              <w:t>.851</w:t>
            </w:r>
          </w:p>
        </w:tc>
      </w:tr>
      <w:tr w:rsidR="0087758D" w14:paraId="10F1F576" w14:textId="77777777" w:rsidTr="00661110">
        <w:trPr>
          <w:trHeight w:hRule="exact" w:val="4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0D45A" w14:textId="48E17B4B" w:rsidR="0087758D" w:rsidRDefault="0087758D" w:rsidP="0087758D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iCs/>
                <w:color w:val="000000"/>
                <w:sz w:val="21"/>
                <w:szCs w:val="21"/>
              </w:rPr>
              <w:t>C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F6FA9" w14:textId="7B50B91C" w:rsidR="0087758D" w:rsidRPr="00AF2E8A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/>
                <w:color w:val="000000"/>
                <w:sz w:val="21"/>
                <w:szCs w:val="21"/>
              </w:rPr>
              <w:t>-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BA70B" w14:textId="5B9D2725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349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.098-1.244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44C8D" w14:textId="4DC044CD" w:rsidR="0087758D" w:rsidRPr="00AF2E8A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9AB38" w14:textId="0636DD22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901F7F">
              <w:t>-</w:t>
            </w:r>
            <w:r>
              <w:rPr>
                <w:rFonts w:hint="eastAsia"/>
                <w:lang w:eastAsia="zh-CN"/>
              </w:rPr>
              <w:t>0</w:t>
            </w:r>
            <w:r w:rsidRPr="00901F7F">
              <w:t>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A4FB2" w14:textId="3D2BBB34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BA6FB8">
              <w:t>.442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092-2.128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03D06" w14:textId="1A6399A0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23777F">
              <w:t>.309</w:t>
            </w:r>
          </w:p>
        </w:tc>
      </w:tr>
      <w:tr w:rsidR="0087758D" w14:paraId="1CC48B03" w14:textId="77777777" w:rsidTr="00661110">
        <w:trPr>
          <w:trHeight w:hRule="exact" w:val="4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26106" w14:textId="0EFF9E4F" w:rsidR="0087758D" w:rsidRDefault="0087758D" w:rsidP="0087758D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Loading do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0DCA7" w14:textId="62DA6606" w:rsidR="0087758D" w:rsidRPr="00AF2E8A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/>
                <w:color w:val="000000"/>
                <w:sz w:val="21"/>
                <w:szCs w:val="21"/>
              </w:rPr>
              <w:t>1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DB25C" w14:textId="5515193F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/>
                <w:color w:val="000000"/>
                <w:sz w:val="21"/>
                <w:szCs w:val="21"/>
              </w:rPr>
              <w:t>5.456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1.829-16.271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03609" w14:textId="641C57FE" w:rsidR="0087758D" w:rsidRPr="00AF2E8A" w:rsidRDefault="0087758D" w:rsidP="0087758D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AF2E8A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b/>
                <w:bCs/>
                <w:color w:val="000000"/>
                <w:sz w:val="21"/>
                <w:szCs w:val="21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5BD1A" w14:textId="496B2061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901F7F"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47360" w14:textId="49EFAC7B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BA6FB8">
              <w:t>2.839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610-13.219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AF70D" w14:textId="7A09491E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23777F">
              <w:t>.184</w:t>
            </w:r>
          </w:p>
        </w:tc>
      </w:tr>
      <w:tr w:rsidR="0087758D" w14:paraId="0837CD33" w14:textId="77777777" w:rsidTr="00661110">
        <w:trPr>
          <w:trHeight w:hRule="exact" w:val="4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5AB09" w14:textId="20537778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reatment course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F53E8" w14:textId="0C2723BC" w:rsidR="0087758D" w:rsidRPr="00AF2E8A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/>
                <w:color w:val="000000"/>
                <w:sz w:val="21"/>
                <w:szCs w:val="21"/>
              </w:rPr>
              <w:t>-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2CABE" w14:textId="70773665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916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.785-1.069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89E3D" w14:textId="2E689E37" w:rsidR="0087758D" w:rsidRPr="00AF2E8A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B3B05" w14:textId="01CE0D6A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901F7F"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3E36A" w14:textId="3CA2DAA9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BA6FB8">
              <w:t>1.021</w:t>
            </w:r>
            <w:r w:rsidR="008F5177"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.839-1.242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846FB" w14:textId="5146F45D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lang w:eastAsia="zh-CN"/>
              </w:rPr>
              <w:t>0</w:t>
            </w:r>
            <w:r w:rsidRPr="0023777F">
              <w:t>.835</w:t>
            </w:r>
          </w:p>
        </w:tc>
      </w:tr>
      <w:tr w:rsidR="0087758D" w14:paraId="581F697D" w14:textId="77777777" w:rsidTr="00661110">
        <w:trPr>
          <w:trHeight w:hRule="exact" w:val="43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C7D1FA" w14:textId="43FF8417" w:rsidR="0087758D" w:rsidRDefault="0087758D" w:rsidP="0087758D">
            <w:pPr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C</w:t>
            </w:r>
            <w:r>
              <w:rPr>
                <w:rFonts w:eastAsia="宋体"/>
                <w:sz w:val="21"/>
                <w:szCs w:val="21"/>
              </w:rPr>
              <w:t>umulative dose 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F435B" w14:textId="549296B2" w:rsidR="0087758D" w:rsidRPr="00AF2E8A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7C43D" w14:textId="21235EF1" w:rsidR="0087758D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/>
                <w:color w:val="000000"/>
                <w:sz w:val="21"/>
                <w:szCs w:val="21"/>
              </w:rPr>
              <w:t>1.00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(</w:t>
            </w: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.999-1.000</w:t>
            </w:r>
            <w:r w:rsidR="008F5177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02B41" w14:textId="7E8A6FE1" w:rsidR="0087758D" w:rsidRPr="00AF2E8A" w:rsidRDefault="0087758D" w:rsidP="0087758D">
            <w:pPr>
              <w:rPr>
                <w:rFonts w:eastAsia="等线"/>
                <w:color w:val="000000"/>
                <w:szCs w:val="21"/>
              </w:rPr>
            </w:pPr>
            <w:r w:rsidRPr="00AF2E8A">
              <w:rPr>
                <w:rFonts w:eastAsia="等线" w:hint="eastAsia"/>
                <w:color w:val="000000"/>
                <w:sz w:val="21"/>
                <w:szCs w:val="21"/>
              </w:rPr>
              <w:t>0</w:t>
            </w:r>
            <w:r w:rsidRPr="00AF2E8A">
              <w:rPr>
                <w:rFonts w:eastAsia="等线"/>
                <w:color w:val="000000"/>
                <w:sz w:val="21"/>
                <w:szCs w:val="21"/>
              </w:rPr>
              <w:t>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584750" w14:textId="58E5477D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901F7F">
              <w:t>-</w:t>
            </w:r>
            <w:r>
              <w:rPr>
                <w:rFonts w:hint="eastAsia"/>
                <w:lang w:eastAsia="zh-CN"/>
              </w:rPr>
              <w:t>0</w:t>
            </w:r>
            <w:r w:rsidRPr="00901F7F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B494B7" w14:textId="02644665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BA6FB8">
              <w:t>.999</w:t>
            </w:r>
            <w:r w:rsidR="008F5177">
              <w:rPr>
                <w:lang w:eastAsia="zh-CN"/>
              </w:rPr>
              <w:t>(</w:t>
            </w:r>
            <w:r w:rsidR="00661110">
              <w:rPr>
                <w:rFonts w:hint="eastAsia"/>
                <w:lang w:eastAsia="zh-CN"/>
              </w:rPr>
              <w:t>0.997-1.000</w:t>
            </w:r>
            <w:r w:rsidR="008F5177">
              <w:rPr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BA035B" w14:textId="2A19865A" w:rsidR="0087758D" w:rsidRDefault="0087758D" w:rsidP="0087758D">
            <w:pPr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Pr="0023777F">
              <w:t>.112</w:t>
            </w:r>
          </w:p>
        </w:tc>
      </w:tr>
    </w:tbl>
    <w:p w14:paraId="1D42E226" w14:textId="77777777" w:rsidR="009A6F71" w:rsidRPr="0043110D" w:rsidRDefault="009A6F71" w:rsidP="009A6F71">
      <w:pPr>
        <w:rPr>
          <w:bCs/>
          <w:sz w:val="21"/>
          <w:szCs w:val="21"/>
          <w:lang w:eastAsia="zh-CN"/>
        </w:rPr>
      </w:pPr>
      <w:r>
        <w:rPr>
          <w:rFonts w:eastAsia="Georgia"/>
          <w:color w:val="1F1F1F"/>
          <w:sz w:val="21"/>
          <w:szCs w:val="21"/>
        </w:rPr>
        <w:t xml:space="preserve">The parameters included in </w:t>
      </w:r>
      <w:r>
        <w:rPr>
          <w:rFonts w:eastAsia="宋体" w:hint="eastAsia"/>
          <w:color w:val="1F1F1F"/>
          <w:sz w:val="21"/>
          <w:szCs w:val="21"/>
        </w:rPr>
        <w:t xml:space="preserve">multivariate </w:t>
      </w:r>
      <w:r>
        <w:rPr>
          <w:rFonts w:eastAsia="Georgia"/>
          <w:color w:val="1F1F1F"/>
          <w:sz w:val="21"/>
          <w:szCs w:val="21"/>
        </w:rPr>
        <w:t xml:space="preserve">logistic regression were those with </w:t>
      </w:r>
      <w:r>
        <w:rPr>
          <w:rFonts w:eastAsia="宋体" w:hint="eastAsia"/>
          <w:color w:val="1F1F1F"/>
          <w:sz w:val="21"/>
          <w:szCs w:val="21"/>
        </w:rPr>
        <w:t>p</w:t>
      </w:r>
      <w:r>
        <w:rPr>
          <w:rFonts w:eastAsia="Georgia"/>
          <w:color w:val="1F1F1F"/>
          <w:sz w:val="21"/>
          <w:szCs w:val="21"/>
        </w:rPr>
        <w:t> &lt; 0.</w:t>
      </w:r>
      <w:r>
        <w:rPr>
          <w:rFonts w:hint="eastAsia"/>
          <w:color w:val="1F1F1F"/>
          <w:sz w:val="21"/>
          <w:szCs w:val="21"/>
          <w:lang w:eastAsia="zh-CN"/>
        </w:rPr>
        <w:t>050</w:t>
      </w:r>
      <w:r>
        <w:rPr>
          <w:rFonts w:eastAsia="Georgia"/>
          <w:color w:val="1F1F1F"/>
          <w:sz w:val="21"/>
          <w:szCs w:val="21"/>
        </w:rPr>
        <w:t xml:space="preserve"> in the univariate test. Bold font indicates data with significant differences. B indicates regression coefficient. *Data are presented as median (minimum-maximum).</w:t>
      </w:r>
    </w:p>
    <w:p w14:paraId="45D31605" w14:textId="77777777" w:rsidR="009A6F71" w:rsidRDefault="009A6F71">
      <w:pPr>
        <w:rPr>
          <w:lang w:eastAsia="zh-CN"/>
        </w:rPr>
      </w:pPr>
    </w:p>
    <w:p w14:paraId="05A79226" w14:textId="77777777" w:rsidR="009A6F71" w:rsidRDefault="009A6F71">
      <w:pPr>
        <w:rPr>
          <w:lang w:eastAsia="zh-CN"/>
        </w:rPr>
      </w:pPr>
      <w:bookmarkStart w:id="2" w:name="_GoBack"/>
      <w:bookmarkEnd w:id="2"/>
    </w:p>
    <w:sectPr w:rsidR="009A6F71" w:rsidSect="003D2AF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8A290" w14:textId="77777777" w:rsidR="0098396F" w:rsidRDefault="0098396F" w:rsidP="003D2AF2">
      <w:pPr>
        <w:spacing w:before="0" w:after="0"/>
      </w:pPr>
      <w:r>
        <w:separator/>
      </w:r>
    </w:p>
  </w:endnote>
  <w:endnote w:type="continuationSeparator" w:id="0">
    <w:p w14:paraId="161B5BDC" w14:textId="77777777" w:rsidR="0098396F" w:rsidRDefault="0098396F" w:rsidP="003D2AF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75626D" w14:textId="77777777" w:rsidR="0098396F" w:rsidRDefault="0098396F" w:rsidP="003D2AF2">
      <w:pPr>
        <w:spacing w:before="0" w:after="0"/>
      </w:pPr>
      <w:r>
        <w:separator/>
      </w:r>
    </w:p>
  </w:footnote>
  <w:footnote w:type="continuationSeparator" w:id="0">
    <w:p w14:paraId="517021D5" w14:textId="77777777" w:rsidR="0098396F" w:rsidRDefault="0098396F" w:rsidP="003D2AF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2849CD"/>
    <w:multiLevelType w:val="multilevel"/>
    <w:tmpl w:val="1A0C9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hideSpellingErrors/>
  <w:hideGrammaticalErrors/>
  <w:proofState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2CDDE0EA-264E-4B56-8A29-588500AB40B6}"/>
    <w:docVar w:name="KY_MEDREF_VERSION" w:val="3"/>
  </w:docVars>
  <w:rsids>
    <w:rsidRoot w:val="0048433F"/>
    <w:rsid w:val="00013B09"/>
    <w:rsid w:val="00097807"/>
    <w:rsid w:val="000A75C0"/>
    <w:rsid w:val="00104C88"/>
    <w:rsid w:val="001A53EB"/>
    <w:rsid w:val="002A585A"/>
    <w:rsid w:val="002B259E"/>
    <w:rsid w:val="002B6A00"/>
    <w:rsid w:val="002F117E"/>
    <w:rsid w:val="003846A4"/>
    <w:rsid w:val="003B4D08"/>
    <w:rsid w:val="003D2AF2"/>
    <w:rsid w:val="00412876"/>
    <w:rsid w:val="00430E23"/>
    <w:rsid w:val="004677A1"/>
    <w:rsid w:val="0048433F"/>
    <w:rsid w:val="00490BD5"/>
    <w:rsid w:val="004A2FEE"/>
    <w:rsid w:val="004E3D57"/>
    <w:rsid w:val="005114E5"/>
    <w:rsid w:val="0051335A"/>
    <w:rsid w:val="005211D4"/>
    <w:rsid w:val="00661110"/>
    <w:rsid w:val="006C161E"/>
    <w:rsid w:val="006C3CA2"/>
    <w:rsid w:val="006E1A7E"/>
    <w:rsid w:val="0071316A"/>
    <w:rsid w:val="00716E7E"/>
    <w:rsid w:val="00746CCE"/>
    <w:rsid w:val="00786FDB"/>
    <w:rsid w:val="0079091E"/>
    <w:rsid w:val="007A2697"/>
    <w:rsid w:val="007B5953"/>
    <w:rsid w:val="00810CE2"/>
    <w:rsid w:val="0087758D"/>
    <w:rsid w:val="00891033"/>
    <w:rsid w:val="008F5177"/>
    <w:rsid w:val="009313DF"/>
    <w:rsid w:val="0098396F"/>
    <w:rsid w:val="00987F06"/>
    <w:rsid w:val="009A6F71"/>
    <w:rsid w:val="009D4D84"/>
    <w:rsid w:val="00A057A1"/>
    <w:rsid w:val="00A146B5"/>
    <w:rsid w:val="00A362F1"/>
    <w:rsid w:val="00A80786"/>
    <w:rsid w:val="00A933D4"/>
    <w:rsid w:val="00AA0FE2"/>
    <w:rsid w:val="00AF2E8A"/>
    <w:rsid w:val="00B262E9"/>
    <w:rsid w:val="00B56342"/>
    <w:rsid w:val="00B653F6"/>
    <w:rsid w:val="00BF2545"/>
    <w:rsid w:val="00C12AE0"/>
    <w:rsid w:val="00C258E9"/>
    <w:rsid w:val="00C5570A"/>
    <w:rsid w:val="00C6162C"/>
    <w:rsid w:val="00CE7172"/>
    <w:rsid w:val="00D01573"/>
    <w:rsid w:val="00D371C0"/>
    <w:rsid w:val="00DC5931"/>
    <w:rsid w:val="00E639F7"/>
    <w:rsid w:val="00E73E9E"/>
    <w:rsid w:val="00EF75FC"/>
    <w:rsid w:val="00F24878"/>
    <w:rsid w:val="00FC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8DDE92"/>
  <w15:chartTrackingRefBased/>
  <w15:docId w15:val="{B4199148-9CCB-434F-B29E-8DF812B14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D2AF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A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3D2A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A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D2AF2"/>
    <w:rPr>
      <w:sz w:val="18"/>
      <w:szCs w:val="18"/>
    </w:rPr>
  </w:style>
  <w:style w:type="table" w:styleId="a7">
    <w:name w:val="Table Grid"/>
    <w:basedOn w:val="a1"/>
    <w:uiPriority w:val="39"/>
    <w:rsid w:val="004E3D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0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1505</Words>
  <Characters>8585</Characters>
  <Application>Microsoft Macintosh Word</Application>
  <DocSecurity>0</DocSecurity>
  <Lines>71</Lines>
  <Paragraphs>2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明 龙</dc:creator>
  <cp:keywords/>
  <dc:description/>
  <cp:lastModifiedBy>Microsoft Office 用户</cp:lastModifiedBy>
  <cp:revision>6</cp:revision>
  <dcterms:created xsi:type="dcterms:W3CDTF">2024-09-14T02:42:00Z</dcterms:created>
  <dcterms:modified xsi:type="dcterms:W3CDTF">2024-09-14T07:17:00Z</dcterms:modified>
</cp:coreProperties>
</file>